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16FD0" w14:textId="651DD1C5" w:rsidR="00B2083F" w:rsidRPr="0090240B" w:rsidRDefault="003D116B" w:rsidP="00F83948">
      <w:pPr>
        <w:spacing w:line="360" w:lineRule="auto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Supplementa</w:t>
      </w:r>
      <w:r w:rsidR="006A24CD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ry Material</w:t>
      </w:r>
    </w:p>
    <w:p w14:paraId="55A094F2" w14:textId="77777777" w:rsidR="003D116B" w:rsidRPr="0090240B" w:rsidRDefault="003D116B" w:rsidP="00F83948">
      <w:pPr>
        <w:spacing w:line="360" w:lineRule="auto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p w14:paraId="177CF0B1" w14:textId="7A2B5135" w:rsidR="00B2083F" w:rsidRPr="0090240B" w:rsidRDefault="00B2083F" w:rsidP="00B2083F">
      <w:pPr>
        <w:spacing w:line="360" w:lineRule="auto"/>
        <w:jc w:val="both"/>
        <w:rPr>
          <w:rFonts w:ascii="Arial" w:hAnsi="Arial" w:cs="Arial"/>
          <w:b/>
          <w:bCs/>
          <w:color w:val="auto"/>
          <w:lang w:val="en-US"/>
        </w:rPr>
      </w:pPr>
      <w:r w:rsidRPr="0090240B">
        <w:rPr>
          <w:rFonts w:ascii="Arial" w:hAnsi="Arial" w:cs="Arial"/>
          <w:b/>
          <w:bCs/>
          <w:color w:val="auto"/>
          <w:lang w:val="en-US"/>
        </w:rPr>
        <w:t>Metabolic dysfunction-associated steatotic liver disease (MASLD) impacts long-term outcomes after curative-intent surgery for hepatocellular carcinoma.</w:t>
      </w:r>
    </w:p>
    <w:p w14:paraId="0E08DA8C" w14:textId="77777777" w:rsidR="009B6B8C" w:rsidRPr="0090240B" w:rsidRDefault="009B6B8C" w:rsidP="00B2083F">
      <w:pPr>
        <w:spacing w:line="360" w:lineRule="auto"/>
        <w:jc w:val="both"/>
        <w:rPr>
          <w:rFonts w:ascii="Arial" w:hAnsi="Arial" w:cs="Arial"/>
          <w:b/>
          <w:bCs/>
          <w:color w:val="auto"/>
          <w:lang w:val="en-US"/>
        </w:rPr>
      </w:pPr>
    </w:p>
    <w:p w14:paraId="035E4DD2" w14:textId="49097300" w:rsidR="009B6B8C" w:rsidRPr="0090240B" w:rsidRDefault="009B6B8C" w:rsidP="009B6B8C">
      <w:pPr>
        <w:spacing w:line="360" w:lineRule="auto"/>
        <w:rPr>
          <w:rFonts w:ascii="Arial" w:hAnsi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Supplementary Table 1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>: Baseline characteristics between MASLD and non-MASLD patients</w:t>
      </w:r>
    </w:p>
    <w:p w14:paraId="5081A13B" w14:textId="77777777" w:rsidR="009B6B8C" w:rsidRPr="0090240B" w:rsidRDefault="009B6B8C">
      <w:pPr>
        <w:autoSpaceDE/>
        <w:autoSpaceDN/>
        <w:adjustRightInd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tbl>
      <w:tblPr>
        <w:tblStyle w:val="TableGrid"/>
        <w:tblW w:w="9024" w:type="dxa"/>
        <w:tblInd w:w="-5" w:type="dxa"/>
        <w:tblLook w:val="04A0" w:firstRow="1" w:lastRow="0" w:firstColumn="1" w:lastColumn="0" w:noHBand="0" w:noVBand="1"/>
      </w:tblPr>
      <w:tblGrid>
        <w:gridCol w:w="2106"/>
        <w:gridCol w:w="1216"/>
        <w:gridCol w:w="1216"/>
        <w:gridCol w:w="1033"/>
        <w:gridCol w:w="1216"/>
        <w:gridCol w:w="1216"/>
        <w:gridCol w:w="1021"/>
      </w:tblGrid>
      <w:tr w:rsidR="0090240B" w:rsidRPr="0090240B" w14:paraId="7F00DBF4" w14:textId="77777777" w:rsidTr="006F5D63">
        <w:trPr>
          <w:trHeight w:val="454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E8E8E8" w:themeFill="background2"/>
          </w:tcPr>
          <w:p w14:paraId="51D3E37E" w14:textId="77777777" w:rsidR="009B6B8C" w:rsidRPr="0090240B" w:rsidRDefault="009B6B8C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89B6C23" w14:textId="7DE6E57B" w:rsidR="009B6B8C" w:rsidRPr="0090240B" w:rsidRDefault="009B6B8C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Liver resection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417)</w:t>
            </w:r>
          </w:p>
        </w:tc>
        <w:tc>
          <w:tcPr>
            <w:tcW w:w="3354" w:type="dxa"/>
            <w:gridSpan w:val="3"/>
            <w:tcBorders>
              <w:left w:val="nil"/>
              <w:bottom w:val="nil"/>
            </w:tcBorders>
            <w:shd w:val="clear" w:color="auto" w:fill="E8E8E8" w:themeFill="background2"/>
          </w:tcPr>
          <w:p w14:paraId="65E43637" w14:textId="2CA6D923" w:rsidR="009B6B8C" w:rsidRPr="0090240B" w:rsidRDefault="009B6B8C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Orthotopic liver transplantation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162)</w:t>
            </w:r>
          </w:p>
        </w:tc>
      </w:tr>
      <w:tr w:rsidR="0090240B" w:rsidRPr="0090240B" w14:paraId="44AAA7FB" w14:textId="77777777" w:rsidTr="007E10B2">
        <w:trPr>
          <w:trHeight w:val="680"/>
        </w:trPr>
        <w:tc>
          <w:tcPr>
            <w:tcW w:w="2268" w:type="dxa"/>
            <w:tcBorders>
              <w:top w:val="nil"/>
              <w:right w:val="nil"/>
            </w:tcBorders>
            <w:shd w:val="clear" w:color="auto" w:fill="E8E8E8" w:themeFill="background2"/>
          </w:tcPr>
          <w:p w14:paraId="61E3382B" w14:textId="77777777" w:rsidR="006F5D63" w:rsidRPr="0090240B" w:rsidRDefault="006F5D63" w:rsidP="006F5D63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64EEC6F9" w14:textId="5C00C794" w:rsidR="006F5D63" w:rsidRPr="0090240B" w:rsidRDefault="006F5D63" w:rsidP="006F5D63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MASLD</w:t>
            </w:r>
            <w:r w:rsidR="0002793B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 w:rsidR="0002793B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</w:t>
            </w:r>
            <w:r w:rsidR="006677A0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7</w:t>
            </w:r>
            <w:r w:rsidR="0002793B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37543A3D" w14:textId="5251156B" w:rsidR="006F5D63" w:rsidRPr="0090240B" w:rsidRDefault="006F5D63" w:rsidP="006F5D63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Non-MASLD</w:t>
            </w:r>
            <w:r w:rsidR="006677A0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 w:rsidR="006677A0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3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354B12B3" w14:textId="28ABB14B" w:rsidR="006F5D63" w:rsidRPr="0090240B" w:rsidRDefault="006F5D63" w:rsidP="006F5D63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=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1C191D05" w14:textId="2AB227C5" w:rsidR="006F5D63" w:rsidRPr="0090240B" w:rsidRDefault="006F5D63" w:rsidP="006F5D63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MASLD</w:t>
            </w:r>
            <w:r w:rsidR="006677A0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 w:rsidR="006677A0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</w:t>
            </w:r>
            <w:r w:rsidR="00F91D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1</w:t>
            </w:r>
            <w:r w:rsidR="006677A0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0A7B00F1" w14:textId="49570D2D" w:rsidR="006F5D63" w:rsidRPr="0090240B" w:rsidRDefault="006F5D63" w:rsidP="006F5D63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Non-MASLD</w:t>
            </w:r>
            <w:r w:rsidR="006677A0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 w:rsidR="006677A0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</w:t>
            </w:r>
            <w:r w:rsidR="00F91D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1</w:t>
            </w:r>
            <w:r w:rsidR="006677A0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8" w:type="dxa"/>
            <w:tcBorders>
              <w:top w:val="nil"/>
              <w:left w:val="nil"/>
            </w:tcBorders>
            <w:shd w:val="clear" w:color="auto" w:fill="E8E8E8" w:themeFill="background2"/>
          </w:tcPr>
          <w:p w14:paraId="2BDFD2E7" w14:textId="5DBD589F" w:rsidR="006F5D63" w:rsidRPr="0090240B" w:rsidRDefault="006F5D63" w:rsidP="006F5D63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=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0240B" w:rsidRPr="0090240B" w14:paraId="5BB2DB73" w14:textId="77777777" w:rsidTr="007E10B2">
        <w:trPr>
          <w:trHeight w:val="425"/>
        </w:trPr>
        <w:tc>
          <w:tcPr>
            <w:tcW w:w="2268" w:type="dxa"/>
          </w:tcPr>
          <w:p w14:paraId="0AF381E0" w14:textId="504ACA5F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34" w:type="dxa"/>
            <w:shd w:val="clear" w:color="auto" w:fill="auto"/>
          </w:tcPr>
          <w:p w14:paraId="3ACA33C2" w14:textId="6C51A054" w:rsidR="00492DDF" w:rsidRPr="0090240B" w:rsidRDefault="009332D1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70.1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0.9</w:t>
            </w:r>
          </w:p>
        </w:tc>
        <w:tc>
          <w:tcPr>
            <w:tcW w:w="1134" w:type="dxa"/>
            <w:shd w:val="clear" w:color="auto" w:fill="auto"/>
          </w:tcPr>
          <w:p w14:paraId="7A307AF4" w14:textId="5AD494D4" w:rsidR="00492DDF" w:rsidRPr="0090240B" w:rsidRDefault="00B6173C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4.6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3.9</w:t>
            </w:r>
          </w:p>
        </w:tc>
        <w:tc>
          <w:tcPr>
            <w:tcW w:w="1134" w:type="dxa"/>
            <w:shd w:val="clear" w:color="auto" w:fill="auto"/>
          </w:tcPr>
          <w:p w14:paraId="30E9EEE8" w14:textId="77B02472" w:rsidR="00492DDF" w:rsidRPr="0090240B" w:rsidRDefault="003F07C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18" w:type="dxa"/>
            <w:shd w:val="clear" w:color="auto" w:fill="auto"/>
          </w:tcPr>
          <w:p w14:paraId="197F1552" w14:textId="439ECCB0" w:rsidR="00492DDF" w:rsidRPr="0090240B" w:rsidRDefault="002971E2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2.2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.0</w:t>
            </w:r>
          </w:p>
        </w:tc>
        <w:tc>
          <w:tcPr>
            <w:tcW w:w="1118" w:type="dxa"/>
            <w:shd w:val="clear" w:color="auto" w:fill="auto"/>
          </w:tcPr>
          <w:p w14:paraId="3B61B8DD" w14:textId="5790BDBB" w:rsidR="00492DDF" w:rsidRPr="0090240B" w:rsidRDefault="003269E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0.2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.4</w:t>
            </w:r>
          </w:p>
        </w:tc>
        <w:tc>
          <w:tcPr>
            <w:tcW w:w="1118" w:type="dxa"/>
            <w:shd w:val="clear" w:color="auto" w:fill="auto"/>
          </w:tcPr>
          <w:p w14:paraId="2EFDDA77" w14:textId="6DEEBE22" w:rsidR="00492DDF" w:rsidRPr="0090240B" w:rsidRDefault="00492DDF" w:rsidP="00492DDF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43</w:t>
            </w:r>
          </w:p>
        </w:tc>
      </w:tr>
      <w:tr w:rsidR="0090240B" w:rsidRPr="0090240B" w14:paraId="1C74984A" w14:textId="77777777" w:rsidTr="007E10B2">
        <w:trPr>
          <w:trHeight w:val="425"/>
        </w:trPr>
        <w:tc>
          <w:tcPr>
            <w:tcW w:w="2268" w:type="dxa"/>
          </w:tcPr>
          <w:p w14:paraId="559AEE5C" w14:textId="7B97195D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BMI (kg/m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3B7282C" w14:textId="4DD38480" w:rsidR="00492DDF" w:rsidRPr="0090240B" w:rsidRDefault="009332D1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30.2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21.7</w:t>
            </w:r>
          </w:p>
        </w:tc>
        <w:tc>
          <w:tcPr>
            <w:tcW w:w="1134" w:type="dxa"/>
            <w:shd w:val="clear" w:color="auto" w:fill="auto"/>
          </w:tcPr>
          <w:p w14:paraId="148CF747" w14:textId="7CCF414D" w:rsidR="00492DDF" w:rsidRPr="0090240B" w:rsidRDefault="00B6173C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26.4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5.1</w:t>
            </w:r>
          </w:p>
        </w:tc>
        <w:tc>
          <w:tcPr>
            <w:tcW w:w="1134" w:type="dxa"/>
            <w:shd w:val="clear" w:color="auto" w:fill="auto"/>
          </w:tcPr>
          <w:p w14:paraId="7EF729B8" w14:textId="3B731A68" w:rsidR="00492DDF" w:rsidRPr="0090240B" w:rsidRDefault="003F07C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18" w:type="dxa"/>
            <w:shd w:val="clear" w:color="auto" w:fill="auto"/>
          </w:tcPr>
          <w:p w14:paraId="6B086A42" w14:textId="56367C91" w:rsidR="00492DDF" w:rsidRPr="0090240B" w:rsidRDefault="002971E2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30.9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5.9</w:t>
            </w:r>
          </w:p>
        </w:tc>
        <w:tc>
          <w:tcPr>
            <w:tcW w:w="1118" w:type="dxa"/>
            <w:shd w:val="clear" w:color="auto" w:fill="auto"/>
          </w:tcPr>
          <w:p w14:paraId="3CE14DE7" w14:textId="45F7E0ED" w:rsidR="00492DDF" w:rsidRPr="0090240B" w:rsidRDefault="003269E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27.2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5.3</w:t>
            </w:r>
          </w:p>
        </w:tc>
        <w:tc>
          <w:tcPr>
            <w:tcW w:w="1118" w:type="dxa"/>
            <w:shd w:val="clear" w:color="auto" w:fill="auto"/>
          </w:tcPr>
          <w:p w14:paraId="2A766E5C" w14:textId="548C737E" w:rsidR="00492DDF" w:rsidRPr="0090240B" w:rsidRDefault="00492DDF" w:rsidP="00492DDF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</w:tr>
      <w:tr w:rsidR="0090240B" w:rsidRPr="0090240B" w14:paraId="217F9D0F" w14:textId="77777777" w:rsidTr="007E10B2">
        <w:trPr>
          <w:trHeight w:val="425"/>
        </w:trPr>
        <w:tc>
          <w:tcPr>
            <w:tcW w:w="2268" w:type="dxa"/>
          </w:tcPr>
          <w:p w14:paraId="05BC1AFD" w14:textId="0C5063BB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iMAx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sym w:font="Symbol" w:char="F06D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g/kg/h)</w:t>
            </w:r>
          </w:p>
        </w:tc>
        <w:tc>
          <w:tcPr>
            <w:tcW w:w="1134" w:type="dxa"/>
            <w:shd w:val="clear" w:color="auto" w:fill="auto"/>
          </w:tcPr>
          <w:p w14:paraId="1C6420EC" w14:textId="31DDFC06" w:rsidR="00492DDF" w:rsidRPr="0090240B" w:rsidRDefault="009332D1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351.9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18.1</w:t>
            </w:r>
          </w:p>
        </w:tc>
        <w:tc>
          <w:tcPr>
            <w:tcW w:w="1134" w:type="dxa"/>
            <w:shd w:val="clear" w:color="auto" w:fill="auto"/>
          </w:tcPr>
          <w:p w14:paraId="484FBC60" w14:textId="38C92B05" w:rsidR="00492DDF" w:rsidRPr="0090240B" w:rsidRDefault="00B6173C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338.2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37.6</w:t>
            </w:r>
          </w:p>
        </w:tc>
        <w:tc>
          <w:tcPr>
            <w:tcW w:w="1134" w:type="dxa"/>
            <w:shd w:val="clear" w:color="auto" w:fill="auto"/>
          </w:tcPr>
          <w:p w14:paraId="35FA8305" w14:textId="104D12CA" w:rsidR="00492DDF" w:rsidRPr="0090240B" w:rsidRDefault="003F07C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129</w:t>
            </w:r>
          </w:p>
        </w:tc>
        <w:tc>
          <w:tcPr>
            <w:tcW w:w="1118" w:type="dxa"/>
            <w:shd w:val="clear" w:color="auto" w:fill="auto"/>
          </w:tcPr>
          <w:p w14:paraId="66812FFB" w14:textId="7167A777" w:rsidR="00492DDF" w:rsidRPr="0090240B" w:rsidRDefault="002971E2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73.2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96.6</w:t>
            </w:r>
          </w:p>
        </w:tc>
        <w:tc>
          <w:tcPr>
            <w:tcW w:w="1118" w:type="dxa"/>
            <w:shd w:val="clear" w:color="auto" w:fill="auto"/>
          </w:tcPr>
          <w:p w14:paraId="051A8FDF" w14:textId="307585E2" w:rsidR="00492DDF" w:rsidRPr="0090240B" w:rsidRDefault="003269E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88.2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21.3</w:t>
            </w:r>
          </w:p>
        </w:tc>
        <w:tc>
          <w:tcPr>
            <w:tcW w:w="1118" w:type="dxa"/>
            <w:shd w:val="clear" w:color="auto" w:fill="auto"/>
          </w:tcPr>
          <w:p w14:paraId="670E0FC3" w14:textId="4C7DBCCC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819</w:t>
            </w:r>
          </w:p>
        </w:tc>
      </w:tr>
      <w:tr w:rsidR="0090240B" w:rsidRPr="0090240B" w14:paraId="4622FCF1" w14:textId="77777777" w:rsidTr="007E10B2">
        <w:trPr>
          <w:trHeight w:val="425"/>
        </w:trPr>
        <w:tc>
          <w:tcPr>
            <w:tcW w:w="2268" w:type="dxa"/>
          </w:tcPr>
          <w:p w14:paraId="5BA24F1C" w14:textId="777777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Tumor diameter (mm)</w:t>
            </w:r>
          </w:p>
          <w:p w14:paraId="5FC252AE" w14:textId="777777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CEAD83E" w14:textId="33AF9DDC" w:rsidR="00492DDF" w:rsidRPr="0090240B" w:rsidRDefault="009332D1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4.7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41.6</w:t>
            </w:r>
          </w:p>
        </w:tc>
        <w:tc>
          <w:tcPr>
            <w:tcW w:w="1134" w:type="dxa"/>
            <w:shd w:val="clear" w:color="auto" w:fill="auto"/>
          </w:tcPr>
          <w:p w14:paraId="1876A61B" w14:textId="7AEB69F3" w:rsidR="00492DDF" w:rsidRPr="0090240B" w:rsidRDefault="00B6173C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2.6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44.5</w:t>
            </w:r>
          </w:p>
        </w:tc>
        <w:tc>
          <w:tcPr>
            <w:tcW w:w="1134" w:type="dxa"/>
            <w:shd w:val="clear" w:color="auto" w:fill="auto"/>
          </w:tcPr>
          <w:p w14:paraId="1ACF1CA6" w14:textId="44D907E8" w:rsidR="00492DDF" w:rsidRPr="0090240B" w:rsidRDefault="003F07C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270</w:t>
            </w:r>
          </w:p>
        </w:tc>
        <w:tc>
          <w:tcPr>
            <w:tcW w:w="1118" w:type="dxa"/>
            <w:shd w:val="clear" w:color="auto" w:fill="auto"/>
          </w:tcPr>
          <w:p w14:paraId="168AC0AF" w14:textId="422B2D0B" w:rsidR="00492DDF" w:rsidRPr="0090240B" w:rsidRDefault="002971E2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25.1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2.3</w:t>
            </w:r>
          </w:p>
        </w:tc>
        <w:tc>
          <w:tcPr>
            <w:tcW w:w="1118" w:type="dxa"/>
            <w:shd w:val="clear" w:color="auto" w:fill="auto"/>
          </w:tcPr>
          <w:p w14:paraId="640EABC6" w14:textId="1AFEB994" w:rsidR="00492DDF" w:rsidRPr="0090240B" w:rsidRDefault="003269E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27.0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9.1</w:t>
            </w:r>
          </w:p>
        </w:tc>
        <w:tc>
          <w:tcPr>
            <w:tcW w:w="1118" w:type="dxa"/>
            <w:shd w:val="clear" w:color="auto" w:fill="auto"/>
          </w:tcPr>
          <w:p w14:paraId="21E0BF98" w14:textId="3E4C24D2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693</w:t>
            </w:r>
          </w:p>
        </w:tc>
      </w:tr>
      <w:tr w:rsidR="0090240B" w:rsidRPr="0090240B" w14:paraId="71A17AB6" w14:textId="77777777" w:rsidTr="007E10B2">
        <w:trPr>
          <w:trHeight w:val="425"/>
        </w:trPr>
        <w:tc>
          <w:tcPr>
            <w:tcW w:w="2268" w:type="dxa"/>
          </w:tcPr>
          <w:p w14:paraId="34818FEB" w14:textId="5AED7AF2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FP (ng/ml)</w:t>
            </w:r>
          </w:p>
        </w:tc>
        <w:tc>
          <w:tcPr>
            <w:tcW w:w="1134" w:type="dxa"/>
            <w:shd w:val="clear" w:color="auto" w:fill="auto"/>
          </w:tcPr>
          <w:p w14:paraId="697AE9AF" w14:textId="6718756D" w:rsidR="00492DDF" w:rsidRPr="0090240B" w:rsidRDefault="009332D1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4319.8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 xml:space="preserve"> 18787.0</w:t>
            </w:r>
          </w:p>
        </w:tc>
        <w:tc>
          <w:tcPr>
            <w:tcW w:w="1134" w:type="dxa"/>
            <w:shd w:val="clear" w:color="auto" w:fill="auto"/>
          </w:tcPr>
          <w:p w14:paraId="2028802C" w14:textId="77777777" w:rsidR="00B6173C" w:rsidRPr="0090240B" w:rsidRDefault="00B6173C" w:rsidP="00492DDF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4220.5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</w:p>
          <w:p w14:paraId="2B63CB12" w14:textId="1B40CDEB" w:rsidR="00492DDF" w:rsidRPr="0090240B" w:rsidRDefault="00B6173C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24919.2</w:t>
            </w:r>
          </w:p>
        </w:tc>
        <w:tc>
          <w:tcPr>
            <w:tcW w:w="1134" w:type="dxa"/>
            <w:shd w:val="clear" w:color="auto" w:fill="auto"/>
          </w:tcPr>
          <w:p w14:paraId="2E724BFB" w14:textId="3412C5FC" w:rsidR="00492DDF" w:rsidRPr="0090240B" w:rsidRDefault="003F07C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13</w:t>
            </w:r>
          </w:p>
        </w:tc>
        <w:tc>
          <w:tcPr>
            <w:tcW w:w="1118" w:type="dxa"/>
            <w:shd w:val="clear" w:color="auto" w:fill="auto"/>
          </w:tcPr>
          <w:p w14:paraId="71D998DF" w14:textId="13BD8385" w:rsidR="00492DDF" w:rsidRPr="0090240B" w:rsidRDefault="002971E2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13.9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707.1</w:t>
            </w:r>
          </w:p>
        </w:tc>
        <w:tc>
          <w:tcPr>
            <w:tcW w:w="1118" w:type="dxa"/>
            <w:shd w:val="clear" w:color="auto" w:fill="auto"/>
          </w:tcPr>
          <w:p w14:paraId="43CAA829" w14:textId="10B2E21E" w:rsidR="00492DDF" w:rsidRPr="0090240B" w:rsidRDefault="003269E9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81.7</w:t>
            </w:r>
            <w:r w:rsidR="00492DDF" w:rsidRPr="0090240B">
              <w:rPr>
                <w:rFonts w:ascii="Arial" w:hAnsi="Arial" w:cs="Arial"/>
                <w:color w:val="auto"/>
                <w:sz w:val="18"/>
                <w:szCs w:val="18"/>
              </w:rPr>
              <w:sym w:font="Symbol" w:char="F0B1"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727.9</w:t>
            </w:r>
          </w:p>
        </w:tc>
        <w:tc>
          <w:tcPr>
            <w:tcW w:w="1118" w:type="dxa"/>
            <w:shd w:val="clear" w:color="auto" w:fill="auto"/>
          </w:tcPr>
          <w:p w14:paraId="50A1FE31" w14:textId="3760E9F3" w:rsidR="00492DDF" w:rsidRPr="0090240B" w:rsidRDefault="00492DDF" w:rsidP="00492DDF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13</w:t>
            </w:r>
          </w:p>
        </w:tc>
      </w:tr>
      <w:tr w:rsidR="0090240B" w:rsidRPr="0090240B" w14:paraId="608B70A6" w14:textId="77777777" w:rsidTr="007E10B2">
        <w:trPr>
          <w:trHeight w:val="425"/>
        </w:trPr>
        <w:tc>
          <w:tcPr>
            <w:tcW w:w="2268" w:type="dxa"/>
          </w:tcPr>
          <w:p w14:paraId="487D77AF" w14:textId="777777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Lymph node positivity </w:t>
            </w:r>
          </w:p>
          <w:p w14:paraId="10655D8D" w14:textId="777777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134" w:type="dxa"/>
            <w:shd w:val="clear" w:color="auto" w:fill="auto"/>
          </w:tcPr>
          <w:p w14:paraId="1BC2B00F" w14:textId="14ECE352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16E8EE04" w14:textId="1535D3E1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 (</w:t>
            </w:r>
            <w:r w:rsidR="007E3E5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.5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0FFDCA2" w14:textId="1032D3B7" w:rsidR="00492DDF" w:rsidRPr="0090240B" w:rsidRDefault="00492DDF" w:rsidP="00492DDF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32</w:t>
            </w:r>
          </w:p>
        </w:tc>
        <w:tc>
          <w:tcPr>
            <w:tcW w:w="1118" w:type="dxa"/>
            <w:shd w:val="clear" w:color="auto" w:fill="auto"/>
          </w:tcPr>
          <w:p w14:paraId="72BFE9C5" w14:textId="3C478985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18" w:type="dxa"/>
            <w:shd w:val="clear" w:color="auto" w:fill="auto"/>
          </w:tcPr>
          <w:p w14:paraId="4778303D" w14:textId="5B49C541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18" w:type="dxa"/>
            <w:shd w:val="clear" w:color="auto" w:fill="auto"/>
          </w:tcPr>
          <w:p w14:paraId="68DF7B56" w14:textId="5283B353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</w:tr>
      <w:tr w:rsidR="0090240B" w:rsidRPr="0090240B" w14:paraId="355B374D" w14:textId="77777777" w:rsidTr="007E10B2">
        <w:trPr>
          <w:trHeight w:val="425"/>
        </w:trPr>
        <w:tc>
          <w:tcPr>
            <w:tcW w:w="2268" w:type="dxa"/>
          </w:tcPr>
          <w:p w14:paraId="606D8B69" w14:textId="777777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ymphovascular invasion n, (%)</w:t>
            </w:r>
          </w:p>
        </w:tc>
        <w:tc>
          <w:tcPr>
            <w:tcW w:w="1134" w:type="dxa"/>
            <w:shd w:val="clear" w:color="auto" w:fill="auto"/>
          </w:tcPr>
          <w:p w14:paraId="658A25B1" w14:textId="27C4368A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 (</w:t>
            </w:r>
            <w:r w:rsidR="007E10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.5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FD4DC60" w14:textId="55326CDC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8 (</w:t>
            </w:r>
            <w:r w:rsidR="007E3E5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.8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417505A" w14:textId="1D1C52D6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800</w:t>
            </w:r>
          </w:p>
        </w:tc>
        <w:tc>
          <w:tcPr>
            <w:tcW w:w="1118" w:type="dxa"/>
            <w:shd w:val="clear" w:color="auto" w:fill="auto"/>
          </w:tcPr>
          <w:p w14:paraId="2D7261BE" w14:textId="7C7AA85A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 (</w:t>
            </w:r>
            <w:r w:rsidR="007E10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9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8" w:type="dxa"/>
            <w:shd w:val="clear" w:color="auto" w:fill="auto"/>
          </w:tcPr>
          <w:p w14:paraId="181C6FB9" w14:textId="42E43A79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 (</w:t>
            </w:r>
            <w:r w:rsidR="007E10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8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8" w:type="dxa"/>
            <w:shd w:val="clear" w:color="auto" w:fill="auto"/>
          </w:tcPr>
          <w:p w14:paraId="15F6BA71" w14:textId="52F9A5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931</w:t>
            </w:r>
          </w:p>
        </w:tc>
      </w:tr>
      <w:tr w:rsidR="0090240B" w:rsidRPr="0090240B" w14:paraId="47A8B02F" w14:textId="77777777" w:rsidTr="007E10B2">
        <w:trPr>
          <w:trHeight w:val="425"/>
        </w:trPr>
        <w:tc>
          <w:tcPr>
            <w:tcW w:w="2268" w:type="dxa"/>
          </w:tcPr>
          <w:p w14:paraId="07654BEF" w14:textId="777777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ascular invasion,</w:t>
            </w:r>
          </w:p>
          <w:p w14:paraId="541EC3D3" w14:textId="777777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3B4B51BD" w14:textId="3634E6A5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</w:t>
            </w:r>
            <w:r w:rsidR="007E10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0.6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38BA291" w14:textId="4837E86F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0 (</w:t>
            </w:r>
            <w:r w:rsidR="007E10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.8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E86586" w14:textId="175B4035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289</w:t>
            </w:r>
          </w:p>
        </w:tc>
        <w:tc>
          <w:tcPr>
            <w:tcW w:w="1118" w:type="dxa"/>
            <w:shd w:val="clear" w:color="auto" w:fill="auto"/>
          </w:tcPr>
          <w:p w14:paraId="248B9F25" w14:textId="79A44FDB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 (</w:t>
            </w:r>
            <w:r w:rsidR="007E10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.8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8" w:type="dxa"/>
            <w:shd w:val="clear" w:color="auto" w:fill="auto"/>
          </w:tcPr>
          <w:p w14:paraId="1B6523A3" w14:textId="5211E922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 (</w:t>
            </w:r>
            <w:r w:rsidR="007E10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.9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8" w:type="dxa"/>
            <w:shd w:val="clear" w:color="auto" w:fill="auto"/>
          </w:tcPr>
          <w:p w14:paraId="1214EBD9" w14:textId="3F8F54CF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700</w:t>
            </w:r>
          </w:p>
        </w:tc>
      </w:tr>
      <w:tr w:rsidR="0090240B" w:rsidRPr="0090240B" w14:paraId="4BDB925E" w14:textId="77777777" w:rsidTr="007E10B2">
        <w:trPr>
          <w:trHeight w:val="425"/>
        </w:trPr>
        <w:tc>
          <w:tcPr>
            <w:tcW w:w="2268" w:type="dxa"/>
          </w:tcPr>
          <w:p w14:paraId="2D7BD870" w14:textId="777777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erineural invasion,</w:t>
            </w:r>
          </w:p>
          <w:p w14:paraId="032B009B" w14:textId="7777777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23C2EB77" w14:textId="3746FEC5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07CFEDB5" w14:textId="5B99721D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 (</w:t>
            </w:r>
            <w:r w:rsidR="007E10B2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6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EDEE915" w14:textId="10FF56F5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248</w:t>
            </w:r>
          </w:p>
        </w:tc>
        <w:tc>
          <w:tcPr>
            <w:tcW w:w="1118" w:type="dxa"/>
            <w:shd w:val="clear" w:color="auto" w:fill="auto"/>
          </w:tcPr>
          <w:p w14:paraId="58A0AA89" w14:textId="2C020F4E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18" w:type="dxa"/>
            <w:shd w:val="clear" w:color="auto" w:fill="auto"/>
          </w:tcPr>
          <w:p w14:paraId="26BB36CB" w14:textId="5AEE1BBC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18" w:type="dxa"/>
            <w:shd w:val="clear" w:color="auto" w:fill="auto"/>
          </w:tcPr>
          <w:p w14:paraId="7731C83C" w14:textId="0715A207" w:rsidR="00492DDF" w:rsidRPr="0090240B" w:rsidRDefault="00492DDF" w:rsidP="00492DDF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</w:tr>
    </w:tbl>
    <w:p w14:paraId="65E0FD32" w14:textId="77777777" w:rsidR="00B2083F" w:rsidRPr="0090240B" w:rsidRDefault="00B2083F" w:rsidP="00F83948">
      <w:pPr>
        <w:spacing w:line="360" w:lineRule="auto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p w14:paraId="31080B27" w14:textId="05DE6281" w:rsidR="009B7986" w:rsidRPr="0090240B" w:rsidRDefault="009B7986" w:rsidP="006677A0">
      <w:pPr>
        <w:autoSpaceDE/>
        <w:autoSpaceDN/>
        <w:adjustRightInd/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Data presented as mean </w:t>
      </w:r>
      <w:r w:rsidRPr="0090240B">
        <w:rPr>
          <w:rFonts w:ascii="Arial" w:hAnsi="Arial" w:cs="Arial"/>
          <w:color w:val="auto"/>
          <w:sz w:val="24"/>
          <w:szCs w:val="24"/>
        </w:rPr>
        <w:sym w:font="Symbol" w:char="F0B1"/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 Standard deviation if not noted otherwise</w:t>
      </w:r>
      <w:r w:rsidR="007E3E58" w:rsidRPr="0090240B">
        <w:rPr>
          <w:rFonts w:ascii="Arial" w:hAnsi="Arial" w:cs="Arial"/>
          <w:color w:val="auto"/>
          <w:sz w:val="24"/>
          <w:szCs w:val="24"/>
          <w:lang w:val="en-US"/>
        </w:rPr>
        <w:t>.</w:t>
      </w:r>
    </w:p>
    <w:p w14:paraId="4A6203D4" w14:textId="20B3E940" w:rsidR="006677A0" w:rsidRPr="0090240B" w:rsidRDefault="006677A0" w:rsidP="006677A0">
      <w:pPr>
        <w:autoSpaceDE/>
        <w:autoSpaceDN/>
        <w:adjustRightInd/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vertAlign w:val="superscript"/>
          <w:lang w:val="en-US"/>
        </w:rPr>
        <w:t xml:space="preserve">† </w:t>
      </w:r>
      <w:r w:rsidR="006F5D63" w:rsidRPr="0090240B">
        <w:rPr>
          <w:rFonts w:ascii="Arial" w:hAnsi="Arial" w:cs="Arial"/>
          <w:color w:val="auto"/>
          <w:sz w:val="24"/>
          <w:szCs w:val="24"/>
          <w:lang w:val="en-US"/>
        </w:rPr>
        <w:t>Mann-Whitney U Test was used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 for continuous variables,</w:t>
      </w:r>
      <w:r w:rsidR="006F5D63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 Chi Square Test or </w:t>
      </w:r>
      <w:r w:rsidR="0002793B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two-sided </w:t>
      </w:r>
      <w:r w:rsidR="006F5D63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Fisher’s exact test for categorical variables. </w:t>
      </w:r>
    </w:p>
    <w:p w14:paraId="545203AF" w14:textId="36F1C1D9" w:rsidR="006677A0" w:rsidRPr="0090240B" w:rsidRDefault="006677A0" w:rsidP="006677A0">
      <w:pPr>
        <w:spacing w:line="360" w:lineRule="auto"/>
        <w:contextualSpacing/>
        <w:jc w:val="both"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Abbreviations: </w:t>
      </w:r>
      <w:r w:rsidR="007E3E58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AFP, α-fetoprotein; BMI, body mass index; MASLD, metabolic dysfunction-associated steatotic liver disease.</w:t>
      </w:r>
    </w:p>
    <w:p w14:paraId="20FDD17F" w14:textId="77777777" w:rsidR="006677A0" w:rsidRPr="0090240B" w:rsidRDefault="006677A0">
      <w:pPr>
        <w:autoSpaceDE/>
        <w:autoSpaceDN/>
        <w:adjustRightInd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br w:type="page"/>
      </w:r>
    </w:p>
    <w:p w14:paraId="4A79661A" w14:textId="77777777" w:rsidR="009B6B8C" w:rsidRPr="0090240B" w:rsidRDefault="009B6B8C" w:rsidP="006677A0">
      <w:pPr>
        <w:spacing w:line="360" w:lineRule="auto"/>
        <w:contextualSpacing/>
        <w:jc w:val="both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p w14:paraId="249306F9" w14:textId="05B0379C" w:rsidR="00E503C8" w:rsidRPr="0090240B" w:rsidRDefault="005477E2" w:rsidP="00F83948">
      <w:pPr>
        <w:spacing w:line="360" w:lineRule="auto"/>
        <w:rPr>
          <w:rFonts w:ascii="Arial" w:hAnsi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S</w:t>
      </w:r>
      <w:r w:rsidR="003B1669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upplementary</w:t>
      </w:r>
      <w:r w:rsidR="00E503C8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Table </w:t>
      </w:r>
      <w:r w:rsidR="009B6B8C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2</w:t>
      </w:r>
      <w:r w:rsidR="00E503C8" w:rsidRPr="0090240B">
        <w:rPr>
          <w:rFonts w:ascii="Arial" w:hAnsi="Arial" w:cs="Arial"/>
          <w:color w:val="auto"/>
          <w:sz w:val="24"/>
          <w:szCs w:val="24"/>
          <w:lang w:val="en-US"/>
        </w:rPr>
        <w:t>: Univariable analysis of time to recurrence</w:t>
      </w:r>
      <w:r w:rsidR="00A46C79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 (TTR)</w:t>
      </w:r>
      <w:r w:rsidR="00E503C8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 by clinico-pathological characteristics</w:t>
      </w:r>
    </w:p>
    <w:p w14:paraId="377F54A0" w14:textId="77777777" w:rsidR="00E503C8" w:rsidRPr="0090240B" w:rsidRDefault="00E503C8" w:rsidP="00F83948">
      <w:pPr>
        <w:spacing w:line="360" w:lineRule="auto"/>
        <w:rPr>
          <w:rFonts w:ascii="Arial" w:hAnsi="Arial" w:cs="Arial"/>
          <w:color w:val="auto"/>
          <w:lang w:val="en-US"/>
        </w:rPr>
      </w:pPr>
    </w:p>
    <w:tbl>
      <w:tblPr>
        <w:tblStyle w:val="TableGrid"/>
        <w:tblW w:w="9782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1276"/>
        <w:gridCol w:w="709"/>
        <w:gridCol w:w="850"/>
        <w:gridCol w:w="1134"/>
        <w:gridCol w:w="1418"/>
        <w:gridCol w:w="709"/>
      </w:tblGrid>
      <w:tr w:rsidR="0090240B" w:rsidRPr="0090240B" w14:paraId="3688BFAA" w14:textId="77777777" w:rsidTr="00F83948">
        <w:trPr>
          <w:trHeight w:val="737"/>
        </w:trPr>
        <w:tc>
          <w:tcPr>
            <w:tcW w:w="1560" w:type="dxa"/>
            <w:shd w:val="clear" w:color="auto" w:fill="E8E8E8" w:themeFill="background2"/>
            <w:vAlign w:val="center"/>
          </w:tcPr>
          <w:p w14:paraId="2ADE539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4"/>
            <w:shd w:val="clear" w:color="auto" w:fill="E8E8E8" w:themeFill="background2"/>
            <w:vAlign w:val="center"/>
          </w:tcPr>
          <w:p w14:paraId="2E3AB7E8" w14:textId="5C285E26" w:rsidR="00E503C8" w:rsidRPr="0090240B" w:rsidRDefault="00D61B30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L</w:t>
            </w:r>
            <w:r w:rsidR="00A46C79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iver resection</w:t>
            </w:r>
            <w:r w:rsidR="00E503C8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417)</w:t>
            </w:r>
          </w:p>
        </w:tc>
        <w:tc>
          <w:tcPr>
            <w:tcW w:w="4111" w:type="dxa"/>
            <w:gridSpan w:val="4"/>
            <w:shd w:val="clear" w:color="auto" w:fill="E8E8E8" w:themeFill="background2"/>
            <w:vAlign w:val="center"/>
          </w:tcPr>
          <w:p w14:paraId="1DADFB27" w14:textId="6260EE11" w:rsidR="00E503C8" w:rsidRPr="0090240B" w:rsidRDefault="00D61B30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O</w:t>
            </w:r>
            <w:r w:rsidR="00A46C79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thotopic liver transplantation 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162)</w:t>
            </w:r>
          </w:p>
        </w:tc>
      </w:tr>
      <w:tr w:rsidR="0090240B" w:rsidRPr="0090240B" w14:paraId="09ABD349" w14:textId="77777777" w:rsidTr="00A46C79">
        <w:tc>
          <w:tcPr>
            <w:tcW w:w="1560" w:type="dxa"/>
            <w:tcBorders>
              <w:bottom w:val="single" w:sz="4" w:space="0" w:color="000000"/>
            </w:tcBorders>
            <w:shd w:val="clear" w:color="auto" w:fill="E8E8E8" w:themeFill="background2"/>
          </w:tcPr>
          <w:p w14:paraId="372DB4F3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E8E8E8" w:themeFill="background2"/>
          </w:tcPr>
          <w:p w14:paraId="6F83A019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8E8E8" w:themeFill="background2"/>
          </w:tcPr>
          <w:p w14:paraId="27A1C669" w14:textId="4097A65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Median TTR (95%CI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8E8E8" w:themeFill="background2"/>
          </w:tcPr>
          <w:p w14:paraId="04457035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E8E8E8" w:themeFill="background2"/>
          </w:tcPr>
          <w:p w14:paraId="76EE4E5C" w14:textId="27C0A2E7" w:rsidR="00E503C8" w:rsidRPr="0090240B" w:rsidRDefault="00B031D5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=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E8E8E8" w:themeFill="background2"/>
          </w:tcPr>
          <w:p w14:paraId="2F410699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8E8E8" w:themeFill="background2"/>
          </w:tcPr>
          <w:p w14:paraId="6CA6FA10" w14:textId="2EADE74B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Me</w:t>
            </w:r>
            <w:r w:rsidR="00F36E8F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dian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TTR (95%CI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E8E8E8" w:themeFill="background2"/>
          </w:tcPr>
          <w:p w14:paraId="5CD439E3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E8E8E8" w:themeFill="background2"/>
          </w:tcPr>
          <w:p w14:paraId="54BD9FE4" w14:textId="25FB6D19" w:rsidR="00E503C8" w:rsidRPr="0090240B" w:rsidRDefault="00B031D5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=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0240B" w:rsidRPr="0090240B" w14:paraId="732B8C7F" w14:textId="77777777" w:rsidTr="00A46C79">
        <w:tc>
          <w:tcPr>
            <w:tcW w:w="1560" w:type="dxa"/>
            <w:tcBorders>
              <w:top w:val="single" w:sz="4" w:space="0" w:color="000000"/>
              <w:bottom w:val="nil"/>
            </w:tcBorders>
          </w:tcPr>
          <w:p w14:paraId="1FD548C0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14:paraId="5454AE30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4FAB495E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792A847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</w:tcPr>
          <w:p w14:paraId="6F29E4C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14:paraId="353BCFF6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52A5E675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41870B64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</w:tcPr>
          <w:p w14:paraId="74CCE2F3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417EBEA6" w14:textId="77777777" w:rsidTr="00A46C79">
        <w:tc>
          <w:tcPr>
            <w:tcW w:w="1560" w:type="dxa"/>
            <w:tcBorders>
              <w:top w:val="nil"/>
            </w:tcBorders>
          </w:tcPr>
          <w:p w14:paraId="68B9C684" w14:textId="77777777" w:rsidR="006E764B" w:rsidRPr="0090240B" w:rsidRDefault="006E764B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A01A2D3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 xml:space="preserve"> 310 (74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BD04F91" w14:textId="358C66A6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27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22.6-31.5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189627D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E943624" w14:textId="2B3EA2FD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881</w:t>
            </w:r>
          </w:p>
        </w:tc>
        <w:tc>
          <w:tcPr>
            <w:tcW w:w="850" w:type="dxa"/>
            <w:tcBorders>
              <w:top w:val="nil"/>
            </w:tcBorders>
          </w:tcPr>
          <w:p w14:paraId="16EDF007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 (84.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11DF411" w14:textId="7A141AA9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528FA81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01F07E6" w14:textId="7B0A37F0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216</w:t>
            </w:r>
          </w:p>
        </w:tc>
      </w:tr>
      <w:tr w:rsidR="0090240B" w:rsidRPr="0090240B" w14:paraId="21C5274B" w14:textId="77777777" w:rsidTr="00A46C79">
        <w:tc>
          <w:tcPr>
            <w:tcW w:w="1560" w:type="dxa"/>
          </w:tcPr>
          <w:p w14:paraId="3664B3B5" w14:textId="77777777" w:rsidR="006E764B" w:rsidRPr="0090240B" w:rsidRDefault="006E764B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504F00F8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7 (25.7)</w:t>
            </w:r>
          </w:p>
        </w:tc>
        <w:tc>
          <w:tcPr>
            <w:tcW w:w="1134" w:type="dxa"/>
            <w:shd w:val="clear" w:color="auto" w:fill="auto"/>
          </w:tcPr>
          <w:p w14:paraId="01E4F840" w14:textId="6D8DE843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25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8.7-41.5)</w:t>
            </w:r>
          </w:p>
        </w:tc>
        <w:tc>
          <w:tcPr>
            <w:tcW w:w="1276" w:type="dxa"/>
            <w:shd w:val="clear" w:color="auto" w:fill="auto"/>
          </w:tcPr>
          <w:p w14:paraId="48144DAC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DF48F96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A353EA4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16.0)</w:t>
            </w:r>
          </w:p>
        </w:tc>
        <w:tc>
          <w:tcPr>
            <w:tcW w:w="1134" w:type="dxa"/>
            <w:shd w:val="clear" w:color="auto" w:fill="auto"/>
          </w:tcPr>
          <w:p w14:paraId="27B0E88E" w14:textId="3E429D01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48D6544C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16CB0BD" w14:textId="77777777" w:rsidR="006E764B" w:rsidRPr="0090240B" w:rsidRDefault="006E764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4CB7DC6C" w14:textId="77777777" w:rsidTr="00A46C79">
        <w:tc>
          <w:tcPr>
            <w:tcW w:w="1560" w:type="dxa"/>
          </w:tcPr>
          <w:p w14:paraId="2381198D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Age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 xml:space="preserve">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(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years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ABDFDA2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5B7E74C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B313856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A4AFA0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2966E6FD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BB848E8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7D1D3A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7B2AD86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0955601B" w14:textId="77777777" w:rsidTr="00A46C79">
        <w:tc>
          <w:tcPr>
            <w:tcW w:w="1560" w:type="dxa"/>
          </w:tcPr>
          <w:p w14:paraId="449006E8" w14:textId="77777777" w:rsidR="00DF0177" w:rsidRPr="0090240B" w:rsidRDefault="00DF0177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≤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6465CCCB" w14:textId="77777777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64 (34.8)</w:t>
            </w:r>
          </w:p>
        </w:tc>
        <w:tc>
          <w:tcPr>
            <w:tcW w:w="1134" w:type="dxa"/>
            <w:shd w:val="clear" w:color="auto" w:fill="auto"/>
          </w:tcPr>
          <w:p w14:paraId="306E71C5" w14:textId="0A067ED6" w:rsidR="00DF0177" w:rsidRPr="0090240B" w:rsidRDefault="00D3478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</w:t>
            </w:r>
            <w:r w:rsidR="00DF0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="00DF0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.2</w:t>
            </w:r>
            <w:r w:rsidR="00DF0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.1</w:t>
            </w:r>
            <w:r w:rsidR="00DF0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80F6D3B" w14:textId="77777777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2DE4208" w14:textId="632DBD05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D3478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1</w:t>
            </w:r>
          </w:p>
        </w:tc>
        <w:tc>
          <w:tcPr>
            <w:tcW w:w="850" w:type="dxa"/>
          </w:tcPr>
          <w:p w14:paraId="4397FF54" w14:textId="77777777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5 (71.0)</w:t>
            </w:r>
          </w:p>
        </w:tc>
        <w:tc>
          <w:tcPr>
            <w:tcW w:w="1134" w:type="dxa"/>
            <w:shd w:val="clear" w:color="auto" w:fill="auto"/>
          </w:tcPr>
          <w:p w14:paraId="392B0BDD" w14:textId="714FC036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4372E8AA" w14:textId="1B8DD413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A549142" w14:textId="45B3FD5D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870</w:t>
            </w:r>
          </w:p>
        </w:tc>
      </w:tr>
      <w:tr w:rsidR="0090240B" w:rsidRPr="0090240B" w14:paraId="3279C5AF" w14:textId="77777777" w:rsidTr="00A46C79">
        <w:tc>
          <w:tcPr>
            <w:tcW w:w="1560" w:type="dxa"/>
          </w:tcPr>
          <w:p w14:paraId="2B549818" w14:textId="77777777" w:rsidR="00DF0177" w:rsidRPr="0090240B" w:rsidRDefault="00DF0177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&gt;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675B919B" w14:textId="77777777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3 (53.7)</w:t>
            </w:r>
          </w:p>
        </w:tc>
        <w:tc>
          <w:tcPr>
            <w:tcW w:w="1134" w:type="dxa"/>
            <w:shd w:val="clear" w:color="auto" w:fill="auto"/>
          </w:tcPr>
          <w:p w14:paraId="3EEDCCB0" w14:textId="1D266AEA" w:rsidR="00DF0177" w:rsidRPr="0090240B" w:rsidRDefault="00D3478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8</w:t>
            </w:r>
            <w:r w:rsidR="00DF0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="00DF0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.2</w:t>
            </w:r>
            <w:r w:rsidR="00DF0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.8</w:t>
            </w:r>
            <w:r w:rsidR="00DF0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3D24C8F" w14:textId="77777777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5CFF4DE" w14:textId="77777777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5F1F091" w14:textId="77777777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7 (29.0)</w:t>
            </w:r>
          </w:p>
        </w:tc>
        <w:tc>
          <w:tcPr>
            <w:tcW w:w="1134" w:type="dxa"/>
            <w:shd w:val="clear" w:color="auto" w:fill="auto"/>
          </w:tcPr>
          <w:p w14:paraId="6DA6D78B" w14:textId="46793C18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34A7ECC7" w14:textId="34034275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9335CBF" w14:textId="77777777" w:rsidR="00DF0177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443F3572" w14:textId="77777777" w:rsidTr="00A46C79">
        <w:tc>
          <w:tcPr>
            <w:tcW w:w="9782" w:type="dxa"/>
            <w:gridSpan w:val="9"/>
          </w:tcPr>
          <w:p w14:paraId="04A18A31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eastAsia="MS Gothic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α-Fetoprotein </w:t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  <w:lang w:val="en-US"/>
              </w:rPr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FP)</w:t>
            </w:r>
          </w:p>
        </w:tc>
      </w:tr>
      <w:tr w:rsidR="0090240B" w:rsidRPr="0090240B" w14:paraId="268C27A1" w14:textId="77777777" w:rsidTr="00A46C79">
        <w:tc>
          <w:tcPr>
            <w:tcW w:w="1560" w:type="dxa"/>
          </w:tcPr>
          <w:p w14:paraId="47F2205E" w14:textId="77777777" w:rsidR="00E503C8" w:rsidRPr="0090240B" w:rsidRDefault="00E503C8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≤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20 ng/mL</w:t>
            </w:r>
          </w:p>
        </w:tc>
        <w:tc>
          <w:tcPr>
            <w:tcW w:w="992" w:type="dxa"/>
            <w:shd w:val="clear" w:color="auto" w:fill="auto"/>
          </w:tcPr>
          <w:p w14:paraId="2ED09AB4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179 (42.9)</w:t>
            </w:r>
          </w:p>
        </w:tc>
        <w:tc>
          <w:tcPr>
            <w:tcW w:w="1134" w:type="dxa"/>
            <w:shd w:val="clear" w:color="auto" w:fill="auto"/>
          </w:tcPr>
          <w:p w14:paraId="13CBBC17" w14:textId="4B97F329" w:rsidR="00E503C8" w:rsidRPr="0090240B" w:rsidRDefault="008C554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8.2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0.3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9FB89E3" w14:textId="60E7DF16" w:rsidR="00E503C8" w:rsidRPr="0090240B" w:rsidRDefault="008C554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1E5808A" w14:textId="3214BEC8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</w:t>
            </w:r>
            <w:r w:rsidR="008C5545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041</w:t>
            </w:r>
          </w:p>
        </w:tc>
        <w:tc>
          <w:tcPr>
            <w:tcW w:w="850" w:type="dxa"/>
          </w:tcPr>
          <w:p w14:paraId="2C80F504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9 (70.4)</w:t>
            </w:r>
          </w:p>
        </w:tc>
        <w:tc>
          <w:tcPr>
            <w:tcW w:w="1134" w:type="dxa"/>
            <w:shd w:val="clear" w:color="auto" w:fill="auto"/>
          </w:tcPr>
          <w:p w14:paraId="6A446DD9" w14:textId="10679FE3" w:rsidR="00E503C8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5E36FE0A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EBCA829" w14:textId="26827E19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DF0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2</w:t>
            </w:r>
          </w:p>
        </w:tc>
      </w:tr>
      <w:tr w:rsidR="0090240B" w:rsidRPr="0090240B" w14:paraId="6E3B6EE2" w14:textId="77777777" w:rsidTr="00A46C79">
        <w:tc>
          <w:tcPr>
            <w:tcW w:w="1560" w:type="dxa"/>
          </w:tcPr>
          <w:p w14:paraId="69D91331" w14:textId="77777777" w:rsidR="00E503C8" w:rsidRPr="0090240B" w:rsidRDefault="00E503C8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gt;20 ng/mL</w:t>
            </w:r>
          </w:p>
        </w:tc>
        <w:tc>
          <w:tcPr>
            <w:tcW w:w="992" w:type="dxa"/>
            <w:shd w:val="clear" w:color="auto" w:fill="auto"/>
          </w:tcPr>
          <w:p w14:paraId="47C2387C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121 (29.0)</w:t>
            </w:r>
          </w:p>
        </w:tc>
        <w:tc>
          <w:tcPr>
            <w:tcW w:w="1134" w:type="dxa"/>
            <w:shd w:val="clear" w:color="auto" w:fill="auto"/>
          </w:tcPr>
          <w:p w14:paraId="00FDC64A" w14:textId="342B71F7" w:rsidR="00E503C8" w:rsidRPr="0090240B" w:rsidRDefault="008C554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1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1.5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2ACC52C" w14:textId="55ACF77F" w:rsidR="00E503C8" w:rsidRPr="0090240B" w:rsidRDefault="008C554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409 (1.013-1.961)</w:t>
            </w:r>
          </w:p>
        </w:tc>
        <w:tc>
          <w:tcPr>
            <w:tcW w:w="709" w:type="dxa"/>
            <w:shd w:val="clear" w:color="auto" w:fill="auto"/>
          </w:tcPr>
          <w:p w14:paraId="5914FCFB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39FFEB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1 (25.3)</w:t>
            </w:r>
          </w:p>
        </w:tc>
        <w:tc>
          <w:tcPr>
            <w:tcW w:w="1134" w:type="dxa"/>
            <w:shd w:val="clear" w:color="auto" w:fill="auto"/>
          </w:tcPr>
          <w:p w14:paraId="6D1B8441" w14:textId="44533042" w:rsidR="00E503C8" w:rsidRPr="0090240B" w:rsidRDefault="00DF0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53ADA00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6E22F3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6B662EF3" w14:textId="77777777" w:rsidTr="00A46C79">
        <w:tc>
          <w:tcPr>
            <w:tcW w:w="9782" w:type="dxa"/>
            <w:gridSpan w:val="9"/>
          </w:tcPr>
          <w:p w14:paraId="7919BCA0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umor diameter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in cm, on preoperative imaging)</w:t>
            </w:r>
          </w:p>
        </w:tc>
      </w:tr>
      <w:tr w:rsidR="0090240B" w:rsidRPr="0090240B" w14:paraId="41DC17A6" w14:textId="77777777" w:rsidTr="00A46C79">
        <w:tc>
          <w:tcPr>
            <w:tcW w:w="1560" w:type="dxa"/>
          </w:tcPr>
          <w:p w14:paraId="4A23FE9D" w14:textId="77777777" w:rsidR="00E503C8" w:rsidRPr="0090240B" w:rsidRDefault="00E503C8" w:rsidP="00F83948">
            <w:pPr>
              <w:spacing w:line="360" w:lineRule="auto"/>
              <w:ind w:firstLine="51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≤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</w:tcPr>
          <w:p w14:paraId="61EB9AE2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4 (24.9)</w:t>
            </w:r>
          </w:p>
        </w:tc>
        <w:tc>
          <w:tcPr>
            <w:tcW w:w="1134" w:type="dxa"/>
            <w:shd w:val="clear" w:color="auto" w:fill="auto"/>
          </w:tcPr>
          <w:p w14:paraId="26A1C5BE" w14:textId="1B5707B4" w:rsidR="00E503C8" w:rsidRPr="0090240B" w:rsidRDefault="00806BB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6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.4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5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72BC43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5145D88" w14:textId="713E5895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</w:t>
            </w:r>
            <w:r w:rsidR="00806BB7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36</w:t>
            </w:r>
          </w:p>
        </w:tc>
        <w:tc>
          <w:tcPr>
            <w:tcW w:w="850" w:type="dxa"/>
          </w:tcPr>
          <w:p w14:paraId="0955108A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6 (71.6)</w:t>
            </w:r>
          </w:p>
        </w:tc>
        <w:tc>
          <w:tcPr>
            <w:tcW w:w="1134" w:type="dxa"/>
            <w:shd w:val="clear" w:color="auto" w:fill="auto"/>
          </w:tcPr>
          <w:p w14:paraId="1F68215A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78D43B6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0F7EA17" w14:textId="02C6FD14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307B4E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56</w:t>
            </w:r>
          </w:p>
        </w:tc>
      </w:tr>
      <w:tr w:rsidR="0090240B" w:rsidRPr="0090240B" w14:paraId="3F690DF1" w14:textId="77777777" w:rsidTr="00A46C79">
        <w:tc>
          <w:tcPr>
            <w:tcW w:w="1560" w:type="dxa"/>
          </w:tcPr>
          <w:p w14:paraId="338403FD" w14:textId="77777777" w:rsidR="00E503C8" w:rsidRPr="0090240B" w:rsidRDefault="00E503C8" w:rsidP="00F83948">
            <w:pPr>
              <w:spacing w:line="360" w:lineRule="auto"/>
              <w:ind w:firstLine="51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gt; 3</w:t>
            </w:r>
          </w:p>
        </w:tc>
        <w:tc>
          <w:tcPr>
            <w:tcW w:w="992" w:type="dxa"/>
            <w:shd w:val="clear" w:color="auto" w:fill="auto"/>
          </w:tcPr>
          <w:p w14:paraId="6A99C731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2 (74.8)</w:t>
            </w:r>
          </w:p>
        </w:tc>
        <w:tc>
          <w:tcPr>
            <w:tcW w:w="1134" w:type="dxa"/>
            <w:shd w:val="clear" w:color="auto" w:fill="auto"/>
          </w:tcPr>
          <w:p w14:paraId="287B8B2D" w14:textId="770DCB95" w:rsidR="00E503C8" w:rsidRPr="0090240B" w:rsidRDefault="00806BB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6.8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8.1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697182A" w14:textId="62FD461E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</w:t>
            </w:r>
            <w:r w:rsidR="00806BB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29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 xml:space="preserve"> (1.</w:t>
            </w:r>
            <w:r w:rsidR="00806BB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22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="00806BB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806BB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98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0D86BC6E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4F79225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6 (28.4)</w:t>
            </w:r>
          </w:p>
        </w:tc>
        <w:tc>
          <w:tcPr>
            <w:tcW w:w="1134" w:type="dxa"/>
            <w:shd w:val="clear" w:color="auto" w:fill="auto"/>
          </w:tcPr>
          <w:p w14:paraId="28AE422D" w14:textId="5E32512C" w:rsidR="00E503C8" w:rsidRPr="0090240B" w:rsidRDefault="00307B4E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402D7CA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C15123A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4B0884FC" w14:textId="77777777" w:rsidTr="00A46C79">
        <w:tc>
          <w:tcPr>
            <w:tcW w:w="9782" w:type="dxa"/>
            <w:gridSpan w:val="9"/>
            <w:shd w:val="clear" w:color="auto" w:fill="auto"/>
          </w:tcPr>
          <w:p w14:paraId="3C48AC58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 xml:space="preserve">International normalized ratio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(INR)</w:t>
            </w:r>
          </w:p>
        </w:tc>
      </w:tr>
      <w:tr w:rsidR="0090240B" w:rsidRPr="0090240B" w14:paraId="76D8D6AB" w14:textId="77777777" w:rsidTr="00A46C79">
        <w:tc>
          <w:tcPr>
            <w:tcW w:w="1560" w:type="dxa"/>
            <w:shd w:val="clear" w:color="auto" w:fill="auto"/>
          </w:tcPr>
          <w:p w14:paraId="20E2894C" w14:textId="77777777" w:rsidR="00E503C8" w:rsidRPr="0090240B" w:rsidRDefault="00E503C8" w:rsidP="00F83948">
            <w:pPr>
              <w:spacing w:line="360" w:lineRule="auto"/>
              <w:ind w:firstLine="514"/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≤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1.15</w:t>
            </w:r>
          </w:p>
        </w:tc>
        <w:tc>
          <w:tcPr>
            <w:tcW w:w="992" w:type="dxa"/>
            <w:shd w:val="clear" w:color="auto" w:fill="auto"/>
          </w:tcPr>
          <w:p w14:paraId="2DB9E29B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333 (79.9)</w:t>
            </w:r>
          </w:p>
        </w:tc>
        <w:tc>
          <w:tcPr>
            <w:tcW w:w="1134" w:type="dxa"/>
            <w:shd w:val="clear" w:color="auto" w:fill="auto"/>
          </w:tcPr>
          <w:p w14:paraId="4F371E69" w14:textId="640EFA52" w:rsidR="00E503C8" w:rsidRPr="0090240B" w:rsidRDefault="00660280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28 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09694A3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BD0F9AB" w14:textId="31B5D03C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660280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0</w:t>
            </w:r>
          </w:p>
        </w:tc>
        <w:tc>
          <w:tcPr>
            <w:tcW w:w="850" w:type="dxa"/>
          </w:tcPr>
          <w:p w14:paraId="1B0707C4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5 (27.8)</w:t>
            </w:r>
          </w:p>
        </w:tc>
        <w:tc>
          <w:tcPr>
            <w:tcW w:w="1134" w:type="dxa"/>
            <w:shd w:val="clear" w:color="auto" w:fill="auto"/>
          </w:tcPr>
          <w:p w14:paraId="77C19A3B" w14:textId="3D3E0229" w:rsidR="00E503C8" w:rsidRPr="0090240B" w:rsidRDefault="0028176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5946B3D5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86DC986" w14:textId="2CC13E66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</w:t>
            </w:r>
            <w:r w:rsidR="00281769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036</w:t>
            </w:r>
          </w:p>
        </w:tc>
      </w:tr>
      <w:tr w:rsidR="0090240B" w:rsidRPr="0090240B" w14:paraId="12388CA3" w14:textId="77777777" w:rsidTr="00A46C79">
        <w:tc>
          <w:tcPr>
            <w:tcW w:w="1560" w:type="dxa"/>
            <w:shd w:val="clear" w:color="auto" w:fill="auto"/>
          </w:tcPr>
          <w:p w14:paraId="77B058C7" w14:textId="77777777" w:rsidR="00E503C8" w:rsidRPr="0090240B" w:rsidRDefault="00E503C8" w:rsidP="00F83948">
            <w:pPr>
              <w:spacing w:line="360" w:lineRule="auto"/>
              <w:ind w:firstLine="514"/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gt; 1.15</w:t>
            </w:r>
          </w:p>
        </w:tc>
        <w:tc>
          <w:tcPr>
            <w:tcW w:w="992" w:type="dxa"/>
            <w:shd w:val="clear" w:color="auto" w:fill="auto"/>
          </w:tcPr>
          <w:p w14:paraId="434AB178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84 (20.1)</w:t>
            </w:r>
          </w:p>
        </w:tc>
        <w:tc>
          <w:tcPr>
            <w:tcW w:w="1134" w:type="dxa"/>
            <w:shd w:val="clear" w:color="auto" w:fill="auto"/>
          </w:tcPr>
          <w:p w14:paraId="23872715" w14:textId="19CAD10E" w:rsidR="00E503C8" w:rsidRPr="0090240B" w:rsidRDefault="00660280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0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2F305FB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0392E40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B00C56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7 (72.2)</w:t>
            </w:r>
          </w:p>
        </w:tc>
        <w:tc>
          <w:tcPr>
            <w:tcW w:w="1134" w:type="dxa"/>
            <w:shd w:val="clear" w:color="auto" w:fill="auto"/>
          </w:tcPr>
          <w:p w14:paraId="08D63D33" w14:textId="49EB20B5" w:rsidR="00E503C8" w:rsidRPr="0090240B" w:rsidRDefault="0028176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1DF68E0B" w14:textId="1AC70A95" w:rsidR="00E503C8" w:rsidRPr="0090240B" w:rsidRDefault="0028176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489 (1.031-6.013)</w:t>
            </w:r>
          </w:p>
        </w:tc>
        <w:tc>
          <w:tcPr>
            <w:tcW w:w="709" w:type="dxa"/>
            <w:shd w:val="clear" w:color="auto" w:fill="auto"/>
          </w:tcPr>
          <w:p w14:paraId="16B3FE89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6EE940B3" w14:textId="77777777" w:rsidTr="00A46C79">
        <w:tc>
          <w:tcPr>
            <w:tcW w:w="2552" w:type="dxa"/>
            <w:gridSpan w:val="2"/>
            <w:shd w:val="clear" w:color="auto" w:fill="auto"/>
          </w:tcPr>
          <w:p w14:paraId="1E780BE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 xml:space="preserve">Total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Bilirubin,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mg/dl</w:t>
            </w:r>
          </w:p>
        </w:tc>
        <w:tc>
          <w:tcPr>
            <w:tcW w:w="1134" w:type="dxa"/>
            <w:shd w:val="clear" w:color="auto" w:fill="auto"/>
          </w:tcPr>
          <w:p w14:paraId="7E6D69B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67D98A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B560C38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0F1F9A1C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A67EEE0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043E4E4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7B0A651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1D85E5F0" w14:textId="77777777" w:rsidTr="00A46C79">
        <w:tc>
          <w:tcPr>
            <w:tcW w:w="1560" w:type="dxa"/>
            <w:shd w:val="clear" w:color="auto" w:fill="auto"/>
          </w:tcPr>
          <w:p w14:paraId="0563F39D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≤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>.2</w:t>
            </w:r>
          </w:p>
        </w:tc>
        <w:tc>
          <w:tcPr>
            <w:tcW w:w="992" w:type="dxa"/>
            <w:shd w:val="clear" w:color="auto" w:fill="auto"/>
          </w:tcPr>
          <w:p w14:paraId="668586C1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4 (89.7)</w:t>
            </w:r>
          </w:p>
        </w:tc>
        <w:tc>
          <w:tcPr>
            <w:tcW w:w="1134" w:type="dxa"/>
            <w:shd w:val="clear" w:color="auto" w:fill="auto"/>
          </w:tcPr>
          <w:p w14:paraId="2B8F8736" w14:textId="1A878CE8" w:rsidR="00E503C8" w:rsidRPr="0090240B" w:rsidRDefault="004F653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1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C42E814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DCE095A" w14:textId="622DA386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4F653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39</w:t>
            </w:r>
          </w:p>
        </w:tc>
        <w:tc>
          <w:tcPr>
            <w:tcW w:w="850" w:type="dxa"/>
          </w:tcPr>
          <w:p w14:paraId="1449A37B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4 (45.7)</w:t>
            </w:r>
          </w:p>
        </w:tc>
        <w:tc>
          <w:tcPr>
            <w:tcW w:w="1134" w:type="dxa"/>
            <w:shd w:val="clear" w:color="auto" w:fill="auto"/>
          </w:tcPr>
          <w:p w14:paraId="68115ACE" w14:textId="39872B64" w:rsidR="00E503C8" w:rsidRPr="0090240B" w:rsidRDefault="008E128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7CD588B8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6EAECA9" w14:textId="31D10153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8E128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83</w:t>
            </w:r>
          </w:p>
        </w:tc>
      </w:tr>
      <w:tr w:rsidR="0090240B" w:rsidRPr="0090240B" w14:paraId="37C37C0C" w14:textId="77777777" w:rsidTr="00A46C79">
        <w:tc>
          <w:tcPr>
            <w:tcW w:w="1560" w:type="dxa"/>
            <w:shd w:val="clear" w:color="auto" w:fill="auto"/>
          </w:tcPr>
          <w:p w14:paraId="34D2FA29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&gt;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>.2</w:t>
            </w:r>
          </w:p>
        </w:tc>
        <w:tc>
          <w:tcPr>
            <w:tcW w:w="992" w:type="dxa"/>
            <w:shd w:val="clear" w:color="auto" w:fill="auto"/>
          </w:tcPr>
          <w:p w14:paraId="1CD3C5CC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 (7.4)</w:t>
            </w:r>
          </w:p>
        </w:tc>
        <w:tc>
          <w:tcPr>
            <w:tcW w:w="1134" w:type="dxa"/>
            <w:shd w:val="clear" w:color="auto" w:fill="auto"/>
          </w:tcPr>
          <w:p w14:paraId="0357E0DB" w14:textId="028F1F7F" w:rsidR="00E503C8" w:rsidRPr="0090240B" w:rsidRDefault="004F653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8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2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D59D872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AD171AB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3002884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8 (54.3)</w:t>
            </w:r>
          </w:p>
        </w:tc>
        <w:tc>
          <w:tcPr>
            <w:tcW w:w="1134" w:type="dxa"/>
            <w:shd w:val="clear" w:color="auto" w:fill="auto"/>
          </w:tcPr>
          <w:p w14:paraId="6C341AB5" w14:textId="69DB2BB2" w:rsidR="00E503C8" w:rsidRPr="0090240B" w:rsidRDefault="008E128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25F1940E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FC9B221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746327A1" w14:textId="77777777" w:rsidTr="00A46C79">
        <w:tc>
          <w:tcPr>
            <w:tcW w:w="1560" w:type="dxa"/>
          </w:tcPr>
          <w:p w14:paraId="617AACF4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Albumin,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g/l</w:t>
            </w:r>
          </w:p>
        </w:tc>
        <w:tc>
          <w:tcPr>
            <w:tcW w:w="992" w:type="dxa"/>
            <w:shd w:val="clear" w:color="auto" w:fill="auto"/>
          </w:tcPr>
          <w:p w14:paraId="3A49E941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0862992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5F5A066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B176B81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7C8416D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26D345B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27E89C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B79A2B1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50B854E2" w14:textId="77777777" w:rsidTr="00A46C79">
        <w:tc>
          <w:tcPr>
            <w:tcW w:w="1560" w:type="dxa"/>
          </w:tcPr>
          <w:p w14:paraId="1AF448B2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≤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28959C39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5 (30.0)</w:t>
            </w:r>
          </w:p>
        </w:tc>
        <w:tc>
          <w:tcPr>
            <w:tcW w:w="1134" w:type="dxa"/>
            <w:shd w:val="clear" w:color="auto" w:fill="auto"/>
          </w:tcPr>
          <w:p w14:paraId="0E96FC18" w14:textId="40E9B20C" w:rsidR="00E503C8" w:rsidRPr="0090240B" w:rsidRDefault="00CB504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4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151DFD6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D04FAA5" w14:textId="59B0D6C3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CB504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90</w:t>
            </w:r>
          </w:p>
        </w:tc>
        <w:tc>
          <w:tcPr>
            <w:tcW w:w="850" w:type="dxa"/>
          </w:tcPr>
          <w:p w14:paraId="531066FA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6 (77.8)</w:t>
            </w:r>
          </w:p>
        </w:tc>
        <w:tc>
          <w:tcPr>
            <w:tcW w:w="1134" w:type="dxa"/>
            <w:shd w:val="clear" w:color="auto" w:fill="auto"/>
          </w:tcPr>
          <w:p w14:paraId="374B7942" w14:textId="42F70EDF" w:rsidR="00E503C8" w:rsidRPr="0090240B" w:rsidRDefault="00CB504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6577BD2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DA07BC0" w14:textId="39163233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CB504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79</w:t>
            </w:r>
          </w:p>
        </w:tc>
      </w:tr>
      <w:tr w:rsidR="0090240B" w:rsidRPr="0090240B" w14:paraId="65A2607D" w14:textId="77777777" w:rsidTr="00A46C79">
        <w:trPr>
          <w:trHeight w:val="259"/>
        </w:trPr>
        <w:tc>
          <w:tcPr>
            <w:tcW w:w="1560" w:type="dxa"/>
          </w:tcPr>
          <w:p w14:paraId="4A9D3DAA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&gt;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0D537B40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5 (22.8)</w:t>
            </w:r>
          </w:p>
        </w:tc>
        <w:tc>
          <w:tcPr>
            <w:tcW w:w="1134" w:type="dxa"/>
            <w:shd w:val="clear" w:color="auto" w:fill="auto"/>
          </w:tcPr>
          <w:p w14:paraId="56AC0D95" w14:textId="67B9D28A" w:rsidR="00E503C8" w:rsidRPr="0090240B" w:rsidRDefault="00CB504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8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0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4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191E3F9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4E38EF0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8EF71F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 (9.3)</w:t>
            </w:r>
          </w:p>
        </w:tc>
        <w:tc>
          <w:tcPr>
            <w:tcW w:w="1134" w:type="dxa"/>
            <w:shd w:val="clear" w:color="auto" w:fill="auto"/>
          </w:tcPr>
          <w:p w14:paraId="74F3F668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4E40E04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9E8DE3C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62AC4827" w14:textId="77777777" w:rsidTr="00A46C79">
        <w:tc>
          <w:tcPr>
            <w:tcW w:w="3686" w:type="dxa"/>
            <w:gridSpan w:val="3"/>
          </w:tcPr>
          <w:p w14:paraId="215C7A32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Hemoglobin,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g/dl</w:t>
            </w:r>
          </w:p>
        </w:tc>
        <w:tc>
          <w:tcPr>
            <w:tcW w:w="1276" w:type="dxa"/>
            <w:shd w:val="clear" w:color="auto" w:fill="auto"/>
          </w:tcPr>
          <w:p w14:paraId="73C8A162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2E428E8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3602334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D772E40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0360AD8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44ABFC9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67ACC558" w14:textId="77777777" w:rsidTr="00A46C79">
        <w:tc>
          <w:tcPr>
            <w:tcW w:w="1560" w:type="dxa"/>
          </w:tcPr>
          <w:p w14:paraId="0658DA9C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≤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19C74F5E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8 (21.1)</w:t>
            </w:r>
          </w:p>
        </w:tc>
        <w:tc>
          <w:tcPr>
            <w:tcW w:w="1134" w:type="dxa"/>
            <w:shd w:val="clear" w:color="auto" w:fill="auto"/>
          </w:tcPr>
          <w:p w14:paraId="0E3C8193" w14:textId="755014F9" w:rsidR="00E503C8" w:rsidRPr="0090240B" w:rsidRDefault="00685DB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1.1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2438F43" w14:textId="4C366CA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4DBD349" w14:textId="7E7D2A80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0</w:t>
            </w:r>
            <w:r w:rsidR="00685DBB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3</w:t>
            </w:r>
          </w:p>
        </w:tc>
        <w:tc>
          <w:tcPr>
            <w:tcW w:w="850" w:type="dxa"/>
          </w:tcPr>
          <w:p w14:paraId="7045581B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9 (42.6)</w:t>
            </w:r>
          </w:p>
        </w:tc>
        <w:tc>
          <w:tcPr>
            <w:tcW w:w="1134" w:type="dxa"/>
            <w:shd w:val="clear" w:color="auto" w:fill="auto"/>
          </w:tcPr>
          <w:p w14:paraId="2F51F3AE" w14:textId="763725C6" w:rsidR="00E503C8" w:rsidRPr="0090240B" w:rsidRDefault="00685DB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75FE1507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F799DF0" w14:textId="4C225B2E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685DBB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38</w:t>
            </w:r>
          </w:p>
        </w:tc>
      </w:tr>
      <w:tr w:rsidR="0090240B" w:rsidRPr="0090240B" w14:paraId="27496704" w14:textId="77777777" w:rsidTr="00A46C79">
        <w:tc>
          <w:tcPr>
            <w:tcW w:w="1560" w:type="dxa"/>
          </w:tcPr>
          <w:p w14:paraId="6A1BB3E8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&gt;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43D1BD8C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7 (78.4)</w:t>
            </w:r>
          </w:p>
        </w:tc>
        <w:tc>
          <w:tcPr>
            <w:tcW w:w="1134" w:type="dxa"/>
            <w:shd w:val="clear" w:color="auto" w:fill="auto"/>
          </w:tcPr>
          <w:p w14:paraId="60617DC6" w14:textId="74993EE8" w:rsidR="00E503C8" w:rsidRPr="0090240B" w:rsidRDefault="00685DB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1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</w:t>
            </w:r>
            <w:r w:rsidR="00E503C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722ED93" w14:textId="22D47919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200CF4F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41DD84C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3 (57.4)</w:t>
            </w:r>
          </w:p>
        </w:tc>
        <w:tc>
          <w:tcPr>
            <w:tcW w:w="1134" w:type="dxa"/>
            <w:shd w:val="clear" w:color="auto" w:fill="auto"/>
          </w:tcPr>
          <w:p w14:paraId="67FFCA34" w14:textId="772FAE01" w:rsidR="00E503C8" w:rsidRPr="0090240B" w:rsidRDefault="00685DBB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5AFD0AA0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88D7EE2" w14:textId="77777777" w:rsidR="00E503C8" w:rsidRPr="0090240B" w:rsidRDefault="00E503C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66B339B6" w14:textId="77777777" w:rsidTr="00A46C79">
        <w:tc>
          <w:tcPr>
            <w:tcW w:w="1560" w:type="dxa"/>
          </w:tcPr>
          <w:p w14:paraId="0BA540C0" w14:textId="0832AB2B" w:rsidR="00535801" w:rsidRPr="0090240B" w:rsidRDefault="00535801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MELD</w:t>
            </w:r>
            <w:r w:rsidR="00133525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score</w:t>
            </w:r>
          </w:p>
        </w:tc>
        <w:tc>
          <w:tcPr>
            <w:tcW w:w="992" w:type="dxa"/>
            <w:shd w:val="clear" w:color="auto" w:fill="auto"/>
          </w:tcPr>
          <w:p w14:paraId="5DB1B1E2" w14:textId="77777777" w:rsidR="00535801" w:rsidRPr="0090240B" w:rsidRDefault="0053580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502046C" w14:textId="77777777" w:rsidR="00535801" w:rsidRPr="0090240B" w:rsidRDefault="0053580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9704421" w14:textId="77777777" w:rsidR="00535801" w:rsidRPr="0090240B" w:rsidRDefault="0053580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2F275DD" w14:textId="77777777" w:rsidR="00535801" w:rsidRPr="0090240B" w:rsidRDefault="0053580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AA06AE3" w14:textId="77777777" w:rsidR="00535801" w:rsidRPr="0090240B" w:rsidRDefault="0053580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7316ADF" w14:textId="77777777" w:rsidR="00535801" w:rsidRPr="0090240B" w:rsidRDefault="0053580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DDDAFC7" w14:textId="77777777" w:rsidR="00535801" w:rsidRPr="0090240B" w:rsidRDefault="0053580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CAD12B4" w14:textId="77777777" w:rsidR="00535801" w:rsidRPr="0090240B" w:rsidRDefault="00535801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4777E286" w14:textId="77777777" w:rsidTr="00A46C79">
        <w:tc>
          <w:tcPr>
            <w:tcW w:w="1560" w:type="dxa"/>
          </w:tcPr>
          <w:p w14:paraId="675568EB" w14:textId="0BA373CA" w:rsidR="00133525" w:rsidRPr="0090240B" w:rsidRDefault="00133525" w:rsidP="00133525">
            <w:pPr>
              <w:spacing w:line="360" w:lineRule="auto"/>
              <w:ind w:firstLine="63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 10</w:t>
            </w:r>
          </w:p>
        </w:tc>
        <w:tc>
          <w:tcPr>
            <w:tcW w:w="992" w:type="dxa"/>
            <w:shd w:val="clear" w:color="auto" w:fill="auto"/>
          </w:tcPr>
          <w:p w14:paraId="52A6FDD9" w14:textId="3F00DED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53 (84.7)</w:t>
            </w:r>
          </w:p>
        </w:tc>
        <w:tc>
          <w:tcPr>
            <w:tcW w:w="1134" w:type="dxa"/>
            <w:shd w:val="clear" w:color="auto" w:fill="auto"/>
          </w:tcPr>
          <w:p w14:paraId="6B655F0C" w14:textId="0E0D3A2A" w:rsidR="00133525" w:rsidRPr="0090240B" w:rsidRDefault="005A3F4A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20.5-31.9)</w:t>
            </w:r>
          </w:p>
        </w:tc>
        <w:tc>
          <w:tcPr>
            <w:tcW w:w="1276" w:type="dxa"/>
            <w:shd w:val="clear" w:color="auto" w:fill="auto"/>
          </w:tcPr>
          <w:p w14:paraId="2AFC3AC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968DCCF" w14:textId="5C177518" w:rsidR="00133525" w:rsidRPr="0090240B" w:rsidRDefault="005A3F4A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852</w:t>
            </w:r>
          </w:p>
        </w:tc>
        <w:tc>
          <w:tcPr>
            <w:tcW w:w="850" w:type="dxa"/>
          </w:tcPr>
          <w:p w14:paraId="36EBC13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D60814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A4B2A0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098F83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60F36CBF" w14:textId="77777777" w:rsidTr="00A46C79">
        <w:tc>
          <w:tcPr>
            <w:tcW w:w="1560" w:type="dxa"/>
          </w:tcPr>
          <w:p w14:paraId="06FA75B2" w14:textId="189DB55F" w:rsidR="00133525" w:rsidRPr="0090240B" w:rsidRDefault="00133525" w:rsidP="00133525">
            <w:pPr>
              <w:spacing w:line="360" w:lineRule="auto"/>
              <w:ind w:firstLine="63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≥ 10</w:t>
            </w:r>
          </w:p>
        </w:tc>
        <w:tc>
          <w:tcPr>
            <w:tcW w:w="992" w:type="dxa"/>
            <w:shd w:val="clear" w:color="auto" w:fill="auto"/>
          </w:tcPr>
          <w:p w14:paraId="5181E842" w14:textId="1F7171F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2 (12.5)</w:t>
            </w:r>
          </w:p>
        </w:tc>
        <w:tc>
          <w:tcPr>
            <w:tcW w:w="1134" w:type="dxa"/>
            <w:shd w:val="clear" w:color="auto" w:fill="auto"/>
          </w:tcPr>
          <w:p w14:paraId="7FB80776" w14:textId="3183039E" w:rsidR="00133525" w:rsidRPr="0090240B" w:rsidRDefault="005A3F4A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8 (25.0-30.9)</w:t>
            </w:r>
          </w:p>
        </w:tc>
        <w:tc>
          <w:tcPr>
            <w:tcW w:w="1276" w:type="dxa"/>
            <w:shd w:val="clear" w:color="auto" w:fill="auto"/>
          </w:tcPr>
          <w:p w14:paraId="520331C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F98849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922852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C5AA77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CD6938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EE5CCE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7E4782B9" w14:textId="77777777" w:rsidTr="00A46C79">
        <w:tc>
          <w:tcPr>
            <w:tcW w:w="3686" w:type="dxa"/>
            <w:gridSpan w:val="3"/>
            <w:shd w:val="clear" w:color="auto" w:fill="auto"/>
          </w:tcPr>
          <w:p w14:paraId="4601BFC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Intraoperative b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lood transfusions</w:t>
            </w:r>
          </w:p>
        </w:tc>
        <w:tc>
          <w:tcPr>
            <w:tcW w:w="1276" w:type="dxa"/>
            <w:shd w:val="clear" w:color="auto" w:fill="auto"/>
          </w:tcPr>
          <w:p w14:paraId="4C27C98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D6C1B4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275EA88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5748FB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3BB758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9982EC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30DDF441" w14:textId="77777777" w:rsidTr="00A46C79">
        <w:tc>
          <w:tcPr>
            <w:tcW w:w="1560" w:type="dxa"/>
          </w:tcPr>
          <w:p w14:paraId="186EEBC5" w14:textId="77777777" w:rsidR="00133525" w:rsidRPr="0090240B" w:rsidRDefault="00133525" w:rsidP="00133525">
            <w:pPr>
              <w:spacing w:line="360" w:lineRule="auto"/>
              <w:ind w:firstLine="63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257A21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7 (80.8)</w:t>
            </w:r>
          </w:p>
        </w:tc>
        <w:tc>
          <w:tcPr>
            <w:tcW w:w="1134" w:type="dxa"/>
            <w:shd w:val="clear" w:color="auto" w:fill="auto"/>
          </w:tcPr>
          <w:p w14:paraId="26F1DE57" w14:textId="0225AA8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 (23.1-35.5)</w:t>
            </w:r>
          </w:p>
        </w:tc>
        <w:tc>
          <w:tcPr>
            <w:tcW w:w="1276" w:type="dxa"/>
            <w:shd w:val="clear" w:color="auto" w:fill="auto"/>
          </w:tcPr>
          <w:p w14:paraId="27EB79D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FAEC6FD" w14:textId="074A881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11</w:t>
            </w:r>
          </w:p>
        </w:tc>
        <w:tc>
          <w:tcPr>
            <w:tcW w:w="850" w:type="dxa"/>
          </w:tcPr>
          <w:p w14:paraId="3F14982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13.6)</w:t>
            </w:r>
          </w:p>
        </w:tc>
        <w:tc>
          <w:tcPr>
            <w:tcW w:w="1134" w:type="dxa"/>
            <w:shd w:val="clear" w:color="auto" w:fill="auto"/>
          </w:tcPr>
          <w:p w14:paraId="141CD0A7" w14:textId="6488C4B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307D660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5BF8F01" w14:textId="4295F8E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509</w:t>
            </w:r>
          </w:p>
        </w:tc>
      </w:tr>
      <w:tr w:rsidR="0090240B" w:rsidRPr="0090240B" w14:paraId="4D354540" w14:textId="77777777" w:rsidTr="00A46C79">
        <w:trPr>
          <w:trHeight w:val="709"/>
        </w:trPr>
        <w:tc>
          <w:tcPr>
            <w:tcW w:w="1560" w:type="dxa"/>
          </w:tcPr>
          <w:p w14:paraId="4DF021C0" w14:textId="77777777" w:rsidR="00133525" w:rsidRPr="0090240B" w:rsidRDefault="00133525" w:rsidP="00133525">
            <w:pPr>
              <w:spacing w:line="360" w:lineRule="auto"/>
              <w:ind w:firstLine="63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04BAF2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9 (18.9)</w:t>
            </w:r>
          </w:p>
        </w:tc>
        <w:tc>
          <w:tcPr>
            <w:tcW w:w="1134" w:type="dxa"/>
            <w:shd w:val="clear" w:color="auto" w:fill="auto"/>
          </w:tcPr>
          <w:p w14:paraId="428BFE74" w14:textId="75C0F10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 (3.2-24.4)</w:t>
            </w:r>
          </w:p>
        </w:tc>
        <w:tc>
          <w:tcPr>
            <w:tcW w:w="1276" w:type="dxa"/>
            <w:shd w:val="clear" w:color="auto" w:fill="auto"/>
          </w:tcPr>
          <w:p w14:paraId="0FAD8F52" w14:textId="12EA3B8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563 (1.106-2.208)</w:t>
            </w:r>
          </w:p>
        </w:tc>
        <w:tc>
          <w:tcPr>
            <w:tcW w:w="709" w:type="dxa"/>
            <w:shd w:val="clear" w:color="auto" w:fill="auto"/>
          </w:tcPr>
          <w:p w14:paraId="105FF4D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C408A7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0 (86.4)</w:t>
            </w:r>
          </w:p>
        </w:tc>
        <w:tc>
          <w:tcPr>
            <w:tcW w:w="1134" w:type="dxa"/>
            <w:shd w:val="clear" w:color="auto" w:fill="auto"/>
          </w:tcPr>
          <w:p w14:paraId="630DA198" w14:textId="4D06DE8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1CFD294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72623B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4F3DB950" w14:textId="77777777" w:rsidTr="00A46C79">
        <w:tc>
          <w:tcPr>
            <w:tcW w:w="4962" w:type="dxa"/>
            <w:gridSpan w:val="4"/>
            <w:shd w:val="clear" w:color="auto" w:fill="auto"/>
          </w:tcPr>
          <w:p w14:paraId="0FAE8850" w14:textId="125442AF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 xml:space="preserve">Intraoperative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FFP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 xml:space="preserve"> transfusions</w:t>
            </w:r>
            <w:r w:rsidRPr="0090240B">
              <w:rPr>
                <w:rFonts w:ascii="Open Sans" w:hAnsi="Open Sans" w:cs="Open Sans"/>
                <w:color w:val="auto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09" w:type="dxa"/>
            <w:shd w:val="clear" w:color="auto" w:fill="auto"/>
          </w:tcPr>
          <w:p w14:paraId="35B0134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3EE100D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8EABEE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0A9981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53CF98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1BFE3394" w14:textId="77777777" w:rsidTr="00A46C79">
        <w:tc>
          <w:tcPr>
            <w:tcW w:w="1560" w:type="dxa"/>
          </w:tcPr>
          <w:p w14:paraId="0DFB02EA" w14:textId="77777777" w:rsidR="00133525" w:rsidRPr="0090240B" w:rsidRDefault="00133525" w:rsidP="00133525">
            <w:pPr>
              <w:spacing w:line="360" w:lineRule="auto"/>
              <w:ind w:firstLine="63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1AB7E1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3 (53.4)</w:t>
            </w:r>
          </w:p>
        </w:tc>
        <w:tc>
          <w:tcPr>
            <w:tcW w:w="1134" w:type="dxa"/>
            <w:shd w:val="clear" w:color="auto" w:fill="auto"/>
          </w:tcPr>
          <w:p w14:paraId="5B11CD5D" w14:textId="4AF2CF1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 (20.6-40.2)</w:t>
            </w:r>
          </w:p>
        </w:tc>
        <w:tc>
          <w:tcPr>
            <w:tcW w:w="1276" w:type="dxa"/>
            <w:shd w:val="clear" w:color="auto" w:fill="auto"/>
          </w:tcPr>
          <w:p w14:paraId="550056DB" w14:textId="4EB34FE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910E2E2" w14:textId="7106CA0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21</w:t>
            </w:r>
          </w:p>
        </w:tc>
        <w:tc>
          <w:tcPr>
            <w:tcW w:w="850" w:type="dxa"/>
          </w:tcPr>
          <w:p w14:paraId="67DCAAF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7981F7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1FC38F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421B3D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16461EC2" w14:textId="77777777" w:rsidTr="00A46C79">
        <w:tc>
          <w:tcPr>
            <w:tcW w:w="1560" w:type="dxa"/>
          </w:tcPr>
          <w:p w14:paraId="020D65C6" w14:textId="77777777" w:rsidR="00133525" w:rsidRPr="0090240B" w:rsidRDefault="00133525" w:rsidP="00133525">
            <w:pPr>
              <w:spacing w:line="360" w:lineRule="auto"/>
              <w:ind w:firstLine="63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706087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92 (46.0)</w:t>
            </w:r>
          </w:p>
        </w:tc>
        <w:tc>
          <w:tcPr>
            <w:tcW w:w="1134" w:type="dxa"/>
            <w:shd w:val="clear" w:color="auto" w:fill="auto"/>
          </w:tcPr>
          <w:p w14:paraId="1D7F852B" w14:textId="2976D41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16.0-28.1)</w:t>
            </w:r>
          </w:p>
        </w:tc>
        <w:tc>
          <w:tcPr>
            <w:tcW w:w="1276" w:type="dxa"/>
            <w:shd w:val="clear" w:color="auto" w:fill="auto"/>
          </w:tcPr>
          <w:p w14:paraId="40247520" w14:textId="0C29783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395 (1.051-1.851)</w:t>
            </w:r>
          </w:p>
        </w:tc>
        <w:tc>
          <w:tcPr>
            <w:tcW w:w="709" w:type="dxa"/>
            <w:shd w:val="clear" w:color="auto" w:fill="auto"/>
          </w:tcPr>
          <w:p w14:paraId="51AE106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DB95AE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AE1FF7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B11D84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6A4405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63EBF5AB" w14:textId="77777777" w:rsidTr="00A46C79">
        <w:tc>
          <w:tcPr>
            <w:tcW w:w="1560" w:type="dxa"/>
          </w:tcPr>
          <w:p w14:paraId="1B16AC68" w14:textId="675469C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R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CH"/>
              </w:rPr>
              <w:t>status</w:t>
            </w:r>
            <w:r w:rsidRPr="0090240B">
              <w:rPr>
                <w:rFonts w:ascii="Open Sans" w:hAnsi="Open Sans" w:cs="Open Sans"/>
                <w:color w:val="auto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14:paraId="4FE0C08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C472EC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1DB189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D4AE91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DDDE75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500940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23AA1F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E642BA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00C247D9" w14:textId="77777777" w:rsidTr="00A46C79">
        <w:tc>
          <w:tcPr>
            <w:tcW w:w="1560" w:type="dxa"/>
          </w:tcPr>
          <w:p w14:paraId="6E3C83F3" w14:textId="77777777" w:rsidR="00133525" w:rsidRPr="0090240B" w:rsidRDefault="00133525" w:rsidP="00133525">
            <w:pPr>
              <w:spacing w:line="360" w:lineRule="auto"/>
              <w:ind w:firstLine="635"/>
              <w:rPr>
                <w:rFonts w:ascii="Arial" w:eastAsia="MS Gothic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R0</w:t>
            </w:r>
          </w:p>
        </w:tc>
        <w:tc>
          <w:tcPr>
            <w:tcW w:w="992" w:type="dxa"/>
            <w:shd w:val="clear" w:color="auto" w:fill="auto"/>
          </w:tcPr>
          <w:p w14:paraId="229EF18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63 (87.1)</w:t>
            </w:r>
          </w:p>
        </w:tc>
        <w:tc>
          <w:tcPr>
            <w:tcW w:w="1134" w:type="dxa"/>
            <w:shd w:val="clear" w:color="auto" w:fill="auto"/>
          </w:tcPr>
          <w:p w14:paraId="46A458E7" w14:textId="6F90D5B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 (21.9-35.3)</w:t>
            </w:r>
          </w:p>
        </w:tc>
        <w:tc>
          <w:tcPr>
            <w:tcW w:w="1276" w:type="dxa"/>
            <w:shd w:val="clear" w:color="auto" w:fill="auto"/>
          </w:tcPr>
          <w:p w14:paraId="29F36AB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A529FCF" w14:textId="50BC0CA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4EC9CF8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F2AFCC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F313C5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EE560E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0BB90D5B" w14:textId="77777777" w:rsidTr="00A46C79">
        <w:trPr>
          <w:trHeight w:val="281"/>
        </w:trPr>
        <w:tc>
          <w:tcPr>
            <w:tcW w:w="1560" w:type="dxa"/>
          </w:tcPr>
          <w:p w14:paraId="384AF479" w14:textId="77777777" w:rsidR="00133525" w:rsidRPr="0090240B" w:rsidRDefault="00133525" w:rsidP="00133525">
            <w:pPr>
              <w:spacing w:line="360" w:lineRule="auto"/>
              <w:ind w:firstLine="635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R1/Rx</w:t>
            </w:r>
          </w:p>
        </w:tc>
        <w:tc>
          <w:tcPr>
            <w:tcW w:w="992" w:type="dxa"/>
            <w:shd w:val="clear" w:color="auto" w:fill="auto"/>
          </w:tcPr>
          <w:p w14:paraId="2E9198F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0 (9.6)</w:t>
            </w:r>
          </w:p>
        </w:tc>
        <w:tc>
          <w:tcPr>
            <w:tcW w:w="1134" w:type="dxa"/>
            <w:shd w:val="clear" w:color="auto" w:fill="auto"/>
          </w:tcPr>
          <w:p w14:paraId="22A69E04" w14:textId="4CDAEA9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 (5.4-20.2)</w:t>
            </w:r>
          </w:p>
        </w:tc>
        <w:tc>
          <w:tcPr>
            <w:tcW w:w="1276" w:type="dxa"/>
            <w:shd w:val="clear" w:color="auto" w:fill="auto"/>
          </w:tcPr>
          <w:p w14:paraId="6D08C83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4F5816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97238B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DF5A3D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39B11C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F069CC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77A20792" w14:textId="77777777" w:rsidTr="00A46C79">
        <w:tc>
          <w:tcPr>
            <w:tcW w:w="3686" w:type="dxa"/>
            <w:gridSpan w:val="3"/>
          </w:tcPr>
          <w:p w14:paraId="5542231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Lymphovascular Invasion</w:t>
            </w:r>
          </w:p>
        </w:tc>
        <w:tc>
          <w:tcPr>
            <w:tcW w:w="1276" w:type="dxa"/>
            <w:shd w:val="clear" w:color="auto" w:fill="auto"/>
          </w:tcPr>
          <w:p w14:paraId="65490AA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E2BD9E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3353563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F1EAFD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74D296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63AC4F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6AD6D1EA" w14:textId="77777777" w:rsidTr="00A46C79">
        <w:tc>
          <w:tcPr>
            <w:tcW w:w="1560" w:type="dxa"/>
            <w:shd w:val="clear" w:color="auto" w:fill="auto"/>
          </w:tcPr>
          <w:p w14:paraId="1E096AD2" w14:textId="77777777" w:rsidR="00133525" w:rsidRPr="0090240B" w:rsidRDefault="00133525" w:rsidP="00133525">
            <w:pPr>
              <w:spacing w:line="360" w:lineRule="auto"/>
              <w:ind w:left="625" w:right="-38" w:firstLine="36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A53BAA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85 (92.3)</w:t>
            </w:r>
          </w:p>
        </w:tc>
        <w:tc>
          <w:tcPr>
            <w:tcW w:w="1134" w:type="dxa"/>
            <w:shd w:val="clear" w:color="auto" w:fill="auto"/>
          </w:tcPr>
          <w:p w14:paraId="292C73A2" w14:textId="647F734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8 (23.2-32.8)</w:t>
            </w:r>
          </w:p>
        </w:tc>
        <w:tc>
          <w:tcPr>
            <w:tcW w:w="1276" w:type="dxa"/>
            <w:shd w:val="clear" w:color="auto" w:fill="auto"/>
          </w:tcPr>
          <w:p w14:paraId="295CD4F6" w14:textId="472C2E2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962A34D" w14:textId="25DF38DE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06</w:t>
            </w:r>
          </w:p>
        </w:tc>
        <w:tc>
          <w:tcPr>
            <w:tcW w:w="850" w:type="dxa"/>
          </w:tcPr>
          <w:p w14:paraId="081FBB2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8 (97.5)</w:t>
            </w:r>
          </w:p>
        </w:tc>
        <w:tc>
          <w:tcPr>
            <w:tcW w:w="1134" w:type="dxa"/>
            <w:shd w:val="clear" w:color="auto" w:fill="auto"/>
          </w:tcPr>
          <w:p w14:paraId="445CB75E" w14:textId="18BFB92E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33F35AF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9F51943" w14:textId="2C7461E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161</w:t>
            </w:r>
          </w:p>
        </w:tc>
      </w:tr>
      <w:tr w:rsidR="0090240B" w:rsidRPr="0090240B" w14:paraId="471EB394" w14:textId="77777777" w:rsidTr="00A46C79">
        <w:tc>
          <w:tcPr>
            <w:tcW w:w="1560" w:type="dxa"/>
            <w:shd w:val="clear" w:color="auto" w:fill="auto"/>
          </w:tcPr>
          <w:p w14:paraId="4E3FEF26" w14:textId="77777777" w:rsidR="00133525" w:rsidRPr="0090240B" w:rsidRDefault="00133525" w:rsidP="00133525">
            <w:pPr>
              <w:spacing w:line="360" w:lineRule="auto"/>
              <w:ind w:left="625" w:right="-38" w:firstLine="36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5C6694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 (5.9)</w:t>
            </w:r>
          </w:p>
        </w:tc>
        <w:tc>
          <w:tcPr>
            <w:tcW w:w="1134" w:type="dxa"/>
            <w:shd w:val="clear" w:color="auto" w:fill="auto"/>
          </w:tcPr>
          <w:p w14:paraId="27C1DF40" w14:textId="23A1CE9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 (3.6-10.4)</w:t>
            </w:r>
          </w:p>
        </w:tc>
        <w:tc>
          <w:tcPr>
            <w:tcW w:w="1276" w:type="dxa"/>
            <w:shd w:val="clear" w:color="auto" w:fill="auto"/>
          </w:tcPr>
          <w:p w14:paraId="539E69E6" w14:textId="44A79E7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174 (1.231-3.838)</w:t>
            </w:r>
          </w:p>
        </w:tc>
        <w:tc>
          <w:tcPr>
            <w:tcW w:w="709" w:type="dxa"/>
            <w:shd w:val="clear" w:color="auto" w:fill="auto"/>
          </w:tcPr>
          <w:p w14:paraId="7F51799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3B36CC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 (1.8)</w:t>
            </w:r>
          </w:p>
        </w:tc>
        <w:tc>
          <w:tcPr>
            <w:tcW w:w="1134" w:type="dxa"/>
            <w:shd w:val="clear" w:color="auto" w:fill="auto"/>
          </w:tcPr>
          <w:p w14:paraId="4561DC8C" w14:textId="3E8C24BF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5656CC3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AE610C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251AF13D" w14:textId="77777777" w:rsidTr="00A46C79">
        <w:tc>
          <w:tcPr>
            <w:tcW w:w="2552" w:type="dxa"/>
            <w:gridSpan w:val="2"/>
            <w:shd w:val="clear" w:color="auto" w:fill="auto"/>
          </w:tcPr>
          <w:p w14:paraId="7FDC165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de-DE"/>
              </w:rPr>
              <w:t>Microvascular invasion</w:t>
            </w:r>
          </w:p>
        </w:tc>
        <w:tc>
          <w:tcPr>
            <w:tcW w:w="1134" w:type="dxa"/>
            <w:shd w:val="clear" w:color="auto" w:fill="auto"/>
          </w:tcPr>
          <w:p w14:paraId="395134A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B5E0E6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25AC16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4EB9A92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39A8A1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AAF8CA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BB40B1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78A3BAC0" w14:textId="77777777" w:rsidTr="00A46C79">
        <w:tc>
          <w:tcPr>
            <w:tcW w:w="1560" w:type="dxa"/>
          </w:tcPr>
          <w:p w14:paraId="15A57041" w14:textId="77777777" w:rsidR="00133525" w:rsidRPr="0090240B" w:rsidRDefault="00133525" w:rsidP="00133525">
            <w:pPr>
              <w:spacing w:line="360" w:lineRule="auto"/>
              <w:ind w:left="587" w:firstLine="48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6D01ED8" w14:textId="2648ED8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3 (75.1)</w:t>
            </w:r>
          </w:p>
        </w:tc>
        <w:tc>
          <w:tcPr>
            <w:tcW w:w="1134" w:type="dxa"/>
            <w:shd w:val="clear" w:color="auto" w:fill="auto"/>
          </w:tcPr>
          <w:p w14:paraId="793C04E7" w14:textId="44CC2FB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 (22.4-39.9)</w:t>
            </w:r>
          </w:p>
        </w:tc>
        <w:tc>
          <w:tcPr>
            <w:tcW w:w="1276" w:type="dxa"/>
            <w:shd w:val="clear" w:color="auto" w:fill="auto"/>
          </w:tcPr>
          <w:p w14:paraId="0E951A37" w14:textId="6DB6655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91B730C" w14:textId="0F9D1B6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7D193646" w14:textId="034D018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6 (90.1)</w:t>
            </w:r>
          </w:p>
        </w:tc>
        <w:tc>
          <w:tcPr>
            <w:tcW w:w="1134" w:type="dxa"/>
            <w:shd w:val="clear" w:color="auto" w:fill="auto"/>
          </w:tcPr>
          <w:p w14:paraId="4B440DF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0CD9BF2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88670D8" w14:textId="7BBBC0CE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06</w:t>
            </w:r>
          </w:p>
        </w:tc>
      </w:tr>
      <w:tr w:rsidR="0090240B" w:rsidRPr="0090240B" w14:paraId="2CE7E69A" w14:textId="77777777" w:rsidTr="00A46C79">
        <w:tc>
          <w:tcPr>
            <w:tcW w:w="1560" w:type="dxa"/>
          </w:tcPr>
          <w:p w14:paraId="3C403F00" w14:textId="77777777" w:rsidR="00133525" w:rsidRPr="0090240B" w:rsidRDefault="00133525" w:rsidP="00133525">
            <w:pPr>
              <w:spacing w:line="360" w:lineRule="auto"/>
              <w:ind w:left="587" w:firstLine="48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7BDC862" w14:textId="6C6C4F3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2 (24.5)</w:t>
            </w:r>
          </w:p>
        </w:tc>
        <w:tc>
          <w:tcPr>
            <w:tcW w:w="1134" w:type="dxa"/>
            <w:shd w:val="clear" w:color="auto" w:fill="auto"/>
          </w:tcPr>
          <w:p w14:paraId="16BD01DD" w14:textId="6906B1E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 (9.6-18.0)</w:t>
            </w:r>
          </w:p>
        </w:tc>
        <w:tc>
          <w:tcPr>
            <w:tcW w:w="1276" w:type="dxa"/>
            <w:shd w:val="clear" w:color="auto" w:fill="auto"/>
          </w:tcPr>
          <w:p w14:paraId="6BFD3FD8" w14:textId="300B299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069 (1.524-2.828)</w:t>
            </w:r>
          </w:p>
        </w:tc>
        <w:tc>
          <w:tcPr>
            <w:tcW w:w="709" w:type="dxa"/>
            <w:shd w:val="clear" w:color="auto" w:fill="auto"/>
          </w:tcPr>
          <w:p w14:paraId="6D872306" w14:textId="1BAA34A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4578A0C" w14:textId="2D72668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 (9.3)</w:t>
            </w:r>
          </w:p>
        </w:tc>
        <w:tc>
          <w:tcPr>
            <w:tcW w:w="1134" w:type="dxa"/>
            <w:shd w:val="clear" w:color="auto" w:fill="auto"/>
          </w:tcPr>
          <w:p w14:paraId="5D57EBB7" w14:textId="298A595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10FAA0FA" w14:textId="7230939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.733 (1.351-10.312)</w:t>
            </w:r>
          </w:p>
        </w:tc>
        <w:tc>
          <w:tcPr>
            <w:tcW w:w="709" w:type="dxa"/>
            <w:shd w:val="clear" w:color="auto" w:fill="auto"/>
          </w:tcPr>
          <w:p w14:paraId="79FE53F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1DD6F506" w14:textId="77777777" w:rsidTr="004977A5">
        <w:tc>
          <w:tcPr>
            <w:tcW w:w="2552" w:type="dxa"/>
            <w:gridSpan w:val="2"/>
          </w:tcPr>
          <w:p w14:paraId="39C05FA4" w14:textId="416B157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Portal vein thrombosis</w:t>
            </w:r>
          </w:p>
        </w:tc>
        <w:tc>
          <w:tcPr>
            <w:tcW w:w="1134" w:type="dxa"/>
            <w:shd w:val="clear" w:color="auto" w:fill="auto"/>
          </w:tcPr>
          <w:p w14:paraId="2421D73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14B35F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D63549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6B2418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F89F71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AD84B8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6D53EC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55E1F8DF" w14:textId="77777777" w:rsidTr="00A46C79">
        <w:tc>
          <w:tcPr>
            <w:tcW w:w="1560" w:type="dxa"/>
          </w:tcPr>
          <w:p w14:paraId="45F771D5" w14:textId="21E56921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0D6CA5A" w14:textId="17D349D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7 (90.4)</w:t>
            </w:r>
          </w:p>
        </w:tc>
        <w:tc>
          <w:tcPr>
            <w:tcW w:w="1134" w:type="dxa"/>
            <w:shd w:val="clear" w:color="auto" w:fill="auto"/>
          </w:tcPr>
          <w:p w14:paraId="0B1DAD99" w14:textId="6C01157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8 (23.0-33.0)</w:t>
            </w:r>
          </w:p>
        </w:tc>
        <w:tc>
          <w:tcPr>
            <w:tcW w:w="1276" w:type="dxa"/>
            <w:shd w:val="clear" w:color="auto" w:fill="auto"/>
          </w:tcPr>
          <w:p w14:paraId="0C998454" w14:textId="2F74D12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8763166" w14:textId="1E7E2EB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695220AB" w14:textId="32B39F0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60 (98.8)</w:t>
            </w:r>
          </w:p>
        </w:tc>
        <w:tc>
          <w:tcPr>
            <w:tcW w:w="1134" w:type="dxa"/>
            <w:shd w:val="clear" w:color="auto" w:fill="auto"/>
          </w:tcPr>
          <w:p w14:paraId="0EBC41AD" w14:textId="4474E9C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67303F7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100C713" w14:textId="26E58A8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631</w:t>
            </w:r>
          </w:p>
        </w:tc>
      </w:tr>
      <w:tr w:rsidR="0090240B" w:rsidRPr="0090240B" w14:paraId="05019599" w14:textId="77777777" w:rsidTr="00A46C79">
        <w:tc>
          <w:tcPr>
            <w:tcW w:w="1560" w:type="dxa"/>
          </w:tcPr>
          <w:p w14:paraId="20F61E5F" w14:textId="4E5DAE53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CF7D431" w14:textId="779DC24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4 (8.2)</w:t>
            </w:r>
          </w:p>
        </w:tc>
        <w:tc>
          <w:tcPr>
            <w:tcW w:w="1134" w:type="dxa"/>
            <w:shd w:val="clear" w:color="auto" w:fill="auto"/>
          </w:tcPr>
          <w:p w14:paraId="6A941FAF" w14:textId="1D88C66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 (3.2-19.7)</w:t>
            </w:r>
          </w:p>
        </w:tc>
        <w:tc>
          <w:tcPr>
            <w:tcW w:w="1276" w:type="dxa"/>
            <w:shd w:val="clear" w:color="auto" w:fill="auto"/>
          </w:tcPr>
          <w:p w14:paraId="4F906C24" w14:textId="66456B3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069</w:t>
            </w:r>
          </w:p>
        </w:tc>
        <w:tc>
          <w:tcPr>
            <w:tcW w:w="709" w:type="dxa"/>
            <w:shd w:val="clear" w:color="auto" w:fill="auto"/>
          </w:tcPr>
          <w:p w14:paraId="72918CA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4CE9C64" w14:textId="2FE987C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 (1.2)</w:t>
            </w:r>
          </w:p>
        </w:tc>
        <w:tc>
          <w:tcPr>
            <w:tcW w:w="1134" w:type="dxa"/>
            <w:shd w:val="clear" w:color="auto" w:fill="auto"/>
          </w:tcPr>
          <w:p w14:paraId="1552968D" w14:textId="21906B0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1C665A1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D9C01E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7C747ACF" w14:textId="77777777" w:rsidTr="00A46C79">
        <w:tc>
          <w:tcPr>
            <w:tcW w:w="1560" w:type="dxa"/>
          </w:tcPr>
          <w:p w14:paraId="57865A8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Tumor grading</w:t>
            </w:r>
          </w:p>
        </w:tc>
        <w:tc>
          <w:tcPr>
            <w:tcW w:w="992" w:type="dxa"/>
            <w:shd w:val="clear" w:color="auto" w:fill="auto"/>
          </w:tcPr>
          <w:p w14:paraId="584B591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DA67B3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6D2947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797B4F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42061FA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FF82A4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E7B720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0D2A79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3EE5FE19" w14:textId="77777777" w:rsidTr="00A46C79">
        <w:tc>
          <w:tcPr>
            <w:tcW w:w="1560" w:type="dxa"/>
          </w:tcPr>
          <w:p w14:paraId="1B985C6D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G1 / G2</w:t>
            </w:r>
          </w:p>
        </w:tc>
        <w:tc>
          <w:tcPr>
            <w:tcW w:w="992" w:type="dxa"/>
            <w:shd w:val="clear" w:color="auto" w:fill="auto"/>
          </w:tcPr>
          <w:p w14:paraId="3F1E736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7 (76.0)</w:t>
            </w:r>
          </w:p>
        </w:tc>
        <w:tc>
          <w:tcPr>
            <w:tcW w:w="1134" w:type="dxa"/>
            <w:shd w:val="clear" w:color="auto" w:fill="auto"/>
          </w:tcPr>
          <w:p w14:paraId="0E3EEE6C" w14:textId="25E8AEE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.3 (23.2-35.3)</w:t>
            </w:r>
          </w:p>
        </w:tc>
        <w:tc>
          <w:tcPr>
            <w:tcW w:w="1276" w:type="dxa"/>
            <w:shd w:val="clear" w:color="auto" w:fill="auto"/>
          </w:tcPr>
          <w:p w14:paraId="1F4D663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7567882" w14:textId="7861E06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003</w:t>
            </w:r>
          </w:p>
        </w:tc>
        <w:tc>
          <w:tcPr>
            <w:tcW w:w="850" w:type="dxa"/>
          </w:tcPr>
          <w:p w14:paraId="4B5A061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8 (72.8)</w:t>
            </w:r>
          </w:p>
        </w:tc>
        <w:tc>
          <w:tcPr>
            <w:tcW w:w="1134" w:type="dxa"/>
            <w:shd w:val="clear" w:color="auto" w:fill="auto"/>
          </w:tcPr>
          <w:p w14:paraId="57A88BBA" w14:textId="7A37681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7805439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CFE328B" w14:textId="4C252EC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03</w:t>
            </w:r>
          </w:p>
        </w:tc>
      </w:tr>
      <w:tr w:rsidR="0090240B" w:rsidRPr="0090240B" w14:paraId="1345AFAF" w14:textId="77777777" w:rsidTr="00A46C79">
        <w:trPr>
          <w:trHeight w:val="581"/>
        </w:trPr>
        <w:tc>
          <w:tcPr>
            <w:tcW w:w="1560" w:type="dxa"/>
          </w:tcPr>
          <w:p w14:paraId="1851EBD0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G3 / G4</w:t>
            </w:r>
          </w:p>
        </w:tc>
        <w:tc>
          <w:tcPr>
            <w:tcW w:w="992" w:type="dxa"/>
            <w:shd w:val="clear" w:color="auto" w:fill="auto"/>
          </w:tcPr>
          <w:p w14:paraId="19D03F2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7 (18.5)</w:t>
            </w:r>
          </w:p>
        </w:tc>
        <w:tc>
          <w:tcPr>
            <w:tcW w:w="1134" w:type="dxa"/>
            <w:shd w:val="clear" w:color="auto" w:fill="auto"/>
          </w:tcPr>
          <w:p w14:paraId="6513F55D" w14:textId="0FA484E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.6 (8.1-17.2)</w:t>
            </w:r>
          </w:p>
        </w:tc>
        <w:tc>
          <w:tcPr>
            <w:tcW w:w="1276" w:type="dxa"/>
            <w:shd w:val="clear" w:color="auto" w:fill="auto"/>
          </w:tcPr>
          <w:p w14:paraId="49B8D916" w14:textId="2ED2745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629 (1.185-2.323)</w:t>
            </w:r>
          </w:p>
        </w:tc>
        <w:tc>
          <w:tcPr>
            <w:tcW w:w="709" w:type="dxa"/>
            <w:shd w:val="clear" w:color="auto" w:fill="auto"/>
          </w:tcPr>
          <w:p w14:paraId="536CF4D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F9996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16.0)</w:t>
            </w:r>
          </w:p>
        </w:tc>
        <w:tc>
          <w:tcPr>
            <w:tcW w:w="1134" w:type="dxa"/>
            <w:shd w:val="clear" w:color="auto" w:fill="auto"/>
          </w:tcPr>
          <w:p w14:paraId="237EA7DC" w14:textId="6DD8F8B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4CFA798A" w14:textId="73C7D00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3.787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1.481-9.687)</w:t>
            </w:r>
          </w:p>
        </w:tc>
        <w:tc>
          <w:tcPr>
            <w:tcW w:w="709" w:type="dxa"/>
            <w:shd w:val="clear" w:color="auto" w:fill="auto"/>
          </w:tcPr>
          <w:p w14:paraId="40157C1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16F59C8E" w14:textId="77777777" w:rsidTr="00A46C79">
        <w:tc>
          <w:tcPr>
            <w:tcW w:w="3686" w:type="dxa"/>
            <w:gridSpan w:val="3"/>
            <w:shd w:val="clear" w:color="auto" w:fill="auto"/>
          </w:tcPr>
          <w:p w14:paraId="73718AB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de-DE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Tumor stage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(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UICC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5E2720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B3D6C8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3E7A60A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7DA8AB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60829C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236AF7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5EF873A7" w14:textId="77777777" w:rsidTr="00A46C79">
        <w:tc>
          <w:tcPr>
            <w:tcW w:w="1560" w:type="dxa"/>
            <w:shd w:val="clear" w:color="auto" w:fill="auto"/>
          </w:tcPr>
          <w:p w14:paraId="6783BBE4" w14:textId="77777777" w:rsidR="00133525" w:rsidRPr="0090240B" w:rsidRDefault="00133525" w:rsidP="00133525">
            <w:pPr>
              <w:tabs>
                <w:tab w:val="left" w:pos="594"/>
              </w:tabs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I / II</w:t>
            </w:r>
          </w:p>
        </w:tc>
        <w:tc>
          <w:tcPr>
            <w:tcW w:w="992" w:type="dxa"/>
            <w:shd w:val="clear" w:color="auto" w:fill="auto"/>
          </w:tcPr>
          <w:p w14:paraId="43CBFE8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43 (82.3)</w:t>
            </w:r>
          </w:p>
        </w:tc>
        <w:tc>
          <w:tcPr>
            <w:tcW w:w="1134" w:type="dxa"/>
            <w:shd w:val="clear" w:color="auto" w:fill="auto"/>
          </w:tcPr>
          <w:p w14:paraId="03F0860B" w14:textId="2365F8E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.3 (23.0-35.6)</w:t>
            </w:r>
          </w:p>
        </w:tc>
        <w:tc>
          <w:tcPr>
            <w:tcW w:w="1276" w:type="dxa"/>
            <w:shd w:val="clear" w:color="auto" w:fill="auto"/>
          </w:tcPr>
          <w:p w14:paraId="3D53174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7B1035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1CDA06C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2 (93.8)</w:t>
            </w:r>
          </w:p>
        </w:tc>
        <w:tc>
          <w:tcPr>
            <w:tcW w:w="1134" w:type="dxa"/>
            <w:shd w:val="clear" w:color="auto" w:fill="auto"/>
          </w:tcPr>
          <w:p w14:paraId="734403BF" w14:textId="32BB7B0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n.a.</w:t>
            </w:r>
          </w:p>
        </w:tc>
        <w:tc>
          <w:tcPr>
            <w:tcW w:w="1418" w:type="dxa"/>
            <w:shd w:val="clear" w:color="auto" w:fill="auto"/>
          </w:tcPr>
          <w:p w14:paraId="13509A5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63DE14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</w:tr>
      <w:tr w:rsidR="0090240B" w:rsidRPr="0090240B" w14:paraId="15EEB2F5" w14:textId="77777777" w:rsidTr="00A46C79">
        <w:tc>
          <w:tcPr>
            <w:tcW w:w="1560" w:type="dxa"/>
            <w:shd w:val="clear" w:color="auto" w:fill="auto"/>
          </w:tcPr>
          <w:p w14:paraId="7C79A81A" w14:textId="77777777" w:rsidR="00133525" w:rsidRPr="0090240B" w:rsidRDefault="00133525" w:rsidP="00133525">
            <w:pPr>
              <w:tabs>
                <w:tab w:val="left" w:pos="594"/>
              </w:tabs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III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 xml:space="preserve"> /IV</w:t>
            </w:r>
          </w:p>
        </w:tc>
        <w:tc>
          <w:tcPr>
            <w:tcW w:w="992" w:type="dxa"/>
            <w:shd w:val="clear" w:color="auto" w:fill="auto"/>
          </w:tcPr>
          <w:p w14:paraId="6232F6D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2 (17.3)</w:t>
            </w:r>
          </w:p>
        </w:tc>
        <w:tc>
          <w:tcPr>
            <w:tcW w:w="1134" w:type="dxa"/>
            <w:shd w:val="clear" w:color="auto" w:fill="auto"/>
          </w:tcPr>
          <w:p w14:paraId="58355B11" w14:textId="36C357A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.4 (10.2-14.7)</w:t>
            </w:r>
          </w:p>
        </w:tc>
        <w:tc>
          <w:tcPr>
            <w:tcW w:w="1276" w:type="dxa"/>
            <w:shd w:val="clear" w:color="auto" w:fill="auto"/>
          </w:tcPr>
          <w:p w14:paraId="11F392C4" w14:textId="341B0E6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958 (1.379-2.780)</w:t>
            </w:r>
          </w:p>
        </w:tc>
        <w:tc>
          <w:tcPr>
            <w:tcW w:w="709" w:type="dxa"/>
            <w:shd w:val="clear" w:color="auto" w:fill="auto"/>
          </w:tcPr>
          <w:p w14:paraId="485218C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108D979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 (5.6)</w:t>
            </w:r>
          </w:p>
        </w:tc>
        <w:tc>
          <w:tcPr>
            <w:tcW w:w="1134" w:type="dxa"/>
            <w:shd w:val="clear" w:color="auto" w:fill="auto"/>
          </w:tcPr>
          <w:p w14:paraId="22FE052E" w14:textId="395F09C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.3 (0-52.6)</w:t>
            </w:r>
          </w:p>
        </w:tc>
        <w:tc>
          <w:tcPr>
            <w:tcW w:w="1418" w:type="dxa"/>
            <w:shd w:val="clear" w:color="auto" w:fill="auto"/>
          </w:tcPr>
          <w:p w14:paraId="06197075" w14:textId="07AEDAC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.590 (4.306-31.192)</w:t>
            </w:r>
          </w:p>
        </w:tc>
        <w:tc>
          <w:tcPr>
            <w:tcW w:w="709" w:type="dxa"/>
            <w:shd w:val="clear" w:color="auto" w:fill="auto"/>
          </w:tcPr>
          <w:p w14:paraId="18FBFB9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038BDC40" w14:textId="77777777" w:rsidTr="00A46C79">
        <w:tc>
          <w:tcPr>
            <w:tcW w:w="1560" w:type="dxa"/>
          </w:tcPr>
          <w:p w14:paraId="01542D3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pT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stage</w:t>
            </w:r>
          </w:p>
        </w:tc>
        <w:tc>
          <w:tcPr>
            <w:tcW w:w="992" w:type="dxa"/>
            <w:shd w:val="clear" w:color="auto" w:fill="auto"/>
          </w:tcPr>
          <w:p w14:paraId="155719A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980F05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292286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C25601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0" w:type="dxa"/>
          </w:tcPr>
          <w:p w14:paraId="70E36C3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FBBD73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43D4E3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EEDCAD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0A2A10B6" w14:textId="77777777" w:rsidTr="00A46C79">
        <w:tc>
          <w:tcPr>
            <w:tcW w:w="1560" w:type="dxa"/>
          </w:tcPr>
          <w:p w14:paraId="278D28A4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pT1-2</w:t>
            </w:r>
          </w:p>
        </w:tc>
        <w:tc>
          <w:tcPr>
            <w:tcW w:w="992" w:type="dxa"/>
            <w:shd w:val="clear" w:color="auto" w:fill="auto"/>
          </w:tcPr>
          <w:p w14:paraId="6D5CE78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45 (82.7)</w:t>
            </w:r>
          </w:p>
        </w:tc>
        <w:tc>
          <w:tcPr>
            <w:tcW w:w="1134" w:type="dxa"/>
            <w:shd w:val="clear" w:color="auto" w:fill="auto"/>
          </w:tcPr>
          <w:p w14:paraId="202C1378" w14:textId="5603695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.3 (23.0-35.6)</w:t>
            </w:r>
          </w:p>
        </w:tc>
        <w:tc>
          <w:tcPr>
            <w:tcW w:w="1276" w:type="dxa"/>
            <w:shd w:val="clear" w:color="auto" w:fill="auto"/>
          </w:tcPr>
          <w:p w14:paraId="55F3B730" w14:textId="2CF2182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1C7890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0" w:type="dxa"/>
          </w:tcPr>
          <w:p w14:paraId="5EE17EA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1 (93.2)</w:t>
            </w:r>
          </w:p>
        </w:tc>
        <w:tc>
          <w:tcPr>
            <w:tcW w:w="1134" w:type="dxa"/>
            <w:shd w:val="clear" w:color="auto" w:fill="auto"/>
          </w:tcPr>
          <w:p w14:paraId="0BC5B395" w14:textId="183F9C8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3A87017E" w14:textId="5E95925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851189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</w:tr>
      <w:tr w:rsidR="0090240B" w:rsidRPr="0090240B" w14:paraId="31A7390B" w14:textId="77777777" w:rsidTr="00A46C79">
        <w:tc>
          <w:tcPr>
            <w:tcW w:w="1560" w:type="dxa"/>
          </w:tcPr>
          <w:p w14:paraId="0ACFC926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pT3-4</w:t>
            </w:r>
          </w:p>
        </w:tc>
        <w:tc>
          <w:tcPr>
            <w:tcW w:w="992" w:type="dxa"/>
            <w:shd w:val="clear" w:color="auto" w:fill="auto"/>
          </w:tcPr>
          <w:p w14:paraId="60645EA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5 (15.6)</w:t>
            </w:r>
          </w:p>
        </w:tc>
        <w:tc>
          <w:tcPr>
            <w:tcW w:w="1134" w:type="dxa"/>
            <w:shd w:val="clear" w:color="auto" w:fill="auto"/>
          </w:tcPr>
          <w:p w14:paraId="059091E1" w14:textId="7C7E4BF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 (3.6-17.6)</w:t>
            </w:r>
          </w:p>
        </w:tc>
        <w:tc>
          <w:tcPr>
            <w:tcW w:w="1276" w:type="dxa"/>
            <w:shd w:val="clear" w:color="auto" w:fill="auto"/>
          </w:tcPr>
          <w:p w14:paraId="16390A5B" w14:textId="3AB35BE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555 (1.779-3.668)</w:t>
            </w:r>
          </w:p>
        </w:tc>
        <w:tc>
          <w:tcPr>
            <w:tcW w:w="709" w:type="dxa"/>
            <w:shd w:val="clear" w:color="auto" w:fill="auto"/>
          </w:tcPr>
          <w:p w14:paraId="254EFF9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2AFA54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 (5.6)</w:t>
            </w:r>
          </w:p>
        </w:tc>
        <w:tc>
          <w:tcPr>
            <w:tcW w:w="1134" w:type="dxa"/>
            <w:shd w:val="clear" w:color="auto" w:fill="auto"/>
          </w:tcPr>
          <w:p w14:paraId="0764B72B" w14:textId="64FC7E7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0-66.2)</w:t>
            </w:r>
          </w:p>
        </w:tc>
        <w:tc>
          <w:tcPr>
            <w:tcW w:w="1418" w:type="dxa"/>
            <w:shd w:val="clear" w:color="auto" w:fill="auto"/>
          </w:tcPr>
          <w:p w14:paraId="3DD39156" w14:textId="693D1FE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.544 (3.381-26.938)</w:t>
            </w:r>
          </w:p>
        </w:tc>
        <w:tc>
          <w:tcPr>
            <w:tcW w:w="709" w:type="dxa"/>
            <w:shd w:val="clear" w:color="auto" w:fill="auto"/>
          </w:tcPr>
          <w:p w14:paraId="787B6A3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6B5CF09F" w14:textId="77777777" w:rsidTr="00E3314C">
        <w:tc>
          <w:tcPr>
            <w:tcW w:w="4962" w:type="dxa"/>
            <w:gridSpan w:val="4"/>
          </w:tcPr>
          <w:p w14:paraId="73B65670" w14:textId="6B5874E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Histological Steatosis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(&gt;5% of hepatocytes)</w:t>
            </w:r>
          </w:p>
        </w:tc>
        <w:tc>
          <w:tcPr>
            <w:tcW w:w="709" w:type="dxa"/>
            <w:shd w:val="clear" w:color="auto" w:fill="auto"/>
          </w:tcPr>
          <w:p w14:paraId="351EF9C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061212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940E70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9EBAA9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0FB7FA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3753FC3C" w14:textId="77777777" w:rsidTr="00A46C79">
        <w:tc>
          <w:tcPr>
            <w:tcW w:w="1560" w:type="dxa"/>
          </w:tcPr>
          <w:p w14:paraId="1CC2839D" w14:textId="105525B4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D3FCF30" w14:textId="463BE01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0 (9.6)</w:t>
            </w:r>
          </w:p>
        </w:tc>
        <w:tc>
          <w:tcPr>
            <w:tcW w:w="1134" w:type="dxa"/>
            <w:shd w:val="clear" w:color="auto" w:fill="auto"/>
          </w:tcPr>
          <w:p w14:paraId="43FC4445" w14:textId="7E6DBA3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0.8 (7.1-34.4)</w:t>
            </w:r>
          </w:p>
        </w:tc>
        <w:tc>
          <w:tcPr>
            <w:tcW w:w="1276" w:type="dxa"/>
            <w:shd w:val="clear" w:color="auto" w:fill="auto"/>
          </w:tcPr>
          <w:p w14:paraId="3FD3F132" w14:textId="7A52FF8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0D8D4BE" w14:textId="69BF0A4E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204</w:t>
            </w:r>
          </w:p>
        </w:tc>
        <w:tc>
          <w:tcPr>
            <w:tcW w:w="850" w:type="dxa"/>
          </w:tcPr>
          <w:p w14:paraId="59666519" w14:textId="55460EA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13.5)</w:t>
            </w:r>
          </w:p>
        </w:tc>
        <w:tc>
          <w:tcPr>
            <w:tcW w:w="1134" w:type="dxa"/>
            <w:shd w:val="clear" w:color="auto" w:fill="auto"/>
          </w:tcPr>
          <w:p w14:paraId="48415563" w14:textId="302D5A0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0D75809F" w14:textId="1C50EEC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FD41C71" w14:textId="52AC356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783</w:t>
            </w:r>
          </w:p>
        </w:tc>
      </w:tr>
      <w:tr w:rsidR="0090240B" w:rsidRPr="0090240B" w14:paraId="70D1305E" w14:textId="77777777" w:rsidTr="00A46C79">
        <w:tc>
          <w:tcPr>
            <w:tcW w:w="1560" w:type="dxa"/>
          </w:tcPr>
          <w:p w14:paraId="486B0781" w14:textId="395784FE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D0BBE46" w14:textId="1B84D58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2 (53.2)</w:t>
            </w:r>
          </w:p>
        </w:tc>
        <w:tc>
          <w:tcPr>
            <w:tcW w:w="1134" w:type="dxa"/>
            <w:shd w:val="clear" w:color="auto" w:fill="auto"/>
          </w:tcPr>
          <w:p w14:paraId="568F582C" w14:textId="04E4B74F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.3 (18.1-40.5)</w:t>
            </w:r>
          </w:p>
        </w:tc>
        <w:tc>
          <w:tcPr>
            <w:tcW w:w="1276" w:type="dxa"/>
            <w:shd w:val="clear" w:color="auto" w:fill="auto"/>
          </w:tcPr>
          <w:p w14:paraId="54367A88" w14:textId="22DC591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907987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371A829" w14:textId="5A3B459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1 (50.0)</w:t>
            </w:r>
          </w:p>
        </w:tc>
        <w:tc>
          <w:tcPr>
            <w:tcW w:w="1134" w:type="dxa"/>
            <w:shd w:val="clear" w:color="auto" w:fill="auto"/>
          </w:tcPr>
          <w:p w14:paraId="7A4D01EF" w14:textId="49EC020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8" w:type="dxa"/>
            <w:shd w:val="clear" w:color="auto" w:fill="auto"/>
          </w:tcPr>
          <w:p w14:paraId="7750343E" w14:textId="0E16D0B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AF1297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</w:tbl>
    <w:p w14:paraId="77442C24" w14:textId="77777777" w:rsidR="00E503C8" w:rsidRPr="0090240B" w:rsidRDefault="00E503C8" w:rsidP="00F83948">
      <w:pPr>
        <w:spacing w:line="360" w:lineRule="auto"/>
        <w:rPr>
          <w:rFonts w:ascii="Arial" w:hAnsi="Arial" w:cs="Arial"/>
          <w:color w:val="auto"/>
          <w:sz w:val="20"/>
          <w:szCs w:val="20"/>
          <w:lang w:val="en-US"/>
        </w:rPr>
      </w:pPr>
    </w:p>
    <w:p w14:paraId="13EED593" w14:textId="12FFE776" w:rsidR="00A46C79" w:rsidRPr="0090240B" w:rsidRDefault="00E503C8" w:rsidP="00F83948">
      <w:pPr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vertAlign w:val="superscript"/>
          <w:lang w:val="en-US"/>
        </w:rPr>
        <w:t>†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>Based on log rank test</w:t>
      </w:r>
      <w:r w:rsidR="00B031D5" w:rsidRPr="0090240B">
        <w:rPr>
          <w:rFonts w:ascii="Arial" w:hAnsi="Arial" w:cs="Arial"/>
          <w:color w:val="auto"/>
          <w:sz w:val="24"/>
          <w:szCs w:val="24"/>
          <w:lang w:val="en-US"/>
        </w:rPr>
        <w:t>.</w:t>
      </w:r>
    </w:p>
    <w:p w14:paraId="09971C43" w14:textId="0F5E9753" w:rsidR="00E503C8" w:rsidRPr="0090240B" w:rsidRDefault="007D4B9E" w:rsidP="00F83948">
      <w:pPr>
        <w:spacing w:line="360" w:lineRule="auto"/>
        <w:contextualSpacing/>
        <w:jc w:val="both"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shd w:val="clear" w:color="auto" w:fill="FFFFFF"/>
          <w:vertAlign w:val="superscript"/>
        </w:rPr>
        <w:t>‡</w:t>
      </w:r>
      <w:r w:rsidR="00E503C8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Only 2 patients undergoing transplantation did not receive FFP transfusions, and no patient undergoing liver transplantation had R1 status, therefore survival outcomes were not programmed for this group.</w:t>
      </w:r>
    </w:p>
    <w:p w14:paraId="6013C5ED" w14:textId="6B262DF4" w:rsidR="00281769" w:rsidRPr="0090240B" w:rsidRDefault="00281769" w:rsidP="00F83948">
      <w:pPr>
        <w:spacing w:line="360" w:lineRule="auto"/>
        <w:contextualSpacing/>
        <w:jc w:val="both"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n.a. – estimates not reached</w:t>
      </w:r>
      <w:r w:rsidR="00A46C79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.</w:t>
      </w:r>
    </w:p>
    <w:p w14:paraId="76C4D024" w14:textId="52532F84" w:rsidR="00A46C79" w:rsidRPr="0090240B" w:rsidRDefault="00A46C79" w:rsidP="00F83948">
      <w:pPr>
        <w:spacing w:line="360" w:lineRule="auto"/>
        <w:contextualSpacing/>
        <w:jc w:val="both"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Abbreviations: CI, confidence interval; FFP, fresh frozen plasma; </w:t>
      </w:r>
      <w:r w:rsidR="00133525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MELD, model for end-stage liver disease; </w:t>
      </w: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OS, overall survival; pT, pathological Tumor stage; R, rest; TTR, time to recurrence; UICC, Union internationale contre le cancer. </w:t>
      </w:r>
    </w:p>
    <w:p w14:paraId="225E1D49" w14:textId="0F45ADCC" w:rsidR="00DB6A53" w:rsidRPr="0090240B" w:rsidRDefault="00DB6A53" w:rsidP="00F83948">
      <w:pPr>
        <w:spacing w:line="360" w:lineRule="auto"/>
        <w:rPr>
          <w:color w:val="auto"/>
          <w:lang w:val="en-US"/>
        </w:rPr>
      </w:pPr>
    </w:p>
    <w:p w14:paraId="7F291D02" w14:textId="77777777" w:rsidR="00DB6A53" w:rsidRPr="0090240B" w:rsidRDefault="00DB6A53" w:rsidP="00F83948">
      <w:pPr>
        <w:spacing w:line="360" w:lineRule="auto"/>
        <w:rPr>
          <w:color w:val="auto"/>
        </w:rPr>
      </w:pPr>
      <w:r w:rsidRPr="0090240B">
        <w:rPr>
          <w:color w:val="auto"/>
        </w:rPr>
        <w:br w:type="page"/>
      </w:r>
    </w:p>
    <w:p w14:paraId="674AD4E1" w14:textId="27B4F431" w:rsidR="00DB6A53" w:rsidRPr="0090240B" w:rsidRDefault="003B1669" w:rsidP="00F83948">
      <w:pPr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 xml:space="preserve">Supplementary </w:t>
      </w:r>
      <w:r w:rsidR="00DB6A53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Table </w:t>
      </w:r>
      <w:r w:rsidR="009B6B8C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3</w:t>
      </w:r>
      <w:r w:rsidR="00DB6A53" w:rsidRPr="0090240B">
        <w:rPr>
          <w:rFonts w:ascii="Arial" w:hAnsi="Arial" w:cs="Arial"/>
          <w:color w:val="auto"/>
          <w:sz w:val="24"/>
          <w:szCs w:val="24"/>
          <w:lang w:val="en-US"/>
        </w:rPr>
        <w:t>: Univariable analysis of overall survival</w:t>
      </w:r>
      <w:r w:rsidR="00A46C79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 (OS)</w:t>
      </w:r>
      <w:r w:rsidR="00DB6A53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 by clinico-pathological characteristics</w:t>
      </w:r>
    </w:p>
    <w:p w14:paraId="3CD59F05" w14:textId="77777777" w:rsidR="00DB6A53" w:rsidRPr="0090240B" w:rsidRDefault="00DB6A53" w:rsidP="00F83948">
      <w:pPr>
        <w:spacing w:line="360" w:lineRule="auto"/>
        <w:rPr>
          <w:rFonts w:ascii="Arial" w:hAnsi="Arial" w:cs="Arial"/>
          <w:color w:val="auto"/>
          <w:lang w:val="en-US"/>
        </w:rPr>
      </w:pPr>
    </w:p>
    <w:tbl>
      <w:tblPr>
        <w:tblStyle w:val="TableGrid"/>
        <w:tblW w:w="9782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1134"/>
        <w:gridCol w:w="709"/>
        <w:gridCol w:w="851"/>
        <w:gridCol w:w="1275"/>
        <w:gridCol w:w="1276"/>
        <w:gridCol w:w="851"/>
      </w:tblGrid>
      <w:tr w:rsidR="0090240B" w:rsidRPr="0090240B" w14:paraId="598BF905" w14:textId="77777777" w:rsidTr="00F83948">
        <w:trPr>
          <w:trHeight w:val="1020"/>
        </w:trPr>
        <w:tc>
          <w:tcPr>
            <w:tcW w:w="1560" w:type="dxa"/>
            <w:shd w:val="clear" w:color="auto" w:fill="E8E8E8" w:themeFill="background2"/>
            <w:vAlign w:val="center"/>
          </w:tcPr>
          <w:p w14:paraId="6A425024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4"/>
            <w:shd w:val="clear" w:color="auto" w:fill="E8E8E8" w:themeFill="background2"/>
            <w:vAlign w:val="center"/>
          </w:tcPr>
          <w:p w14:paraId="0D09604E" w14:textId="6E21B963" w:rsidR="00DB6A53" w:rsidRPr="0090240B" w:rsidRDefault="00D61B30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L</w:t>
            </w:r>
            <w:r w:rsidR="00A46C79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iver resection</w:t>
            </w:r>
            <w:r w:rsidR="00DB6A53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41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4253" w:type="dxa"/>
            <w:gridSpan w:val="4"/>
            <w:shd w:val="clear" w:color="auto" w:fill="E8E8E8" w:themeFill="background2"/>
            <w:vAlign w:val="center"/>
          </w:tcPr>
          <w:p w14:paraId="3BC0410A" w14:textId="2A801A1E" w:rsidR="00DB6A53" w:rsidRPr="0090240B" w:rsidRDefault="00D61B30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O</w:t>
            </w:r>
            <w:r w:rsidR="00A46C79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rthotopic liver transplantation</w:t>
            </w:r>
            <w:r w:rsidR="00DB6A53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162)</w:t>
            </w:r>
          </w:p>
        </w:tc>
      </w:tr>
      <w:tr w:rsidR="0090240B" w:rsidRPr="0090240B" w14:paraId="7DACEF8B" w14:textId="77777777" w:rsidTr="00275E6D">
        <w:tc>
          <w:tcPr>
            <w:tcW w:w="1560" w:type="dxa"/>
            <w:shd w:val="clear" w:color="auto" w:fill="E8E8E8" w:themeFill="background2"/>
          </w:tcPr>
          <w:p w14:paraId="69DD0D3B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60517729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shd w:val="clear" w:color="auto" w:fill="E8E8E8" w:themeFill="background2"/>
          </w:tcPr>
          <w:p w14:paraId="30553ADC" w14:textId="30F457F1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Median </w:t>
            </w:r>
            <w:r w:rsidR="00414094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OS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(95%CI)</w:t>
            </w:r>
          </w:p>
        </w:tc>
        <w:tc>
          <w:tcPr>
            <w:tcW w:w="1134" w:type="dxa"/>
            <w:shd w:val="clear" w:color="auto" w:fill="E8E8E8" w:themeFill="background2"/>
          </w:tcPr>
          <w:p w14:paraId="50BFD107" w14:textId="3AD8E069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Hazard Ratio</w:t>
            </w:r>
            <w:r w:rsidR="00414094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709" w:type="dxa"/>
            <w:shd w:val="clear" w:color="auto" w:fill="E8E8E8" w:themeFill="background2"/>
          </w:tcPr>
          <w:p w14:paraId="69C2E1D7" w14:textId="399520B0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="00B031D5"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=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shd w:val="clear" w:color="auto" w:fill="E8E8E8" w:themeFill="background2"/>
          </w:tcPr>
          <w:p w14:paraId="745EEF50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5" w:type="dxa"/>
            <w:shd w:val="clear" w:color="auto" w:fill="E8E8E8" w:themeFill="background2"/>
          </w:tcPr>
          <w:p w14:paraId="790FB3B7" w14:textId="78455219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Median </w:t>
            </w:r>
            <w:r w:rsidR="00414094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OS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(95%CI)</w:t>
            </w:r>
          </w:p>
        </w:tc>
        <w:tc>
          <w:tcPr>
            <w:tcW w:w="1276" w:type="dxa"/>
            <w:shd w:val="clear" w:color="auto" w:fill="E8E8E8" w:themeFill="background2"/>
          </w:tcPr>
          <w:p w14:paraId="6A6E63A5" w14:textId="4A3AA34F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Hazard Ratio</w:t>
            </w:r>
            <w:r w:rsidR="00414094"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51" w:type="dxa"/>
            <w:shd w:val="clear" w:color="auto" w:fill="E8E8E8" w:themeFill="background2"/>
          </w:tcPr>
          <w:p w14:paraId="27F1AE00" w14:textId="2913DA2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="00B031D5"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=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0240B" w:rsidRPr="0090240B" w14:paraId="199001FD" w14:textId="77777777" w:rsidTr="00275E6D">
        <w:tc>
          <w:tcPr>
            <w:tcW w:w="1560" w:type="dxa"/>
          </w:tcPr>
          <w:p w14:paraId="6E6E9484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Sex</w:t>
            </w:r>
          </w:p>
        </w:tc>
        <w:tc>
          <w:tcPr>
            <w:tcW w:w="992" w:type="dxa"/>
          </w:tcPr>
          <w:p w14:paraId="234470E2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AB5B5B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FDC6FF3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6BF9877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F48E93D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B28CB76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71242E9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29DC4B4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4F93CC7A" w14:textId="77777777" w:rsidTr="00275E6D">
        <w:tc>
          <w:tcPr>
            <w:tcW w:w="1560" w:type="dxa"/>
          </w:tcPr>
          <w:p w14:paraId="44A8FD29" w14:textId="09859919" w:rsidR="00DB6A53" w:rsidRPr="0090240B" w:rsidRDefault="00DB6A53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Male</w:t>
            </w:r>
          </w:p>
        </w:tc>
        <w:tc>
          <w:tcPr>
            <w:tcW w:w="992" w:type="dxa"/>
            <w:shd w:val="clear" w:color="auto" w:fill="auto"/>
          </w:tcPr>
          <w:p w14:paraId="2204D4DB" w14:textId="0C99A3D0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 xml:space="preserve"> 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 xml:space="preserve">310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>(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>74.3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66898F" w14:textId="48A6A3E5" w:rsidR="00DB6A53" w:rsidRPr="0090240B" w:rsidRDefault="00C6675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9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0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8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8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B80F0A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625AF2C" w14:textId="4280DCC1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9</w:t>
            </w:r>
          </w:p>
        </w:tc>
        <w:tc>
          <w:tcPr>
            <w:tcW w:w="851" w:type="dxa"/>
          </w:tcPr>
          <w:p w14:paraId="4EBE2232" w14:textId="54A1311C" w:rsidR="00DB6A53" w:rsidRPr="0090240B" w:rsidRDefault="006730A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 (84.0)</w:t>
            </w:r>
          </w:p>
        </w:tc>
        <w:tc>
          <w:tcPr>
            <w:tcW w:w="1275" w:type="dxa"/>
            <w:shd w:val="clear" w:color="auto" w:fill="auto"/>
          </w:tcPr>
          <w:p w14:paraId="6F32B1A0" w14:textId="3BEA548B" w:rsidR="00DB6A53" w:rsidRPr="0090240B" w:rsidRDefault="006730A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2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6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8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6D542B0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E6BFB48" w14:textId="4DF6753E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6730A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8</w:t>
            </w:r>
          </w:p>
        </w:tc>
      </w:tr>
      <w:tr w:rsidR="0090240B" w:rsidRPr="0090240B" w14:paraId="0F81A2E5" w14:textId="77777777" w:rsidTr="00275E6D">
        <w:tc>
          <w:tcPr>
            <w:tcW w:w="1560" w:type="dxa"/>
          </w:tcPr>
          <w:p w14:paraId="74183D8F" w14:textId="3128E929" w:rsidR="00DB6A53" w:rsidRPr="0090240B" w:rsidRDefault="00DB6A53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60FE7D99" w14:textId="79E54978" w:rsidR="00DB6A53" w:rsidRPr="0090240B" w:rsidRDefault="00C6675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7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.7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E2550F1" w14:textId="4748A31E" w:rsidR="00DB6A53" w:rsidRPr="0090240B" w:rsidRDefault="00C6675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7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2.6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1.4</w:t>
            </w:r>
            <w:r w:rsidR="00DB6A5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89EF8C8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5BAD238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B1F85B7" w14:textId="7DE965A9" w:rsidR="00DB6A53" w:rsidRPr="0090240B" w:rsidRDefault="006730A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16.0)</w:t>
            </w:r>
          </w:p>
        </w:tc>
        <w:tc>
          <w:tcPr>
            <w:tcW w:w="1275" w:type="dxa"/>
            <w:shd w:val="clear" w:color="auto" w:fill="auto"/>
          </w:tcPr>
          <w:p w14:paraId="53596903" w14:textId="79C5B44C" w:rsidR="00DB6A53" w:rsidRPr="0090240B" w:rsidRDefault="006730A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276" w:type="dxa"/>
            <w:shd w:val="clear" w:color="auto" w:fill="auto"/>
          </w:tcPr>
          <w:p w14:paraId="281E8663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61645D4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52B9DDD6" w14:textId="77777777" w:rsidTr="00275E6D">
        <w:tc>
          <w:tcPr>
            <w:tcW w:w="1560" w:type="dxa"/>
          </w:tcPr>
          <w:p w14:paraId="7B52EC9A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Age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 xml:space="preserve">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(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years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74BBFBD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0078FCC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D2472A7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A4F5FF0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422049FC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BC3338B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A9D4406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E475CA4" w14:textId="77777777" w:rsidR="00DB6A53" w:rsidRPr="0090240B" w:rsidRDefault="00DB6A53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519B8C29" w14:textId="77777777" w:rsidTr="00275E6D">
        <w:tc>
          <w:tcPr>
            <w:tcW w:w="1560" w:type="dxa"/>
          </w:tcPr>
          <w:p w14:paraId="3F8047EA" w14:textId="66BE64AB" w:rsidR="00414094" w:rsidRPr="0090240B" w:rsidRDefault="00414094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≤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3753A86F" w14:textId="3B4F9266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64 (34.8)</w:t>
            </w:r>
          </w:p>
        </w:tc>
        <w:tc>
          <w:tcPr>
            <w:tcW w:w="1134" w:type="dxa"/>
            <w:shd w:val="clear" w:color="auto" w:fill="auto"/>
          </w:tcPr>
          <w:p w14:paraId="1F718EA8" w14:textId="01501D34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66 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42.7-89.3)</w:t>
            </w:r>
          </w:p>
        </w:tc>
        <w:tc>
          <w:tcPr>
            <w:tcW w:w="1134" w:type="dxa"/>
            <w:shd w:val="clear" w:color="auto" w:fill="auto"/>
          </w:tcPr>
          <w:p w14:paraId="627A7ED2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0603C8C" w14:textId="31625C62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842</w:t>
            </w:r>
          </w:p>
        </w:tc>
        <w:tc>
          <w:tcPr>
            <w:tcW w:w="851" w:type="dxa"/>
          </w:tcPr>
          <w:p w14:paraId="56FF7CCF" w14:textId="69548C0B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5 (71.0)</w:t>
            </w:r>
          </w:p>
        </w:tc>
        <w:tc>
          <w:tcPr>
            <w:tcW w:w="1275" w:type="dxa"/>
            <w:shd w:val="clear" w:color="auto" w:fill="auto"/>
          </w:tcPr>
          <w:p w14:paraId="2263E2A6" w14:textId="797CF84D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136 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113.7-159.2)</w:t>
            </w:r>
          </w:p>
        </w:tc>
        <w:tc>
          <w:tcPr>
            <w:tcW w:w="1276" w:type="dxa"/>
            <w:shd w:val="clear" w:color="auto" w:fill="auto"/>
          </w:tcPr>
          <w:p w14:paraId="6CFABEC9" w14:textId="4B0E6B13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A7625F8" w14:textId="6F566D2D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24</w:t>
            </w:r>
          </w:p>
        </w:tc>
      </w:tr>
      <w:tr w:rsidR="0090240B" w:rsidRPr="0090240B" w14:paraId="6CE128AC" w14:textId="77777777" w:rsidTr="00275E6D">
        <w:tc>
          <w:tcPr>
            <w:tcW w:w="1560" w:type="dxa"/>
          </w:tcPr>
          <w:p w14:paraId="575CDE67" w14:textId="4B6B1982" w:rsidR="00414094" w:rsidRPr="0090240B" w:rsidRDefault="00414094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&gt;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20CD09A2" w14:textId="7B1EE83D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3 (53.7)</w:t>
            </w:r>
          </w:p>
        </w:tc>
        <w:tc>
          <w:tcPr>
            <w:tcW w:w="1134" w:type="dxa"/>
            <w:shd w:val="clear" w:color="auto" w:fill="auto"/>
          </w:tcPr>
          <w:p w14:paraId="74F75B1F" w14:textId="544F4D2A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74 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62.5-85.9)</w:t>
            </w:r>
          </w:p>
        </w:tc>
        <w:tc>
          <w:tcPr>
            <w:tcW w:w="1134" w:type="dxa"/>
            <w:shd w:val="clear" w:color="auto" w:fill="auto"/>
          </w:tcPr>
          <w:p w14:paraId="506FBB35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96DBF56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2523357" w14:textId="6B8D8438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7 (29.0)</w:t>
            </w:r>
          </w:p>
        </w:tc>
        <w:tc>
          <w:tcPr>
            <w:tcW w:w="1275" w:type="dxa"/>
            <w:shd w:val="clear" w:color="auto" w:fill="auto"/>
          </w:tcPr>
          <w:p w14:paraId="16885611" w14:textId="4A4EACD1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101 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59.3-143.0)</w:t>
            </w:r>
          </w:p>
        </w:tc>
        <w:tc>
          <w:tcPr>
            <w:tcW w:w="1276" w:type="dxa"/>
            <w:shd w:val="clear" w:color="auto" w:fill="auto"/>
          </w:tcPr>
          <w:p w14:paraId="075A8C44" w14:textId="27BA35DC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1.924 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1.077-3.434)</w:t>
            </w:r>
          </w:p>
        </w:tc>
        <w:tc>
          <w:tcPr>
            <w:tcW w:w="851" w:type="dxa"/>
            <w:shd w:val="clear" w:color="auto" w:fill="auto"/>
          </w:tcPr>
          <w:p w14:paraId="37C3C81F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1BDDD982" w14:textId="77777777" w:rsidTr="00A46C79">
        <w:tc>
          <w:tcPr>
            <w:tcW w:w="9782" w:type="dxa"/>
            <w:gridSpan w:val="9"/>
          </w:tcPr>
          <w:p w14:paraId="4ED3512C" w14:textId="65C469A6" w:rsidR="006C0DC9" w:rsidRPr="0090240B" w:rsidRDefault="006C0DC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eastAsia="MS Gothic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α-Fetoprotein </w:t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  <w:lang w:val="en-US"/>
              </w:rPr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FP)</w:t>
            </w:r>
          </w:p>
        </w:tc>
      </w:tr>
      <w:tr w:rsidR="0090240B" w:rsidRPr="0090240B" w14:paraId="167992C8" w14:textId="77777777" w:rsidTr="00275E6D">
        <w:tc>
          <w:tcPr>
            <w:tcW w:w="1560" w:type="dxa"/>
          </w:tcPr>
          <w:p w14:paraId="28EDFF82" w14:textId="6EEAD163" w:rsidR="00414094" w:rsidRPr="0090240B" w:rsidRDefault="00414094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≤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20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ng/mL</w:t>
            </w:r>
          </w:p>
        </w:tc>
        <w:tc>
          <w:tcPr>
            <w:tcW w:w="992" w:type="dxa"/>
            <w:shd w:val="clear" w:color="auto" w:fill="auto"/>
          </w:tcPr>
          <w:p w14:paraId="4D6FE94E" w14:textId="132AC1E3" w:rsidR="00414094" w:rsidRPr="0090240B" w:rsidRDefault="00DB473C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179 (42.9)</w:t>
            </w:r>
          </w:p>
        </w:tc>
        <w:tc>
          <w:tcPr>
            <w:tcW w:w="1134" w:type="dxa"/>
            <w:shd w:val="clear" w:color="auto" w:fill="auto"/>
          </w:tcPr>
          <w:p w14:paraId="59562F53" w14:textId="73542D8E" w:rsidR="00414094" w:rsidRPr="0090240B" w:rsidRDefault="00C6675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8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1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4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A6262C2" w14:textId="55F82A64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B73A3FE" w14:textId="573558EF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7</w:t>
            </w:r>
          </w:p>
        </w:tc>
        <w:tc>
          <w:tcPr>
            <w:tcW w:w="851" w:type="dxa"/>
          </w:tcPr>
          <w:p w14:paraId="6E66EFE2" w14:textId="299F6DE2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9 (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0.4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E0D9C2C" w14:textId="1CAA52EC" w:rsidR="00414094" w:rsidRPr="0090240B" w:rsidRDefault="00C6675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4 (97.6-130.7)</w:t>
            </w:r>
          </w:p>
        </w:tc>
        <w:tc>
          <w:tcPr>
            <w:tcW w:w="1276" w:type="dxa"/>
            <w:shd w:val="clear" w:color="auto" w:fill="auto"/>
          </w:tcPr>
          <w:p w14:paraId="6B2D338D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01F93E5" w14:textId="7711C95A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3</w:t>
            </w:r>
          </w:p>
        </w:tc>
      </w:tr>
      <w:tr w:rsidR="0090240B" w:rsidRPr="0090240B" w14:paraId="6EE2220C" w14:textId="77777777" w:rsidTr="00275E6D">
        <w:tc>
          <w:tcPr>
            <w:tcW w:w="1560" w:type="dxa"/>
          </w:tcPr>
          <w:p w14:paraId="5100CD49" w14:textId="739828C8" w:rsidR="00414094" w:rsidRPr="0090240B" w:rsidRDefault="00414094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gt;20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ng/mL</w:t>
            </w:r>
          </w:p>
        </w:tc>
        <w:tc>
          <w:tcPr>
            <w:tcW w:w="992" w:type="dxa"/>
            <w:shd w:val="clear" w:color="auto" w:fill="auto"/>
          </w:tcPr>
          <w:p w14:paraId="26D04010" w14:textId="74D6E6B3" w:rsidR="00414094" w:rsidRPr="0090240B" w:rsidRDefault="00DB473C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121 (29.0)</w:t>
            </w:r>
          </w:p>
        </w:tc>
        <w:tc>
          <w:tcPr>
            <w:tcW w:w="1134" w:type="dxa"/>
            <w:shd w:val="clear" w:color="auto" w:fill="auto"/>
          </w:tcPr>
          <w:p w14:paraId="1E3677C9" w14:textId="15107028" w:rsidR="00414094" w:rsidRPr="0090240B" w:rsidRDefault="00C6675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8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1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</w:t>
            </w:r>
            <w:r w:rsidR="00414094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A9E28EC" w14:textId="5385FAED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094A37A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1504C93" w14:textId="6EFB1ECB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1 (</w:t>
            </w:r>
            <w:r w:rsidR="00C6675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.3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096614A" w14:textId="11B9BEE9" w:rsidR="00414094" w:rsidRPr="0090240B" w:rsidRDefault="00C6675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 (72.2-200.6)</w:t>
            </w:r>
          </w:p>
        </w:tc>
        <w:tc>
          <w:tcPr>
            <w:tcW w:w="1276" w:type="dxa"/>
            <w:shd w:val="clear" w:color="auto" w:fill="auto"/>
          </w:tcPr>
          <w:p w14:paraId="541F556F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11D5F69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01184395" w14:textId="77777777" w:rsidTr="00A46C79">
        <w:tc>
          <w:tcPr>
            <w:tcW w:w="9782" w:type="dxa"/>
            <w:gridSpan w:val="9"/>
          </w:tcPr>
          <w:p w14:paraId="74411D91" w14:textId="10C1D809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Tumor diameter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</w:t>
            </w:r>
            <w:r w:rsidR="00B3660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in cm,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on preoperative imaging)</w:t>
            </w:r>
          </w:p>
        </w:tc>
      </w:tr>
      <w:tr w:rsidR="0090240B" w:rsidRPr="0090240B" w14:paraId="799D8727" w14:textId="77777777" w:rsidTr="00275E6D">
        <w:tc>
          <w:tcPr>
            <w:tcW w:w="1560" w:type="dxa"/>
          </w:tcPr>
          <w:p w14:paraId="1AE56101" w14:textId="2490BE30" w:rsidR="00414094" w:rsidRPr="0090240B" w:rsidRDefault="00414094" w:rsidP="00F83948">
            <w:pPr>
              <w:spacing w:line="360" w:lineRule="auto"/>
              <w:ind w:firstLine="51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≤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="009F209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CC72DD7" w14:textId="5E6160DB" w:rsidR="00414094" w:rsidRPr="0090240B" w:rsidRDefault="0083458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4 (24.9)</w:t>
            </w:r>
          </w:p>
        </w:tc>
        <w:tc>
          <w:tcPr>
            <w:tcW w:w="1134" w:type="dxa"/>
            <w:shd w:val="clear" w:color="auto" w:fill="auto"/>
          </w:tcPr>
          <w:p w14:paraId="30368B94" w14:textId="621BC4E3" w:rsidR="00414094" w:rsidRPr="0090240B" w:rsidRDefault="00DB473C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93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60.0-127.4)</w:t>
            </w:r>
          </w:p>
        </w:tc>
        <w:tc>
          <w:tcPr>
            <w:tcW w:w="1134" w:type="dxa"/>
            <w:shd w:val="clear" w:color="auto" w:fill="auto"/>
          </w:tcPr>
          <w:p w14:paraId="37956F3A" w14:textId="7C670609" w:rsidR="00414094" w:rsidRPr="0090240B" w:rsidRDefault="0083458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AD8E254" w14:textId="1759916C" w:rsidR="00414094" w:rsidRPr="0090240B" w:rsidRDefault="00DB473C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13</w:t>
            </w:r>
          </w:p>
        </w:tc>
        <w:tc>
          <w:tcPr>
            <w:tcW w:w="851" w:type="dxa"/>
          </w:tcPr>
          <w:p w14:paraId="6D6F9DAF" w14:textId="410A7FAC" w:rsidR="00414094" w:rsidRPr="0090240B" w:rsidRDefault="006C0DC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6 (71.6)</w:t>
            </w:r>
          </w:p>
        </w:tc>
        <w:tc>
          <w:tcPr>
            <w:tcW w:w="1275" w:type="dxa"/>
            <w:shd w:val="clear" w:color="auto" w:fill="auto"/>
          </w:tcPr>
          <w:p w14:paraId="6E013570" w14:textId="42FBB61B" w:rsidR="00414094" w:rsidRPr="0090240B" w:rsidRDefault="006C0DC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276" w:type="dxa"/>
            <w:shd w:val="clear" w:color="auto" w:fill="auto"/>
          </w:tcPr>
          <w:p w14:paraId="3F6BF50F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BA52587" w14:textId="7F46D701" w:rsidR="00414094" w:rsidRPr="0090240B" w:rsidRDefault="006C0DC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144</w:t>
            </w:r>
          </w:p>
        </w:tc>
      </w:tr>
      <w:tr w:rsidR="0090240B" w:rsidRPr="0090240B" w14:paraId="4BB0CC57" w14:textId="77777777" w:rsidTr="00275E6D">
        <w:tc>
          <w:tcPr>
            <w:tcW w:w="1560" w:type="dxa"/>
          </w:tcPr>
          <w:p w14:paraId="2B56DE94" w14:textId="7836D32B" w:rsidR="00414094" w:rsidRPr="0090240B" w:rsidRDefault="009F2098" w:rsidP="00F83948">
            <w:pPr>
              <w:spacing w:line="360" w:lineRule="auto"/>
              <w:ind w:firstLine="51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gt; 3</w:t>
            </w:r>
          </w:p>
        </w:tc>
        <w:tc>
          <w:tcPr>
            <w:tcW w:w="992" w:type="dxa"/>
            <w:shd w:val="clear" w:color="auto" w:fill="auto"/>
          </w:tcPr>
          <w:p w14:paraId="3EA58D89" w14:textId="275B80C0" w:rsidR="00414094" w:rsidRPr="0090240B" w:rsidRDefault="0083458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2 (74.8)</w:t>
            </w:r>
          </w:p>
        </w:tc>
        <w:tc>
          <w:tcPr>
            <w:tcW w:w="1134" w:type="dxa"/>
            <w:shd w:val="clear" w:color="auto" w:fill="auto"/>
          </w:tcPr>
          <w:p w14:paraId="70339C54" w14:textId="3EEEADAB" w:rsidR="00414094" w:rsidRPr="0090240B" w:rsidRDefault="00DB473C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65 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46.6-83.1)</w:t>
            </w:r>
          </w:p>
        </w:tc>
        <w:tc>
          <w:tcPr>
            <w:tcW w:w="1134" w:type="dxa"/>
            <w:shd w:val="clear" w:color="auto" w:fill="auto"/>
          </w:tcPr>
          <w:p w14:paraId="0701415F" w14:textId="6702F599" w:rsidR="00414094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735</w:t>
            </w:r>
            <w:r w:rsidR="00A46C7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1.117-2.694)</w:t>
            </w:r>
          </w:p>
        </w:tc>
        <w:tc>
          <w:tcPr>
            <w:tcW w:w="709" w:type="dxa"/>
            <w:shd w:val="clear" w:color="auto" w:fill="auto"/>
          </w:tcPr>
          <w:p w14:paraId="5635A0EB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26B352E" w14:textId="449B9EB7" w:rsidR="00414094" w:rsidRPr="0090240B" w:rsidRDefault="006C0DC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6 (28.4)</w:t>
            </w:r>
          </w:p>
        </w:tc>
        <w:tc>
          <w:tcPr>
            <w:tcW w:w="1275" w:type="dxa"/>
            <w:shd w:val="clear" w:color="auto" w:fill="auto"/>
          </w:tcPr>
          <w:p w14:paraId="45E40F6F" w14:textId="39CEC608" w:rsidR="00414094" w:rsidRPr="0090240B" w:rsidRDefault="006C0DC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2 (64.7-160.2)</w:t>
            </w:r>
          </w:p>
        </w:tc>
        <w:tc>
          <w:tcPr>
            <w:tcW w:w="1276" w:type="dxa"/>
            <w:shd w:val="clear" w:color="auto" w:fill="auto"/>
          </w:tcPr>
          <w:p w14:paraId="5930FA7A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705FC67" w14:textId="77777777" w:rsidR="00414094" w:rsidRPr="0090240B" w:rsidRDefault="00414094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180EE201" w14:textId="77777777" w:rsidTr="00A46C79">
        <w:tc>
          <w:tcPr>
            <w:tcW w:w="9782" w:type="dxa"/>
            <w:gridSpan w:val="9"/>
            <w:shd w:val="clear" w:color="auto" w:fill="auto"/>
          </w:tcPr>
          <w:p w14:paraId="04C86D1F" w14:textId="5190367A" w:rsidR="006C0DC9" w:rsidRPr="0090240B" w:rsidRDefault="006C0DC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 xml:space="preserve">International normalized ratio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(INR)</w:t>
            </w:r>
          </w:p>
        </w:tc>
      </w:tr>
      <w:tr w:rsidR="0090240B" w:rsidRPr="0090240B" w14:paraId="6C853BD1" w14:textId="77777777" w:rsidTr="00275E6D">
        <w:tc>
          <w:tcPr>
            <w:tcW w:w="1560" w:type="dxa"/>
            <w:shd w:val="clear" w:color="auto" w:fill="auto"/>
          </w:tcPr>
          <w:p w14:paraId="0E76E376" w14:textId="4FD79D23" w:rsidR="008A4177" w:rsidRPr="0090240B" w:rsidRDefault="008A4177" w:rsidP="00F83948">
            <w:pPr>
              <w:spacing w:line="360" w:lineRule="auto"/>
              <w:ind w:firstLine="514"/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≤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1</w:t>
            </w:r>
            <w:r w:rsidR="0047263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15</w:t>
            </w:r>
          </w:p>
        </w:tc>
        <w:tc>
          <w:tcPr>
            <w:tcW w:w="992" w:type="dxa"/>
            <w:shd w:val="clear" w:color="auto" w:fill="auto"/>
          </w:tcPr>
          <w:p w14:paraId="27A88E3A" w14:textId="387D26E6" w:rsidR="008A4177" w:rsidRPr="0090240B" w:rsidRDefault="00F72D60" w:rsidP="00F83948">
            <w:pPr>
              <w:spacing w:line="360" w:lineRule="auto"/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333 (79.9)</w:t>
            </w:r>
          </w:p>
        </w:tc>
        <w:tc>
          <w:tcPr>
            <w:tcW w:w="1134" w:type="dxa"/>
            <w:shd w:val="clear" w:color="auto" w:fill="auto"/>
          </w:tcPr>
          <w:p w14:paraId="08650E1B" w14:textId="7F229296" w:rsidR="008A4177" w:rsidRPr="0090240B" w:rsidRDefault="00F72D60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75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63.1-86.8)</w:t>
            </w:r>
          </w:p>
        </w:tc>
        <w:tc>
          <w:tcPr>
            <w:tcW w:w="1134" w:type="dxa"/>
            <w:shd w:val="clear" w:color="auto" w:fill="auto"/>
          </w:tcPr>
          <w:p w14:paraId="27DADCC7" w14:textId="1C1C2776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2549643" w14:textId="1F78E1C5" w:rsidR="008A4177" w:rsidRPr="0090240B" w:rsidRDefault="00F72D60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093</w:t>
            </w:r>
          </w:p>
        </w:tc>
        <w:tc>
          <w:tcPr>
            <w:tcW w:w="851" w:type="dxa"/>
          </w:tcPr>
          <w:p w14:paraId="52154541" w14:textId="60ACE56B" w:rsidR="008A4177" w:rsidRPr="0090240B" w:rsidRDefault="0047263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5 (27.8)</w:t>
            </w:r>
          </w:p>
        </w:tc>
        <w:tc>
          <w:tcPr>
            <w:tcW w:w="1275" w:type="dxa"/>
            <w:shd w:val="clear" w:color="auto" w:fill="auto"/>
          </w:tcPr>
          <w:p w14:paraId="150EC24E" w14:textId="35280FFF" w:rsidR="008A4177" w:rsidRPr="0090240B" w:rsidRDefault="0047263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117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33.0-201.4)</w:t>
            </w:r>
          </w:p>
        </w:tc>
        <w:tc>
          <w:tcPr>
            <w:tcW w:w="1276" w:type="dxa"/>
            <w:shd w:val="clear" w:color="auto" w:fill="auto"/>
          </w:tcPr>
          <w:p w14:paraId="7240EF31" w14:textId="26A0B00F" w:rsidR="008A4177" w:rsidRPr="0090240B" w:rsidRDefault="0047263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025283B" w14:textId="335D26F2" w:rsidR="008A4177" w:rsidRPr="0090240B" w:rsidRDefault="00472638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09</w:t>
            </w:r>
          </w:p>
        </w:tc>
      </w:tr>
      <w:tr w:rsidR="0090240B" w:rsidRPr="0090240B" w14:paraId="1436788E" w14:textId="77777777" w:rsidTr="00275E6D">
        <w:tc>
          <w:tcPr>
            <w:tcW w:w="1560" w:type="dxa"/>
            <w:shd w:val="clear" w:color="auto" w:fill="auto"/>
          </w:tcPr>
          <w:p w14:paraId="035BDC52" w14:textId="0BA737E2" w:rsidR="008A4177" w:rsidRPr="0090240B" w:rsidRDefault="008A4177" w:rsidP="00F83948">
            <w:pPr>
              <w:spacing w:line="360" w:lineRule="auto"/>
              <w:ind w:firstLine="514"/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gt; 1</w:t>
            </w:r>
            <w:r w:rsidR="0047263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15</w:t>
            </w:r>
          </w:p>
        </w:tc>
        <w:tc>
          <w:tcPr>
            <w:tcW w:w="992" w:type="dxa"/>
            <w:shd w:val="clear" w:color="auto" w:fill="auto"/>
          </w:tcPr>
          <w:p w14:paraId="2CF23001" w14:textId="508858E4" w:rsidR="008A4177" w:rsidRPr="0090240B" w:rsidRDefault="00F72D60" w:rsidP="00F83948">
            <w:pPr>
              <w:spacing w:line="360" w:lineRule="auto"/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  <w:lang w:val="de-DE"/>
              </w:rPr>
              <w:t>84 (20.1)</w:t>
            </w:r>
          </w:p>
        </w:tc>
        <w:tc>
          <w:tcPr>
            <w:tcW w:w="1134" w:type="dxa"/>
            <w:shd w:val="clear" w:color="auto" w:fill="auto"/>
          </w:tcPr>
          <w:p w14:paraId="6228602A" w14:textId="3965DF51" w:rsidR="008A4177" w:rsidRPr="0090240B" w:rsidRDefault="00F72D60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4.9 (35.1-94.6)</w:t>
            </w:r>
          </w:p>
        </w:tc>
        <w:tc>
          <w:tcPr>
            <w:tcW w:w="1134" w:type="dxa"/>
            <w:shd w:val="clear" w:color="auto" w:fill="auto"/>
          </w:tcPr>
          <w:p w14:paraId="41FE283D" w14:textId="56ACAC96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E5A8519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1B1013A" w14:textId="2F1DD5D2" w:rsidR="008A4177" w:rsidRPr="0090240B" w:rsidRDefault="0047263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7 (72.2)</w:t>
            </w:r>
          </w:p>
        </w:tc>
        <w:tc>
          <w:tcPr>
            <w:tcW w:w="1275" w:type="dxa"/>
            <w:shd w:val="clear" w:color="auto" w:fill="auto"/>
          </w:tcPr>
          <w:p w14:paraId="7E88CC2F" w14:textId="0558A7BF" w:rsidR="008A4177" w:rsidRPr="0090240B" w:rsidRDefault="0047263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136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105.1-167.8)</w:t>
            </w:r>
          </w:p>
        </w:tc>
        <w:tc>
          <w:tcPr>
            <w:tcW w:w="1276" w:type="dxa"/>
            <w:shd w:val="clear" w:color="auto" w:fill="auto"/>
          </w:tcPr>
          <w:p w14:paraId="610E172B" w14:textId="39A8FF2C" w:rsidR="008A4177" w:rsidRPr="0090240B" w:rsidRDefault="00472638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073 (1.186-3.622)</w:t>
            </w:r>
          </w:p>
        </w:tc>
        <w:tc>
          <w:tcPr>
            <w:tcW w:w="851" w:type="dxa"/>
            <w:shd w:val="clear" w:color="auto" w:fill="auto"/>
          </w:tcPr>
          <w:p w14:paraId="749BB332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0CA5DC50" w14:textId="77777777" w:rsidTr="00275E6D">
        <w:tc>
          <w:tcPr>
            <w:tcW w:w="2552" w:type="dxa"/>
            <w:gridSpan w:val="2"/>
            <w:shd w:val="clear" w:color="auto" w:fill="auto"/>
          </w:tcPr>
          <w:p w14:paraId="589C0609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 xml:space="preserve">Total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Bilirubin,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mg/dl</w:t>
            </w:r>
          </w:p>
        </w:tc>
        <w:tc>
          <w:tcPr>
            <w:tcW w:w="1134" w:type="dxa"/>
            <w:shd w:val="clear" w:color="auto" w:fill="auto"/>
          </w:tcPr>
          <w:p w14:paraId="74A07EB4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C29ADC2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5FBDABE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5A03A11C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8489333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343F82C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194985D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3561B067" w14:textId="77777777" w:rsidTr="00275E6D">
        <w:tc>
          <w:tcPr>
            <w:tcW w:w="1560" w:type="dxa"/>
            <w:shd w:val="clear" w:color="auto" w:fill="auto"/>
          </w:tcPr>
          <w:p w14:paraId="5201A933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≤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>.2</w:t>
            </w:r>
          </w:p>
        </w:tc>
        <w:tc>
          <w:tcPr>
            <w:tcW w:w="992" w:type="dxa"/>
            <w:shd w:val="clear" w:color="auto" w:fill="auto"/>
          </w:tcPr>
          <w:p w14:paraId="24C4F5F3" w14:textId="2384E4D5" w:rsidR="008A4177" w:rsidRPr="0090240B" w:rsidRDefault="00767FB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4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89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31C3EC0" w14:textId="4598EC53" w:rsidR="008A4177" w:rsidRPr="0090240B" w:rsidRDefault="00767FB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9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9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0.0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DA00C90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00ECEB8" w14:textId="0602B3EA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767FB1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58</w:t>
            </w:r>
          </w:p>
        </w:tc>
        <w:tc>
          <w:tcPr>
            <w:tcW w:w="851" w:type="dxa"/>
          </w:tcPr>
          <w:p w14:paraId="331D63F4" w14:textId="74F38E4D" w:rsidR="008A4177" w:rsidRPr="0090240B" w:rsidRDefault="00767FB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4 (45.7)</w:t>
            </w:r>
          </w:p>
        </w:tc>
        <w:tc>
          <w:tcPr>
            <w:tcW w:w="1275" w:type="dxa"/>
            <w:shd w:val="clear" w:color="auto" w:fill="auto"/>
          </w:tcPr>
          <w:p w14:paraId="09904BD4" w14:textId="7ED5F989" w:rsidR="008A4177" w:rsidRPr="0090240B" w:rsidRDefault="00767FB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7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1.2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3.2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FB9C2BA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4705B0D" w14:textId="5C3B4F1A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767FB1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60</w:t>
            </w:r>
          </w:p>
        </w:tc>
      </w:tr>
      <w:tr w:rsidR="0090240B" w:rsidRPr="0090240B" w14:paraId="76D8FC1B" w14:textId="77777777" w:rsidTr="00275E6D">
        <w:tc>
          <w:tcPr>
            <w:tcW w:w="1560" w:type="dxa"/>
            <w:shd w:val="clear" w:color="auto" w:fill="auto"/>
          </w:tcPr>
          <w:p w14:paraId="7FB93F79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&gt;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>.2</w:t>
            </w:r>
          </w:p>
        </w:tc>
        <w:tc>
          <w:tcPr>
            <w:tcW w:w="992" w:type="dxa"/>
            <w:shd w:val="clear" w:color="auto" w:fill="auto"/>
          </w:tcPr>
          <w:p w14:paraId="00C4FFEB" w14:textId="3698E0B0" w:rsidR="008A4177" w:rsidRPr="0090240B" w:rsidRDefault="00767FB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4)</w:t>
            </w:r>
          </w:p>
        </w:tc>
        <w:tc>
          <w:tcPr>
            <w:tcW w:w="1134" w:type="dxa"/>
            <w:shd w:val="clear" w:color="auto" w:fill="auto"/>
          </w:tcPr>
          <w:p w14:paraId="209A90B2" w14:textId="2E8A3973" w:rsidR="008A4177" w:rsidRPr="0090240B" w:rsidRDefault="00767FB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1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77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4ADCA97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A41E499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4CEBACBB" w14:textId="36BF083A" w:rsidR="008A4177" w:rsidRPr="0090240B" w:rsidRDefault="00767FB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8 (54.3)</w:t>
            </w:r>
          </w:p>
        </w:tc>
        <w:tc>
          <w:tcPr>
            <w:tcW w:w="1275" w:type="dxa"/>
            <w:shd w:val="clear" w:color="auto" w:fill="auto"/>
          </w:tcPr>
          <w:p w14:paraId="084E5209" w14:textId="188480EF" w:rsidR="008A4177" w:rsidRPr="0090240B" w:rsidRDefault="00767FB1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5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67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8)</w:t>
            </w:r>
          </w:p>
        </w:tc>
        <w:tc>
          <w:tcPr>
            <w:tcW w:w="1276" w:type="dxa"/>
            <w:shd w:val="clear" w:color="auto" w:fill="auto"/>
          </w:tcPr>
          <w:p w14:paraId="3FADDD6A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C14038D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520D5779" w14:textId="77777777" w:rsidTr="00275E6D">
        <w:tc>
          <w:tcPr>
            <w:tcW w:w="1560" w:type="dxa"/>
          </w:tcPr>
          <w:p w14:paraId="7D4C8760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Albumin,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g/l</w:t>
            </w:r>
          </w:p>
        </w:tc>
        <w:tc>
          <w:tcPr>
            <w:tcW w:w="992" w:type="dxa"/>
            <w:shd w:val="clear" w:color="auto" w:fill="auto"/>
          </w:tcPr>
          <w:p w14:paraId="7BF2598B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B622A73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003487C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9007432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61767003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7B418BB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3257826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F7F4F2C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45FCECE6" w14:textId="77777777" w:rsidTr="00275E6D">
        <w:tc>
          <w:tcPr>
            <w:tcW w:w="1560" w:type="dxa"/>
          </w:tcPr>
          <w:p w14:paraId="64E1ACF9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b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≤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40B5BB80" w14:textId="7E9BF0FA" w:rsidR="008A4177" w:rsidRPr="0090240B" w:rsidRDefault="00472B6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5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0.0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6E6FEAF" w14:textId="48D8D500" w:rsidR="008A4177" w:rsidRPr="0090240B" w:rsidRDefault="00472B6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6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7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6C5499B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9A58478" w14:textId="08EB900B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472B6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96</w:t>
            </w:r>
          </w:p>
        </w:tc>
        <w:tc>
          <w:tcPr>
            <w:tcW w:w="851" w:type="dxa"/>
          </w:tcPr>
          <w:p w14:paraId="6DD7BC2B" w14:textId="6B8561E2" w:rsidR="008A4177" w:rsidRPr="0090240B" w:rsidRDefault="00472B6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6 (77.8)</w:t>
            </w:r>
          </w:p>
        </w:tc>
        <w:tc>
          <w:tcPr>
            <w:tcW w:w="1275" w:type="dxa"/>
            <w:shd w:val="clear" w:color="auto" w:fill="auto"/>
          </w:tcPr>
          <w:p w14:paraId="085AAFE4" w14:textId="0F3DF06F" w:rsidR="008A4177" w:rsidRPr="0090240B" w:rsidRDefault="00472B6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 (110.2-162.7)</w:t>
            </w:r>
          </w:p>
        </w:tc>
        <w:tc>
          <w:tcPr>
            <w:tcW w:w="1276" w:type="dxa"/>
            <w:shd w:val="clear" w:color="auto" w:fill="auto"/>
          </w:tcPr>
          <w:p w14:paraId="1A1A7175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37F4EC1" w14:textId="5495230C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472B6A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53</w:t>
            </w:r>
          </w:p>
        </w:tc>
      </w:tr>
      <w:tr w:rsidR="0090240B" w:rsidRPr="0090240B" w14:paraId="2DE60610" w14:textId="77777777" w:rsidTr="00275E6D">
        <w:trPr>
          <w:trHeight w:val="259"/>
        </w:trPr>
        <w:tc>
          <w:tcPr>
            <w:tcW w:w="1560" w:type="dxa"/>
          </w:tcPr>
          <w:p w14:paraId="13190288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&gt;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4182E01E" w14:textId="6E151167" w:rsidR="008A4177" w:rsidRPr="0090240B" w:rsidRDefault="00472B6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5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.8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4DCA807" w14:textId="4D63E5E6" w:rsidR="008A4177" w:rsidRPr="0090240B" w:rsidRDefault="00472B6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4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61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6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026F92C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231E4A6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F1DA213" w14:textId="7DA2E35B" w:rsidR="008A4177" w:rsidRPr="0090240B" w:rsidRDefault="00472B6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 (9.3)</w:t>
            </w:r>
          </w:p>
        </w:tc>
        <w:tc>
          <w:tcPr>
            <w:tcW w:w="1275" w:type="dxa"/>
            <w:shd w:val="clear" w:color="auto" w:fill="auto"/>
          </w:tcPr>
          <w:p w14:paraId="1EDF90B7" w14:textId="0BB21806" w:rsidR="008A4177" w:rsidRPr="0090240B" w:rsidRDefault="00472B6A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276" w:type="dxa"/>
            <w:shd w:val="clear" w:color="auto" w:fill="auto"/>
          </w:tcPr>
          <w:p w14:paraId="01BF7FD8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A984043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67BC6D1A" w14:textId="77777777" w:rsidTr="00275E6D">
        <w:tc>
          <w:tcPr>
            <w:tcW w:w="3686" w:type="dxa"/>
            <w:gridSpan w:val="3"/>
          </w:tcPr>
          <w:p w14:paraId="48E4538E" w14:textId="47B6EC9E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Hemoglobin,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g/dl</w:t>
            </w:r>
          </w:p>
        </w:tc>
        <w:tc>
          <w:tcPr>
            <w:tcW w:w="1134" w:type="dxa"/>
            <w:shd w:val="clear" w:color="auto" w:fill="auto"/>
          </w:tcPr>
          <w:p w14:paraId="7A663A09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ECD681A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691F7872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75CA6CB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877C3D7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5A0DFF3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203278F9" w14:textId="77777777" w:rsidTr="00275E6D">
        <w:tc>
          <w:tcPr>
            <w:tcW w:w="1560" w:type="dxa"/>
          </w:tcPr>
          <w:p w14:paraId="42B27A01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≤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53FF3FFE" w14:textId="207D8634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8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2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246E5FE" w14:textId="1DF72BCC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3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3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4F1F845" w14:textId="1116F380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1CE555A" w14:textId="61A9E6C4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17</w:t>
            </w:r>
          </w:p>
        </w:tc>
        <w:tc>
          <w:tcPr>
            <w:tcW w:w="851" w:type="dxa"/>
          </w:tcPr>
          <w:p w14:paraId="63ACFF7C" w14:textId="3F77EEDC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9 (42.6)</w:t>
            </w:r>
          </w:p>
        </w:tc>
        <w:tc>
          <w:tcPr>
            <w:tcW w:w="1275" w:type="dxa"/>
            <w:shd w:val="clear" w:color="auto" w:fill="auto"/>
          </w:tcPr>
          <w:p w14:paraId="7ED2352D" w14:textId="7A5D43DA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4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2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5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14EFD3A" w14:textId="6700EDCA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E5579E8" w14:textId="13E26E0C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B3660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42</w:t>
            </w:r>
          </w:p>
        </w:tc>
      </w:tr>
      <w:tr w:rsidR="0090240B" w:rsidRPr="0090240B" w14:paraId="23D0C8C4" w14:textId="77777777" w:rsidTr="00275E6D">
        <w:tc>
          <w:tcPr>
            <w:tcW w:w="1560" w:type="dxa"/>
          </w:tcPr>
          <w:p w14:paraId="4B57AB11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ab/>
            </w: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 xml:space="preserve">&gt;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7D4A975E" w14:textId="52E84E33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7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8.4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19DFC71" w14:textId="5D1D13AA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8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5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0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4EA484E" w14:textId="30A03C1D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596 (1.082-2.354)</w:t>
            </w:r>
          </w:p>
        </w:tc>
        <w:tc>
          <w:tcPr>
            <w:tcW w:w="709" w:type="dxa"/>
            <w:shd w:val="clear" w:color="auto" w:fill="auto"/>
          </w:tcPr>
          <w:p w14:paraId="7AE49639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E640A42" w14:textId="7B00D761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3 (57.4)</w:t>
            </w:r>
          </w:p>
        </w:tc>
        <w:tc>
          <w:tcPr>
            <w:tcW w:w="1275" w:type="dxa"/>
            <w:shd w:val="clear" w:color="auto" w:fill="auto"/>
          </w:tcPr>
          <w:p w14:paraId="4EEA6210" w14:textId="35CB9566" w:rsidR="008A4177" w:rsidRPr="0090240B" w:rsidRDefault="00B3660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  <w:r w:rsidR="008A417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0C0E2B9" w14:textId="29AF584B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2C67DB1" w14:textId="77777777" w:rsidR="008A4177" w:rsidRPr="0090240B" w:rsidRDefault="008A4177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25E96366" w14:textId="77777777" w:rsidTr="00275E6D">
        <w:tc>
          <w:tcPr>
            <w:tcW w:w="1560" w:type="dxa"/>
          </w:tcPr>
          <w:p w14:paraId="4CC5F5A4" w14:textId="62FCEEA4" w:rsidR="00133525" w:rsidRPr="0090240B" w:rsidRDefault="0013352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MELD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 xml:space="preserve"> score</w:t>
            </w:r>
          </w:p>
        </w:tc>
        <w:tc>
          <w:tcPr>
            <w:tcW w:w="992" w:type="dxa"/>
            <w:shd w:val="clear" w:color="auto" w:fill="auto"/>
          </w:tcPr>
          <w:p w14:paraId="616D754F" w14:textId="77777777" w:rsidR="00133525" w:rsidRPr="0090240B" w:rsidRDefault="0013352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F3A44A5" w14:textId="77777777" w:rsidR="00133525" w:rsidRPr="0090240B" w:rsidRDefault="0013352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9684BD4" w14:textId="77777777" w:rsidR="00133525" w:rsidRPr="0090240B" w:rsidRDefault="0013352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131CE58" w14:textId="77777777" w:rsidR="00133525" w:rsidRPr="0090240B" w:rsidRDefault="0013352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EC5E701" w14:textId="77777777" w:rsidR="00133525" w:rsidRPr="0090240B" w:rsidRDefault="0013352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93BCD88" w14:textId="77777777" w:rsidR="00133525" w:rsidRPr="0090240B" w:rsidRDefault="0013352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648AEC6" w14:textId="77777777" w:rsidR="00133525" w:rsidRPr="0090240B" w:rsidRDefault="0013352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D65CFFF" w14:textId="77777777" w:rsidR="00133525" w:rsidRPr="0090240B" w:rsidRDefault="00133525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0B6CCC35" w14:textId="77777777" w:rsidTr="00275E6D">
        <w:tc>
          <w:tcPr>
            <w:tcW w:w="1560" w:type="dxa"/>
          </w:tcPr>
          <w:p w14:paraId="563EE27E" w14:textId="27011518" w:rsidR="00133525" w:rsidRPr="0090240B" w:rsidRDefault="00133525" w:rsidP="00133525">
            <w:pPr>
              <w:spacing w:line="360" w:lineRule="auto"/>
              <w:ind w:firstLine="63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 10</w:t>
            </w:r>
          </w:p>
        </w:tc>
        <w:tc>
          <w:tcPr>
            <w:tcW w:w="992" w:type="dxa"/>
            <w:shd w:val="clear" w:color="auto" w:fill="auto"/>
          </w:tcPr>
          <w:p w14:paraId="4583D324" w14:textId="61062FE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53 (84.7)</w:t>
            </w:r>
          </w:p>
        </w:tc>
        <w:tc>
          <w:tcPr>
            <w:tcW w:w="1134" w:type="dxa"/>
            <w:shd w:val="clear" w:color="auto" w:fill="auto"/>
          </w:tcPr>
          <w:p w14:paraId="6D47DDF9" w14:textId="4568359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8 (68-87.8)</w:t>
            </w:r>
          </w:p>
        </w:tc>
        <w:tc>
          <w:tcPr>
            <w:tcW w:w="1134" w:type="dxa"/>
            <w:shd w:val="clear" w:color="auto" w:fill="auto"/>
          </w:tcPr>
          <w:p w14:paraId="791B87C0" w14:textId="13EB92B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033B8FA" w14:textId="49DBB93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001</w:t>
            </w:r>
          </w:p>
        </w:tc>
        <w:tc>
          <w:tcPr>
            <w:tcW w:w="851" w:type="dxa"/>
          </w:tcPr>
          <w:p w14:paraId="4B4C1BC5" w14:textId="1761B270" w:rsidR="00133525" w:rsidRPr="0090240B" w:rsidRDefault="009F322B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9 (30.2)</w:t>
            </w:r>
          </w:p>
        </w:tc>
        <w:tc>
          <w:tcPr>
            <w:tcW w:w="1275" w:type="dxa"/>
            <w:shd w:val="clear" w:color="auto" w:fill="auto"/>
          </w:tcPr>
          <w:p w14:paraId="41D24350" w14:textId="30274059" w:rsidR="00133525" w:rsidRPr="0090240B" w:rsidRDefault="009F322B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2 (108.3-136.4)</w:t>
            </w:r>
          </w:p>
        </w:tc>
        <w:tc>
          <w:tcPr>
            <w:tcW w:w="1276" w:type="dxa"/>
            <w:shd w:val="clear" w:color="auto" w:fill="auto"/>
          </w:tcPr>
          <w:p w14:paraId="3A6D195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6732C07" w14:textId="38F65420" w:rsidR="00133525" w:rsidRPr="0090240B" w:rsidRDefault="009F322B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364</w:t>
            </w:r>
          </w:p>
        </w:tc>
      </w:tr>
      <w:tr w:rsidR="0090240B" w:rsidRPr="0090240B" w14:paraId="2464E217" w14:textId="77777777" w:rsidTr="00275E6D">
        <w:tc>
          <w:tcPr>
            <w:tcW w:w="1560" w:type="dxa"/>
          </w:tcPr>
          <w:p w14:paraId="511E3DE6" w14:textId="6F930D7C" w:rsidR="00133525" w:rsidRPr="0090240B" w:rsidRDefault="00133525" w:rsidP="00133525">
            <w:pPr>
              <w:spacing w:line="360" w:lineRule="auto"/>
              <w:ind w:firstLine="63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≥ 10</w:t>
            </w:r>
          </w:p>
        </w:tc>
        <w:tc>
          <w:tcPr>
            <w:tcW w:w="992" w:type="dxa"/>
            <w:shd w:val="clear" w:color="auto" w:fill="auto"/>
          </w:tcPr>
          <w:p w14:paraId="1039833D" w14:textId="0D5C6B8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2 (12.5)</w:t>
            </w:r>
          </w:p>
        </w:tc>
        <w:tc>
          <w:tcPr>
            <w:tcW w:w="1134" w:type="dxa"/>
            <w:shd w:val="clear" w:color="auto" w:fill="auto"/>
          </w:tcPr>
          <w:p w14:paraId="096C771B" w14:textId="2D954AD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 (16.6-57.2)</w:t>
            </w:r>
          </w:p>
        </w:tc>
        <w:tc>
          <w:tcPr>
            <w:tcW w:w="1134" w:type="dxa"/>
            <w:shd w:val="clear" w:color="auto" w:fill="auto"/>
          </w:tcPr>
          <w:p w14:paraId="21220646" w14:textId="060D01E5" w:rsidR="00133525" w:rsidRPr="0090240B" w:rsidRDefault="009F322B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103 (1.333-3.317)</w:t>
            </w:r>
          </w:p>
        </w:tc>
        <w:tc>
          <w:tcPr>
            <w:tcW w:w="709" w:type="dxa"/>
            <w:shd w:val="clear" w:color="auto" w:fill="auto"/>
          </w:tcPr>
          <w:p w14:paraId="31577F8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4C323B3" w14:textId="7666E93A" w:rsidR="00133525" w:rsidRPr="0090240B" w:rsidRDefault="009F322B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1 (68.5)</w:t>
            </w:r>
          </w:p>
        </w:tc>
        <w:tc>
          <w:tcPr>
            <w:tcW w:w="1275" w:type="dxa"/>
            <w:shd w:val="clear" w:color="auto" w:fill="auto"/>
          </w:tcPr>
          <w:p w14:paraId="4D3D4778" w14:textId="2B74C623" w:rsidR="00133525" w:rsidRPr="0090240B" w:rsidRDefault="009F322B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 (105.1)</w:t>
            </w:r>
          </w:p>
        </w:tc>
        <w:tc>
          <w:tcPr>
            <w:tcW w:w="1276" w:type="dxa"/>
            <w:shd w:val="clear" w:color="auto" w:fill="auto"/>
          </w:tcPr>
          <w:p w14:paraId="42EB9E5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426179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75C05D67" w14:textId="77777777" w:rsidTr="00275E6D">
        <w:tc>
          <w:tcPr>
            <w:tcW w:w="3686" w:type="dxa"/>
            <w:gridSpan w:val="3"/>
            <w:shd w:val="clear" w:color="auto" w:fill="auto"/>
          </w:tcPr>
          <w:p w14:paraId="4F445A5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Intraoperative b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lood transfusions</w:t>
            </w:r>
          </w:p>
        </w:tc>
        <w:tc>
          <w:tcPr>
            <w:tcW w:w="1134" w:type="dxa"/>
            <w:shd w:val="clear" w:color="auto" w:fill="auto"/>
          </w:tcPr>
          <w:p w14:paraId="0C4B00A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4656F0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3260F6E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CED88F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FAD0FC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D4406A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29A129B7" w14:textId="77777777" w:rsidTr="00275E6D">
        <w:tc>
          <w:tcPr>
            <w:tcW w:w="1560" w:type="dxa"/>
          </w:tcPr>
          <w:p w14:paraId="6FCC3AB7" w14:textId="77777777" w:rsidR="00133525" w:rsidRPr="0090240B" w:rsidRDefault="00133525" w:rsidP="00133525">
            <w:pPr>
              <w:spacing w:line="360" w:lineRule="auto"/>
              <w:ind w:firstLine="31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8F579E4" w14:textId="1C4E3CD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7 (80.8)</w:t>
            </w:r>
          </w:p>
        </w:tc>
        <w:tc>
          <w:tcPr>
            <w:tcW w:w="1134" w:type="dxa"/>
            <w:shd w:val="clear" w:color="auto" w:fill="auto"/>
          </w:tcPr>
          <w:p w14:paraId="4C51D999" w14:textId="13039B9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 (63-86.4)</w:t>
            </w:r>
          </w:p>
        </w:tc>
        <w:tc>
          <w:tcPr>
            <w:tcW w:w="1134" w:type="dxa"/>
            <w:shd w:val="clear" w:color="auto" w:fill="auto"/>
          </w:tcPr>
          <w:p w14:paraId="7B159E24" w14:textId="1A34807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760C9EF" w14:textId="6A4DEDC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02</w:t>
            </w:r>
          </w:p>
        </w:tc>
        <w:tc>
          <w:tcPr>
            <w:tcW w:w="851" w:type="dxa"/>
          </w:tcPr>
          <w:p w14:paraId="272F9D3C" w14:textId="5A7B8AC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13.6)</w:t>
            </w:r>
          </w:p>
        </w:tc>
        <w:tc>
          <w:tcPr>
            <w:tcW w:w="1275" w:type="dxa"/>
            <w:shd w:val="clear" w:color="auto" w:fill="auto"/>
          </w:tcPr>
          <w:p w14:paraId="68AFBE3E" w14:textId="146542D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2 (n.a.)</w:t>
            </w:r>
          </w:p>
        </w:tc>
        <w:tc>
          <w:tcPr>
            <w:tcW w:w="1276" w:type="dxa"/>
            <w:shd w:val="clear" w:color="auto" w:fill="auto"/>
          </w:tcPr>
          <w:p w14:paraId="39223A3F" w14:textId="3809161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121680A" w14:textId="73C490C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295</w:t>
            </w:r>
          </w:p>
        </w:tc>
      </w:tr>
      <w:tr w:rsidR="0090240B" w:rsidRPr="0090240B" w14:paraId="3D43EB9E" w14:textId="77777777" w:rsidTr="00275E6D">
        <w:trPr>
          <w:trHeight w:val="709"/>
        </w:trPr>
        <w:tc>
          <w:tcPr>
            <w:tcW w:w="1560" w:type="dxa"/>
          </w:tcPr>
          <w:p w14:paraId="26CA227B" w14:textId="77777777" w:rsidR="00133525" w:rsidRPr="0090240B" w:rsidRDefault="00133525" w:rsidP="00133525">
            <w:pPr>
              <w:spacing w:line="360" w:lineRule="auto"/>
              <w:ind w:firstLine="31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39989B9" w14:textId="136397E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9 (18.9)</w:t>
            </w:r>
          </w:p>
        </w:tc>
        <w:tc>
          <w:tcPr>
            <w:tcW w:w="1134" w:type="dxa"/>
            <w:shd w:val="clear" w:color="auto" w:fill="auto"/>
          </w:tcPr>
          <w:p w14:paraId="24454B29" w14:textId="7350636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 (13.1-136.7)</w:t>
            </w:r>
          </w:p>
        </w:tc>
        <w:tc>
          <w:tcPr>
            <w:tcW w:w="1134" w:type="dxa"/>
            <w:shd w:val="clear" w:color="auto" w:fill="auto"/>
          </w:tcPr>
          <w:p w14:paraId="11612C47" w14:textId="3B08BA1E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872 (1.239-2.829)</w:t>
            </w:r>
          </w:p>
        </w:tc>
        <w:tc>
          <w:tcPr>
            <w:tcW w:w="709" w:type="dxa"/>
            <w:shd w:val="clear" w:color="auto" w:fill="auto"/>
          </w:tcPr>
          <w:p w14:paraId="57EC651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2EF70F6" w14:textId="7F60AB7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0 (86.4)</w:t>
            </w:r>
          </w:p>
        </w:tc>
        <w:tc>
          <w:tcPr>
            <w:tcW w:w="1275" w:type="dxa"/>
            <w:shd w:val="clear" w:color="auto" w:fill="auto"/>
          </w:tcPr>
          <w:p w14:paraId="56CD5107" w14:textId="64ED6FFE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 (108-164.9)</w:t>
            </w:r>
          </w:p>
        </w:tc>
        <w:tc>
          <w:tcPr>
            <w:tcW w:w="1276" w:type="dxa"/>
            <w:shd w:val="clear" w:color="auto" w:fill="auto"/>
          </w:tcPr>
          <w:p w14:paraId="1DAA5435" w14:textId="4250FD1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A6D46D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4A3F5509" w14:textId="77777777" w:rsidTr="00275E6D">
        <w:tc>
          <w:tcPr>
            <w:tcW w:w="4820" w:type="dxa"/>
            <w:gridSpan w:val="4"/>
            <w:shd w:val="clear" w:color="auto" w:fill="auto"/>
          </w:tcPr>
          <w:p w14:paraId="71B2DEBE" w14:textId="11AC75E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 xml:space="preserve">Intraoperative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FFP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 xml:space="preserve"> transfusions</w:t>
            </w:r>
            <w:r w:rsidRPr="0090240B">
              <w:rPr>
                <w:rFonts w:ascii="Open Sans" w:hAnsi="Open Sans" w:cs="Open Sans"/>
                <w:color w:val="auto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09" w:type="dxa"/>
            <w:shd w:val="clear" w:color="auto" w:fill="auto"/>
          </w:tcPr>
          <w:p w14:paraId="761810C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1447FEB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9030E9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553907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1DA2EB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77247F24" w14:textId="77777777" w:rsidTr="00275E6D">
        <w:tc>
          <w:tcPr>
            <w:tcW w:w="1560" w:type="dxa"/>
          </w:tcPr>
          <w:p w14:paraId="7AAE0E56" w14:textId="77777777" w:rsidR="00133525" w:rsidRPr="0090240B" w:rsidRDefault="00133525" w:rsidP="00133525">
            <w:pPr>
              <w:spacing w:line="360" w:lineRule="auto"/>
              <w:ind w:firstLine="31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268F1CE" w14:textId="202C581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3 (53.4)</w:t>
            </w:r>
          </w:p>
        </w:tc>
        <w:tc>
          <w:tcPr>
            <w:tcW w:w="1134" w:type="dxa"/>
            <w:shd w:val="clear" w:color="auto" w:fill="auto"/>
          </w:tcPr>
          <w:p w14:paraId="0F11295B" w14:textId="4903ADB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0 (72.8-87.4)</w:t>
            </w:r>
          </w:p>
        </w:tc>
        <w:tc>
          <w:tcPr>
            <w:tcW w:w="1134" w:type="dxa"/>
            <w:shd w:val="clear" w:color="auto" w:fill="auto"/>
          </w:tcPr>
          <w:p w14:paraId="206C406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3EFB709" w14:textId="49D6A2EF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092</w:t>
            </w:r>
          </w:p>
        </w:tc>
        <w:tc>
          <w:tcPr>
            <w:tcW w:w="851" w:type="dxa"/>
          </w:tcPr>
          <w:p w14:paraId="4E4DCBA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989C6F8" w14:textId="55A2CE3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5A2C5A6" w14:textId="14810E8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0855BED" w14:textId="3616C0A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5A962B90" w14:textId="77777777" w:rsidTr="00275E6D">
        <w:tc>
          <w:tcPr>
            <w:tcW w:w="1560" w:type="dxa"/>
          </w:tcPr>
          <w:p w14:paraId="4E2E856F" w14:textId="77777777" w:rsidR="00133525" w:rsidRPr="0090240B" w:rsidRDefault="00133525" w:rsidP="00133525">
            <w:pPr>
              <w:spacing w:line="360" w:lineRule="auto"/>
              <w:ind w:firstLine="315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eastAsia="MS Gothic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9C1C8D1" w14:textId="3F81E23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92 (46.0)</w:t>
            </w:r>
          </w:p>
        </w:tc>
        <w:tc>
          <w:tcPr>
            <w:tcW w:w="1134" w:type="dxa"/>
            <w:shd w:val="clear" w:color="auto" w:fill="auto"/>
          </w:tcPr>
          <w:p w14:paraId="4A41DD6E" w14:textId="424961D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5 (53.0-76.7)</w:t>
            </w:r>
          </w:p>
        </w:tc>
        <w:tc>
          <w:tcPr>
            <w:tcW w:w="1134" w:type="dxa"/>
            <w:shd w:val="clear" w:color="auto" w:fill="auto"/>
          </w:tcPr>
          <w:p w14:paraId="5BD8A73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192E1A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AE7E89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DD29450" w14:textId="42A85C0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290A864" w14:textId="1EED667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298CA5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44B8037D" w14:textId="77777777" w:rsidTr="00275E6D">
        <w:tc>
          <w:tcPr>
            <w:tcW w:w="1560" w:type="dxa"/>
          </w:tcPr>
          <w:p w14:paraId="4E121E9C" w14:textId="1BE572C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R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CH"/>
              </w:rPr>
              <w:t>status</w:t>
            </w:r>
            <w:r w:rsidRPr="0090240B">
              <w:rPr>
                <w:rFonts w:ascii="Open Sans" w:hAnsi="Open Sans" w:cs="Open Sans"/>
                <w:color w:val="auto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14:paraId="282D24B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6E60C0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267F49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91FC18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24FAB5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56BE50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73EADA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A9A18D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4F77F416" w14:textId="77777777" w:rsidTr="00275E6D">
        <w:tc>
          <w:tcPr>
            <w:tcW w:w="1560" w:type="dxa"/>
          </w:tcPr>
          <w:p w14:paraId="626AB743" w14:textId="77777777" w:rsidR="00133525" w:rsidRPr="0090240B" w:rsidRDefault="00133525" w:rsidP="00133525">
            <w:pPr>
              <w:spacing w:line="360" w:lineRule="auto"/>
              <w:ind w:firstLine="315"/>
              <w:rPr>
                <w:rFonts w:ascii="Arial" w:eastAsia="MS Gothic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R0</w:t>
            </w:r>
          </w:p>
        </w:tc>
        <w:tc>
          <w:tcPr>
            <w:tcW w:w="992" w:type="dxa"/>
            <w:shd w:val="clear" w:color="auto" w:fill="auto"/>
          </w:tcPr>
          <w:p w14:paraId="330571E9" w14:textId="63ECC26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63 (87.1)</w:t>
            </w:r>
          </w:p>
        </w:tc>
        <w:tc>
          <w:tcPr>
            <w:tcW w:w="1134" w:type="dxa"/>
            <w:shd w:val="clear" w:color="auto" w:fill="auto"/>
          </w:tcPr>
          <w:p w14:paraId="72EFD90C" w14:textId="7C32793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4 (63.0-86.8)</w:t>
            </w:r>
          </w:p>
        </w:tc>
        <w:tc>
          <w:tcPr>
            <w:tcW w:w="1134" w:type="dxa"/>
            <w:shd w:val="clear" w:color="auto" w:fill="auto"/>
          </w:tcPr>
          <w:p w14:paraId="7666A6A7" w14:textId="24F945C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B145A44" w14:textId="6474576F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32</w:t>
            </w:r>
          </w:p>
        </w:tc>
        <w:tc>
          <w:tcPr>
            <w:tcW w:w="851" w:type="dxa"/>
          </w:tcPr>
          <w:p w14:paraId="36D7B77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CA57AF7" w14:textId="6C1EC73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36B1472" w14:textId="5D691E0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DFC3486" w14:textId="325B450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3FBD6E0C" w14:textId="77777777" w:rsidTr="00275E6D">
        <w:trPr>
          <w:trHeight w:val="281"/>
        </w:trPr>
        <w:tc>
          <w:tcPr>
            <w:tcW w:w="1560" w:type="dxa"/>
          </w:tcPr>
          <w:p w14:paraId="47DBD020" w14:textId="3049BCA7" w:rsidR="00133525" w:rsidRPr="0090240B" w:rsidRDefault="00133525" w:rsidP="00133525">
            <w:pPr>
              <w:spacing w:line="360" w:lineRule="auto"/>
              <w:ind w:firstLine="315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R1</w:t>
            </w:r>
          </w:p>
        </w:tc>
        <w:tc>
          <w:tcPr>
            <w:tcW w:w="992" w:type="dxa"/>
            <w:shd w:val="clear" w:color="auto" w:fill="auto"/>
          </w:tcPr>
          <w:p w14:paraId="56CC3730" w14:textId="199D2A8E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0 (9.6)</w:t>
            </w:r>
          </w:p>
        </w:tc>
        <w:tc>
          <w:tcPr>
            <w:tcW w:w="1134" w:type="dxa"/>
            <w:shd w:val="clear" w:color="auto" w:fill="auto"/>
          </w:tcPr>
          <w:p w14:paraId="736E04ED" w14:textId="4C6EDCF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9 (0.0-84.2)</w:t>
            </w:r>
          </w:p>
        </w:tc>
        <w:tc>
          <w:tcPr>
            <w:tcW w:w="1134" w:type="dxa"/>
            <w:shd w:val="clear" w:color="auto" w:fill="auto"/>
          </w:tcPr>
          <w:p w14:paraId="5EBFE5C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2DF739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622F5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EBEDB06" w14:textId="24B26D7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AE54B6C" w14:textId="7273BEB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98B4AB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5309C297" w14:textId="77777777" w:rsidTr="00275E6D">
        <w:tc>
          <w:tcPr>
            <w:tcW w:w="3686" w:type="dxa"/>
            <w:gridSpan w:val="3"/>
          </w:tcPr>
          <w:p w14:paraId="6133A4F7" w14:textId="4E92EAB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Lymphovascular Invasion</w:t>
            </w:r>
          </w:p>
        </w:tc>
        <w:tc>
          <w:tcPr>
            <w:tcW w:w="1134" w:type="dxa"/>
            <w:shd w:val="clear" w:color="auto" w:fill="auto"/>
          </w:tcPr>
          <w:p w14:paraId="154C731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0E73D2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3220C85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EB1C78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53F984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3C18B4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513D4182" w14:textId="77777777" w:rsidTr="00275E6D">
        <w:tc>
          <w:tcPr>
            <w:tcW w:w="1560" w:type="dxa"/>
            <w:shd w:val="clear" w:color="auto" w:fill="auto"/>
          </w:tcPr>
          <w:p w14:paraId="387B0ED8" w14:textId="77777777" w:rsidR="00133525" w:rsidRPr="0090240B" w:rsidRDefault="00133525" w:rsidP="00133525">
            <w:pPr>
              <w:spacing w:line="360" w:lineRule="auto"/>
              <w:ind w:left="625" w:right="-38" w:hanging="31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3F55533" w14:textId="4B0F0A1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85 (92.3)</w:t>
            </w:r>
          </w:p>
        </w:tc>
        <w:tc>
          <w:tcPr>
            <w:tcW w:w="1134" w:type="dxa"/>
            <w:shd w:val="clear" w:color="auto" w:fill="auto"/>
          </w:tcPr>
          <w:p w14:paraId="55D27279" w14:textId="484BCD7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4 (63.2-86.3)</w:t>
            </w:r>
          </w:p>
        </w:tc>
        <w:tc>
          <w:tcPr>
            <w:tcW w:w="1134" w:type="dxa"/>
            <w:shd w:val="clear" w:color="auto" w:fill="auto"/>
          </w:tcPr>
          <w:p w14:paraId="057E69D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DAF4DCC" w14:textId="11EAEA4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1" w:type="dxa"/>
          </w:tcPr>
          <w:p w14:paraId="29486C25" w14:textId="316208A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8 (97.5)</w:t>
            </w:r>
          </w:p>
        </w:tc>
        <w:tc>
          <w:tcPr>
            <w:tcW w:w="1275" w:type="dxa"/>
            <w:shd w:val="clear" w:color="auto" w:fill="auto"/>
          </w:tcPr>
          <w:p w14:paraId="5A698388" w14:textId="0B7523E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2 (113-131.8)</w:t>
            </w:r>
          </w:p>
        </w:tc>
        <w:tc>
          <w:tcPr>
            <w:tcW w:w="1276" w:type="dxa"/>
            <w:shd w:val="clear" w:color="auto" w:fill="auto"/>
          </w:tcPr>
          <w:p w14:paraId="1CE7EC2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85C1FD1" w14:textId="09B0713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602</w:t>
            </w:r>
          </w:p>
        </w:tc>
      </w:tr>
      <w:tr w:rsidR="0090240B" w:rsidRPr="0090240B" w14:paraId="658015B8" w14:textId="77777777" w:rsidTr="00275E6D">
        <w:tc>
          <w:tcPr>
            <w:tcW w:w="1560" w:type="dxa"/>
            <w:shd w:val="clear" w:color="auto" w:fill="auto"/>
          </w:tcPr>
          <w:p w14:paraId="3606F4FD" w14:textId="77777777" w:rsidR="00133525" w:rsidRPr="0090240B" w:rsidRDefault="00133525" w:rsidP="00133525">
            <w:pPr>
              <w:spacing w:line="360" w:lineRule="auto"/>
              <w:ind w:left="625" w:right="-38" w:hanging="31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3F162CE" w14:textId="71562ED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 (5.9)</w:t>
            </w:r>
          </w:p>
        </w:tc>
        <w:tc>
          <w:tcPr>
            <w:tcW w:w="1134" w:type="dxa"/>
            <w:shd w:val="clear" w:color="auto" w:fill="auto"/>
          </w:tcPr>
          <w:p w14:paraId="1E684AF6" w14:textId="4FAD6CE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 (0-30.2)</w:t>
            </w:r>
          </w:p>
        </w:tc>
        <w:tc>
          <w:tcPr>
            <w:tcW w:w="1134" w:type="dxa"/>
            <w:shd w:val="clear" w:color="auto" w:fill="auto"/>
          </w:tcPr>
          <w:p w14:paraId="221075D8" w14:textId="2C604D6E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994</w:t>
            </w:r>
          </w:p>
        </w:tc>
        <w:tc>
          <w:tcPr>
            <w:tcW w:w="709" w:type="dxa"/>
            <w:shd w:val="clear" w:color="auto" w:fill="auto"/>
          </w:tcPr>
          <w:p w14:paraId="6C8594F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BB0BC18" w14:textId="03CA440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 (1.8)</w:t>
            </w:r>
          </w:p>
        </w:tc>
        <w:tc>
          <w:tcPr>
            <w:tcW w:w="1275" w:type="dxa"/>
            <w:shd w:val="clear" w:color="auto" w:fill="auto"/>
          </w:tcPr>
          <w:p w14:paraId="262CC202" w14:textId="5AE2C88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276" w:type="dxa"/>
            <w:shd w:val="clear" w:color="auto" w:fill="auto"/>
          </w:tcPr>
          <w:p w14:paraId="1E1B7FA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FFDC52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17AD53C7" w14:textId="77777777" w:rsidTr="00275E6D">
        <w:tc>
          <w:tcPr>
            <w:tcW w:w="2552" w:type="dxa"/>
            <w:gridSpan w:val="2"/>
            <w:shd w:val="clear" w:color="auto" w:fill="auto"/>
          </w:tcPr>
          <w:p w14:paraId="529E913C" w14:textId="12CC17A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de-DE"/>
              </w:rPr>
              <w:t>Microvascular invasion</w:t>
            </w:r>
          </w:p>
        </w:tc>
        <w:tc>
          <w:tcPr>
            <w:tcW w:w="1134" w:type="dxa"/>
            <w:shd w:val="clear" w:color="auto" w:fill="auto"/>
          </w:tcPr>
          <w:p w14:paraId="28367BD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D3AE20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6FDA2A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2B55831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A91BE9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449DFD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11D9A1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6E0B3196" w14:textId="77777777" w:rsidTr="00275E6D">
        <w:tc>
          <w:tcPr>
            <w:tcW w:w="1560" w:type="dxa"/>
          </w:tcPr>
          <w:p w14:paraId="6F73B0AA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44D4C83" w14:textId="470B740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3 (75.1)</w:t>
            </w:r>
          </w:p>
        </w:tc>
        <w:tc>
          <w:tcPr>
            <w:tcW w:w="1134" w:type="dxa"/>
            <w:shd w:val="clear" w:color="auto" w:fill="auto"/>
          </w:tcPr>
          <w:p w14:paraId="647D26DD" w14:textId="7F01BD6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9 (65.3-93.1)</w:t>
            </w:r>
          </w:p>
        </w:tc>
        <w:tc>
          <w:tcPr>
            <w:tcW w:w="1134" w:type="dxa"/>
            <w:shd w:val="clear" w:color="auto" w:fill="auto"/>
          </w:tcPr>
          <w:p w14:paraId="3048CDF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4135DB7" w14:textId="23EA554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02</w:t>
            </w:r>
          </w:p>
        </w:tc>
        <w:tc>
          <w:tcPr>
            <w:tcW w:w="851" w:type="dxa"/>
          </w:tcPr>
          <w:p w14:paraId="25FF2A85" w14:textId="2E26F17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6 (90.1)</w:t>
            </w:r>
          </w:p>
        </w:tc>
        <w:tc>
          <w:tcPr>
            <w:tcW w:w="1275" w:type="dxa"/>
            <w:shd w:val="clear" w:color="auto" w:fill="auto"/>
          </w:tcPr>
          <w:p w14:paraId="490EFF84" w14:textId="6EB439D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276" w:type="dxa"/>
            <w:shd w:val="clear" w:color="auto" w:fill="auto"/>
          </w:tcPr>
          <w:p w14:paraId="5F6D4491" w14:textId="131C9EA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DEC51CD" w14:textId="2AF3461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07</w:t>
            </w:r>
          </w:p>
        </w:tc>
      </w:tr>
      <w:tr w:rsidR="0090240B" w:rsidRPr="0090240B" w14:paraId="123E73C6" w14:textId="77777777" w:rsidTr="00275E6D">
        <w:tc>
          <w:tcPr>
            <w:tcW w:w="1560" w:type="dxa"/>
          </w:tcPr>
          <w:p w14:paraId="3E7A3AF5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2349F65" w14:textId="336CB37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2 (24.5)</w:t>
            </w:r>
          </w:p>
        </w:tc>
        <w:tc>
          <w:tcPr>
            <w:tcW w:w="1134" w:type="dxa"/>
            <w:shd w:val="clear" w:color="auto" w:fill="auto"/>
          </w:tcPr>
          <w:p w14:paraId="67D3D016" w14:textId="69414E1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3 (20.6-86.1)</w:t>
            </w:r>
          </w:p>
        </w:tc>
        <w:tc>
          <w:tcPr>
            <w:tcW w:w="1134" w:type="dxa"/>
            <w:shd w:val="clear" w:color="auto" w:fill="auto"/>
          </w:tcPr>
          <w:p w14:paraId="43E2D97F" w14:textId="05CADE8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841</w:t>
            </w:r>
          </w:p>
        </w:tc>
        <w:tc>
          <w:tcPr>
            <w:tcW w:w="709" w:type="dxa"/>
            <w:shd w:val="clear" w:color="auto" w:fill="auto"/>
          </w:tcPr>
          <w:p w14:paraId="70BEC07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0EB7611" w14:textId="1D9D65E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 (9.3)</w:t>
            </w:r>
          </w:p>
        </w:tc>
        <w:tc>
          <w:tcPr>
            <w:tcW w:w="1275" w:type="dxa"/>
            <w:shd w:val="clear" w:color="auto" w:fill="auto"/>
          </w:tcPr>
          <w:p w14:paraId="441D515A" w14:textId="54B34AB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5 (0-111.2)</w:t>
            </w:r>
          </w:p>
        </w:tc>
        <w:tc>
          <w:tcPr>
            <w:tcW w:w="1276" w:type="dxa"/>
            <w:shd w:val="clear" w:color="auto" w:fill="auto"/>
          </w:tcPr>
          <w:p w14:paraId="33C6C81B" w14:textId="7CC0938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552 (1.258-5.177)</w:t>
            </w:r>
          </w:p>
        </w:tc>
        <w:tc>
          <w:tcPr>
            <w:tcW w:w="851" w:type="dxa"/>
            <w:shd w:val="clear" w:color="auto" w:fill="auto"/>
          </w:tcPr>
          <w:p w14:paraId="6BF7888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7F97A6D4" w14:textId="77777777" w:rsidTr="000B37D9">
        <w:tc>
          <w:tcPr>
            <w:tcW w:w="2552" w:type="dxa"/>
            <w:gridSpan w:val="2"/>
          </w:tcPr>
          <w:p w14:paraId="25E95020" w14:textId="47B48F1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Portal vein thrombosis</w:t>
            </w:r>
          </w:p>
        </w:tc>
        <w:tc>
          <w:tcPr>
            <w:tcW w:w="1134" w:type="dxa"/>
            <w:shd w:val="clear" w:color="auto" w:fill="auto"/>
          </w:tcPr>
          <w:p w14:paraId="02B3AC5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1E6B7A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B216BA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C2B9D3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03A2B2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295720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A440C4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30BC3C01" w14:textId="77777777" w:rsidTr="00275E6D">
        <w:tc>
          <w:tcPr>
            <w:tcW w:w="1560" w:type="dxa"/>
          </w:tcPr>
          <w:p w14:paraId="54C2470A" w14:textId="7E94C002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C2C3675" w14:textId="1E0BEBB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7 (90.4)</w:t>
            </w:r>
          </w:p>
        </w:tc>
        <w:tc>
          <w:tcPr>
            <w:tcW w:w="1134" w:type="dxa"/>
            <w:shd w:val="clear" w:color="auto" w:fill="auto"/>
          </w:tcPr>
          <w:p w14:paraId="0731E898" w14:textId="4B2548E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 (63.4-86.4)</w:t>
            </w:r>
          </w:p>
        </w:tc>
        <w:tc>
          <w:tcPr>
            <w:tcW w:w="1134" w:type="dxa"/>
            <w:shd w:val="clear" w:color="auto" w:fill="auto"/>
          </w:tcPr>
          <w:p w14:paraId="20B4CAA4" w14:textId="43B9F9C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2CEAAA0" w14:textId="31FFAE7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1" w:type="dxa"/>
          </w:tcPr>
          <w:p w14:paraId="5D74AD0A" w14:textId="6254008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60 (98.8)</w:t>
            </w:r>
          </w:p>
        </w:tc>
        <w:tc>
          <w:tcPr>
            <w:tcW w:w="1275" w:type="dxa"/>
            <w:shd w:val="clear" w:color="auto" w:fill="auto"/>
          </w:tcPr>
          <w:p w14:paraId="601F4E91" w14:textId="45C9CB7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2 (112.9-131.9)</w:t>
            </w:r>
          </w:p>
        </w:tc>
        <w:tc>
          <w:tcPr>
            <w:tcW w:w="1276" w:type="dxa"/>
            <w:shd w:val="clear" w:color="auto" w:fill="auto"/>
          </w:tcPr>
          <w:p w14:paraId="2C160D2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5029FE0" w14:textId="0CA4345F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675</w:t>
            </w:r>
          </w:p>
        </w:tc>
      </w:tr>
      <w:tr w:rsidR="0090240B" w:rsidRPr="0090240B" w14:paraId="3084C6C6" w14:textId="77777777" w:rsidTr="00275E6D">
        <w:tc>
          <w:tcPr>
            <w:tcW w:w="1560" w:type="dxa"/>
          </w:tcPr>
          <w:p w14:paraId="68406D86" w14:textId="6F41DE8C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AB698AE" w14:textId="4A74A33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4 (8.2)</w:t>
            </w:r>
          </w:p>
        </w:tc>
        <w:tc>
          <w:tcPr>
            <w:tcW w:w="1134" w:type="dxa"/>
            <w:shd w:val="clear" w:color="auto" w:fill="auto"/>
          </w:tcPr>
          <w:p w14:paraId="1A0C0D60" w14:textId="7AF9297F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 (4.3-15.5)</w:t>
            </w:r>
          </w:p>
        </w:tc>
        <w:tc>
          <w:tcPr>
            <w:tcW w:w="1134" w:type="dxa"/>
            <w:shd w:val="clear" w:color="auto" w:fill="auto"/>
          </w:tcPr>
          <w:p w14:paraId="5B69DE43" w14:textId="10B35CE0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.957</w:t>
            </w:r>
          </w:p>
        </w:tc>
        <w:tc>
          <w:tcPr>
            <w:tcW w:w="709" w:type="dxa"/>
            <w:shd w:val="clear" w:color="auto" w:fill="auto"/>
          </w:tcPr>
          <w:p w14:paraId="078087A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E01CC7" w14:textId="7194086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 (1.2)</w:t>
            </w:r>
          </w:p>
        </w:tc>
        <w:tc>
          <w:tcPr>
            <w:tcW w:w="1275" w:type="dxa"/>
            <w:shd w:val="clear" w:color="auto" w:fill="auto"/>
          </w:tcPr>
          <w:p w14:paraId="78BCF0B5" w14:textId="096E5B5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 (n.a.)</w:t>
            </w:r>
          </w:p>
        </w:tc>
        <w:tc>
          <w:tcPr>
            <w:tcW w:w="1276" w:type="dxa"/>
            <w:shd w:val="clear" w:color="auto" w:fill="auto"/>
          </w:tcPr>
          <w:p w14:paraId="036B379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34105B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552CB019" w14:textId="77777777" w:rsidTr="00275E6D">
        <w:tc>
          <w:tcPr>
            <w:tcW w:w="1560" w:type="dxa"/>
          </w:tcPr>
          <w:p w14:paraId="00EC31A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Tumor grading</w:t>
            </w:r>
          </w:p>
        </w:tc>
        <w:tc>
          <w:tcPr>
            <w:tcW w:w="992" w:type="dxa"/>
            <w:shd w:val="clear" w:color="auto" w:fill="auto"/>
          </w:tcPr>
          <w:p w14:paraId="0039620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473882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F3A458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98ADAF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2EFFC83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5AFE70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83FC319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12C8D1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691ECB3E" w14:textId="77777777" w:rsidTr="00275E6D">
        <w:tc>
          <w:tcPr>
            <w:tcW w:w="1560" w:type="dxa"/>
          </w:tcPr>
          <w:p w14:paraId="2E6C90B7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G1 / G2</w:t>
            </w:r>
          </w:p>
        </w:tc>
        <w:tc>
          <w:tcPr>
            <w:tcW w:w="992" w:type="dxa"/>
            <w:shd w:val="clear" w:color="auto" w:fill="auto"/>
          </w:tcPr>
          <w:p w14:paraId="15F889F6" w14:textId="176975F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7 (76.0)</w:t>
            </w:r>
          </w:p>
        </w:tc>
        <w:tc>
          <w:tcPr>
            <w:tcW w:w="1134" w:type="dxa"/>
            <w:shd w:val="clear" w:color="auto" w:fill="auto"/>
          </w:tcPr>
          <w:p w14:paraId="7AD14ECC" w14:textId="2000DB8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8 (67.9-88.4)</w:t>
            </w:r>
          </w:p>
        </w:tc>
        <w:tc>
          <w:tcPr>
            <w:tcW w:w="1134" w:type="dxa"/>
            <w:shd w:val="clear" w:color="auto" w:fill="auto"/>
          </w:tcPr>
          <w:p w14:paraId="4AC8DD4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6DE89C0" w14:textId="20AE3F7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020</w:t>
            </w:r>
          </w:p>
        </w:tc>
        <w:tc>
          <w:tcPr>
            <w:tcW w:w="851" w:type="dxa"/>
          </w:tcPr>
          <w:p w14:paraId="725735C2" w14:textId="2D38763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8 (72.8)</w:t>
            </w:r>
          </w:p>
        </w:tc>
        <w:tc>
          <w:tcPr>
            <w:tcW w:w="1275" w:type="dxa"/>
            <w:shd w:val="clear" w:color="auto" w:fill="auto"/>
          </w:tcPr>
          <w:p w14:paraId="16B6375C" w14:textId="32FAABC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 (111.1-161.8)</w:t>
            </w:r>
          </w:p>
        </w:tc>
        <w:tc>
          <w:tcPr>
            <w:tcW w:w="1276" w:type="dxa"/>
            <w:shd w:val="clear" w:color="auto" w:fill="auto"/>
          </w:tcPr>
          <w:p w14:paraId="67767CD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7A03BB1" w14:textId="40DF2BA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.021</w:t>
            </w:r>
          </w:p>
        </w:tc>
      </w:tr>
      <w:tr w:rsidR="0090240B" w:rsidRPr="0090240B" w14:paraId="7BD75848" w14:textId="77777777" w:rsidTr="00275E6D">
        <w:trPr>
          <w:trHeight w:val="581"/>
        </w:trPr>
        <w:tc>
          <w:tcPr>
            <w:tcW w:w="1560" w:type="dxa"/>
          </w:tcPr>
          <w:p w14:paraId="5D67F079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G3 / G4</w:t>
            </w:r>
          </w:p>
        </w:tc>
        <w:tc>
          <w:tcPr>
            <w:tcW w:w="992" w:type="dxa"/>
            <w:shd w:val="clear" w:color="auto" w:fill="auto"/>
          </w:tcPr>
          <w:p w14:paraId="778141D2" w14:textId="63AD57C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7 (18.5)</w:t>
            </w:r>
          </w:p>
        </w:tc>
        <w:tc>
          <w:tcPr>
            <w:tcW w:w="1134" w:type="dxa"/>
            <w:shd w:val="clear" w:color="auto" w:fill="auto"/>
          </w:tcPr>
          <w:p w14:paraId="34C71CC3" w14:textId="7081801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3 (34.5-72.2)</w:t>
            </w:r>
          </w:p>
        </w:tc>
        <w:tc>
          <w:tcPr>
            <w:tcW w:w="1134" w:type="dxa"/>
            <w:shd w:val="clear" w:color="auto" w:fill="auto"/>
          </w:tcPr>
          <w:p w14:paraId="55A727E6" w14:textId="71CF5052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621 (1.076-2.443)</w:t>
            </w:r>
          </w:p>
        </w:tc>
        <w:tc>
          <w:tcPr>
            <w:tcW w:w="709" w:type="dxa"/>
            <w:shd w:val="clear" w:color="auto" w:fill="auto"/>
          </w:tcPr>
          <w:p w14:paraId="08B29234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59F7ABB" w14:textId="33DF370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16.0)</w:t>
            </w:r>
          </w:p>
        </w:tc>
        <w:tc>
          <w:tcPr>
            <w:tcW w:w="1275" w:type="dxa"/>
            <w:shd w:val="clear" w:color="auto" w:fill="auto"/>
          </w:tcPr>
          <w:p w14:paraId="1234275C" w14:textId="6C18BE6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5 (0-133.0)</w:t>
            </w:r>
          </w:p>
        </w:tc>
        <w:tc>
          <w:tcPr>
            <w:tcW w:w="1276" w:type="dxa"/>
            <w:shd w:val="clear" w:color="auto" w:fill="auto"/>
          </w:tcPr>
          <w:p w14:paraId="75D6BC93" w14:textId="1B746DC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2.151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br/>
              <w:t>(1.107-4.181)</w:t>
            </w:r>
          </w:p>
        </w:tc>
        <w:tc>
          <w:tcPr>
            <w:tcW w:w="851" w:type="dxa"/>
            <w:shd w:val="clear" w:color="auto" w:fill="auto"/>
          </w:tcPr>
          <w:p w14:paraId="4A0D508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50FC4FBD" w14:textId="77777777" w:rsidTr="00275E6D">
        <w:tc>
          <w:tcPr>
            <w:tcW w:w="3686" w:type="dxa"/>
            <w:gridSpan w:val="3"/>
            <w:shd w:val="clear" w:color="auto" w:fill="auto"/>
          </w:tcPr>
          <w:p w14:paraId="0F62AB0F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de-DE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Tumor stage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(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UICC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7491D5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AF66F1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4B11785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8425C0C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4D22C47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DF9534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7477AB52" w14:textId="77777777" w:rsidTr="00275E6D">
        <w:tc>
          <w:tcPr>
            <w:tcW w:w="1560" w:type="dxa"/>
            <w:shd w:val="clear" w:color="auto" w:fill="auto"/>
          </w:tcPr>
          <w:p w14:paraId="7A8BDF0C" w14:textId="77777777" w:rsidR="00133525" w:rsidRPr="0090240B" w:rsidRDefault="00133525" w:rsidP="00133525">
            <w:pPr>
              <w:tabs>
                <w:tab w:val="left" w:pos="594"/>
              </w:tabs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I / II</w:t>
            </w:r>
          </w:p>
        </w:tc>
        <w:tc>
          <w:tcPr>
            <w:tcW w:w="992" w:type="dxa"/>
            <w:shd w:val="clear" w:color="auto" w:fill="auto"/>
          </w:tcPr>
          <w:p w14:paraId="62F8C3F2" w14:textId="144E050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43 (82.3)</w:t>
            </w:r>
          </w:p>
        </w:tc>
        <w:tc>
          <w:tcPr>
            <w:tcW w:w="1134" w:type="dxa"/>
            <w:shd w:val="clear" w:color="auto" w:fill="auto"/>
          </w:tcPr>
          <w:p w14:paraId="7C820D07" w14:textId="02ED30B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8.1 (66.9-89.4)</w:t>
            </w:r>
          </w:p>
        </w:tc>
        <w:tc>
          <w:tcPr>
            <w:tcW w:w="1134" w:type="dxa"/>
            <w:shd w:val="clear" w:color="auto" w:fill="auto"/>
          </w:tcPr>
          <w:p w14:paraId="243AB7E3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BAD39FB" w14:textId="3B9D058E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1" w:type="dxa"/>
          </w:tcPr>
          <w:p w14:paraId="3F964D11" w14:textId="5C0B8E2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2 (93.8)</w:t>
            </w:r>
          </w:p>
        </w:tc>
        <w:tc>
          <w:tcPr>
            <w:tcW w:w="1275" w:type="dxa"/>
            <w:shd w:val="clear" w:color="auto" w:fill="auto"/>
          </w:tcPr>
          <w:p w14:paraId="04175AD3" w14:textId="744283A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 (113.5-159.4)</w:t>
            </w:r>
          </w:p>
        </w:tc>
        <w:tc>
          <w:tcPr>
            <w:tcW w:w="1276" w:type="dxa"/>
            <w:shd w:val="clear" w:color="auto" w:fill="auto"/>
          </w:tcPr>
          <w:p w14:paraId="0F03F55F" w14:textId="4559453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5E8F124" w14:textId="1D4DB13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</w:tr>
      <w:tr w:rsidR="0090240B" w:rsidRPr="0090240B" w14:paraId="568D6171" w14:textId="77777777" w:rsidTr="00275E6D">
        <w:tc>
          <w:tcPr>
            <w:tcW w:w="1560" w:type="dxa"/>
            <w:shd w:val="clear" w:color="auto" w:fill="auto"/>
          </w:tcPr>
          <w:p w14:paraId="2DF4604D" w14:textId="77777777" w:rsidR="00133525" w:rsidRPr="0090240B" w:rsidRDefault="00133525" w:rsidP="00133525">
            <w:pPr>
              <w:tabs>
                <w:tab w:val="left" w:pos="594"/>
              </w:tabs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III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 xml:space="preserve"> /IV</w:t>
            </w:r>
          </w:p>
        </w:tc>
        <w:tc>
          <w:tcPr>
            <w:tcW w:w="992" w:type="dxa"/>
            <w:shd w:val="clear" w:color="auto" w:fill="auto"/>
          </w:tcPr>
          <w:p w14:paraId="131F3906" w14:textId="5D751A4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2 (17.3)</w:t>
            </w:r>
          </w:p>
        </w:tc>
        <w:tc>
          <w:tcPr>
            <w:tcW w:w="1134" w:type="dxa"/>
            <w:shd w:val="clear" w:color="auto" w:fill="auto"/>
          </w:tcPr>
          <w:p w14:paraId="2FDB66DC" w14:textId="257F6C7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7 (4.5-51.0)</w:t>
            </w:r>
          </w:p>
        </w:tc>
        <w:tc>
          <w:tcPr>
            <w:tcW w:w="1134" w:type="dxa"/>
            <w:shd w:val="clear" w:color="auto" w:fill="auto"/>
          </w:tcPr>
          <w:p w14:paraId="0F05CAEF" w14:textId="4D47852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498 (1.677-3.720)</w:t>
            </w:r>
          </w:p>
        </w:tc>
        <w:tc>
          <w:tcPr>
            <w:tcW w:w="709" w:type="dxa"/>
            <w:shd w:val="clear" w:color="auto" w:fill="auto"/>
          </w:tcPr>
          <w:p w14:paraId="6C46F17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78AA365F" w14:textId="783FD57F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 (5.6)</w:t>
            </w:r>
          </w:p>
        </w:tc>
        <w:tc>
          <w:tcPr>
            <w:tcW w:w="1275" w:type="dxa"/>
            <w:shd w:val="clear" w:color="auto" w:fill="auto"/>
          </w:tcPr>
          <w:p w14:paraId="34F4DA1E" w14:textId="5C6C648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2.1 (23.7-30.1)</w:t>
            </w:r>
          </w:p>
        </w:tc>
        <w:tc>
          <w:tcPr>
            <w:tcW w:w="1276" w:type="dxa"/>
            <w:shd w:val="clear" w:color="auto" w:fill="auto"/>
          </w:tcPr>
          <w:p w14:paraId="30607143" w14:textId="0ED7F2B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458 (2.069-9.607)</w:t>
            </w:r>
          </w:p>
        </w:tc>
        <w:tc>
          <w:tcPr>
            <w:tcW w:w="851" w:type="dxa"/>
            <w:shd w:val="clear" w:color="auto" w:fill="auto"/>
          </w:tcPr>
          <w:p w14:paraId="7EE5F24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235D893C" w14:textId="77777777" w:rsidTr="00275E6D">
        <w:tc>
          <w:tcPr>
            <w:tcW w:w="1560" w:type="dxa"/>
          </w:tcPr>
          <w:p w14:paraId="08E0146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pT </w:t>
            </w: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  <w:lang w:val="de-DE"/>
              </w:rPr>
              <w:t>stage</w:t>
            </w:r>
          </w:p>
        </w:tc>
        <w:tc>
          <w:tcPr>
            <w:tcW w:w="992" w:type="dxa"/>
            <w:shd w:val="clear" w:color="auto" w:fill="auto"/>
          </w:tcPr>
          <w:p w14:paraId="177C746A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C8ABFA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1E8406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5FB0F6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</w:tcPr>
          <w:p w14:paraId="5B8B8CEE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3AA797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E031032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690FD9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2AC054EC" w14:textId="77777777" w:rsidTr="00275E6D">
        <w:tc>
          <w:tcPr>
            <w:tcW w:w="1560" w:type="dxa"/>
          </w:tcPr>
          <w:p w14:paraId="5666948B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pT1-2</w:t>
            </w:r>
          </w:p>
        </w:tc>
        <w:tc>
          <w:tcPr>
            <w:tcW w:w="992" w:type="dxa"/>
            <w:shd w:val="clear" w:color="auto" w:fill="auto"/>
          </w:tcPr>
          <w:p w14:paraId="385D78DB" w14:textId="6057B96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45 (82.7)</w:t>
            </w:r>
          </w:p>
        </w:tc>
        <w:tc>
          <w:tcPr>
            <w:tcW w:w="1134" w:type="dxa"/>
            <w:shd w:val="clear" w:color="auto" w:fill="auto"/>
          </w:tcPr>
          <w:p w14:paraId="74F233A9" w14:textId="08F8621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9 (65.8-92.6)</w:t>
            </w:r>
          </w:p>
        </w:tc>
        <w:tc>
          <w:tcPr>
            <w:tcW w:w="1134" w:type="dxa"/>
            <w:shd w:val="clear" w:color="auto" w:fill="auto"/>
          </w:tcPr>
          <w:p w14:paraId="0AB4CCE3" w14:textId="143560E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524E8EB" w14:textId="223DA8A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51" w:type="dxa"/>
          </w:tcPr>
          <w:p w14:paraId="04087204" w14:textId="74E3D94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1 (93.2)</w:t>
            </w:r>
          </w:p>
        </w:tc>
        <w:tc>
          <w:tcPr>
            <w:tcW w:w="1275" w:type="dxa"/>
            <w:shd w:val="clear" w:color="auto" w:fill="auto"/>
          </w:tcPr>
          <w:p w14:paraId="530AB37B" w14:textId="7274EE1A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6 (113.5-159.4)</w:t>
            </w:r>
          </w:p>
        </w:tc>
        <w:tc>
          <w:tcPr>
            <w:tcW w:w="1276" w:type="dxa"/>
            <w:shd w:val="clear" w:color="auto" w:fill="auto"/>
          </w:tcPr>
          <w:p w14:paraId="5C946015" w14:textId="5ED368D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336DCC5" w14:textId="1F723F7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&lt;.001</w:t>
            </w:r>
          </w:p>
        </w:tc>
      </w:tr>
      <w:tr w:rsidR="0090240B" w:rsidRPr="0090240B" w14:paraId="7D4F1858" w14:textId="77777777" w:rsidTr="00275E6D">
        <w:tc>
          <w:tcPr>
            <w:tcW w:w="1560" w:type="dxa"/>
          </w:tcPr>
          <w:p w14:paraId="2F86B608" w14:textId="7777777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pT3-4</w:t>
            </w:r>
          </w:p>
        </w:tc>
        <w:tc>
          <w:tcPr>
            <w:tcW w:w="992" w:type="dxa"/>
            <w:shd w:val="clear" w:color="auto" w:fill="auto"/>
          </w:tcPr>
          <w:p w14:paraId="5E0211A5" w14:textId="2B59295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5 (15.6)</w:t>
            </w:r>
          </w:p>
        </w:tc>
        <w:tc>
          <w:tcPr>
            <w:tcW w:w="1134" w:type="dxa"/>
            <w:shd w:val="clear" w:color="auto" w:fill="auto"/>
          </w:tcPr>
          <w:p w14:paraId="106BBE63" w14:textId="7D5D8DAD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0.0-45.3)</w:t>
            </w:r>
          </w:p>
        </w:tc>
        <w:tc>
          <w:tcPr>
            <w:tcW w:w="1134" w:type="dxa"/>
            <w:shd w:val="clear" w:color="auto" w:fill="auto"/>
          </w:tcPr>
          <w:p w14:paraId="10738E78" w14:textId="263023E1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.044 (2.0-4.631)</w:t>
            </w:r>
          </w:p>
        </w:tc>
        <w:tc>
          <w:tcPr>
            <w:tcW w:w="709" w:type="dxa"/>
            <w:shd w:val="clear" w:color="auto" w:fill="auto"/>
          </w:tcPr>
          <w:p w14:paraId="3C2D5568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2323905" w14:textId="0BCD0A18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 (5.6)</w:t>
            </w:r>
          </w:p>
        </w:tc>
        <w:tc>
          <w:tcPr>
            <w:tcW w:w="1275" w:type="dxa"/>
            <w:shd w:val="clear" w:color="auto" w:fill="auto"/>
          </w:tcPr>
          <w:p w14:paraId="4BC23E2C" w14:textId="3858F55B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18.4-35.4)</w:t>
            </w:r>
          </w:p>
        </w:tc>
        <w:tc>
          <w:tcPr>
            <w:tcW w:w="1276" w:type="dxa"/>
            <w:shd w:val="clear" w:color="auto" w:fill="auto"/>
          </w:tcPr>
          <w:p w14:paraId="75D7F127" w14:textId="3765163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.164 (1.853-9.359)</w:t>
            </w:r>
          </w:p>
        </w:tc>
        <w:tc>
          <w:tcPr>
            <w:tcW w:w="851" w:type="dxa"/>
            <w:shd w:val="clear" w:color="auto" w:fill="auto"/>
          </w:tcPr>
          <w:p w14:paraId="784B56D5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1210BCE4" w14:textId="77777777" w:rsidTr="00413392">
        <w:tc>
          <w:tcPr>
            <w:tcW w:w="5529" w:type="dxa"/>
            <w:gridSpan w:val="5"/>
          </w:tcPr>
          <w:p w14:paraId="4B1FFB93" w14:textId="166D5E6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 xml:space="preserve">Histological Steatosis </w:t>
            </w:r>
            <w:r w:rsidRPr="0090240B">
              <w:rPr>
                <w:rFonts w:ascii="Arial" w:hAnsi="Arial" w:cs="Arial"/>
                <w:bCs/>
                <w:color w:val="auto"/>
                <w:sz w:val="18"/>
                <w:szCs w:val="18"/>
              </w:rPr>
              <w:t>(&gt;5% of hepatocytes)</w:t>
            </w:r>
          </w:p>
        </w:tc>
        <w:tc>
          <w:tcPr>
            <w:tcW w:w="851" w:type="dxa"/>
          </w:tcPr>
          <w:p w14:paraId="25031D5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389F591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E9E766B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031D04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12CE7772" w14:textId="77777777" w:rsidTr="00275E6D">
        <w:tc>
          <w:tcPr>
            <w:tcW w:w="1560" w:type="dxa"/>
          </w:tcPr>
          <w:p w14:paraId="04D8EC9E" w14:textId="7547392C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0FA0C78" w14:textId="4869408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0 (9.6)</w:t>
            </w:r>
          </w:p>
        </w:tc>
        <w:tc>
          <w:tcPr>
            <w:tcW w:w="1134" w:type="dxa"/>
            <w:shd w:val="clear" w:color="auto" w:fill="auto"/>
          </w:tcPr>
          <w:p w14:paraId="63BD225E" w14:textId="1F06D073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134" w:type="dxa"/>
            <w:shd w:val="clear" w:color="auto" w:fill="auto"/>
          </w:tcPr>
          <w:p w14:paraId="69DC4D00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382F35C" w14:textId="3708882C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585</w:t>
            </w:r>
          </w:p>
        </w:tc>
        <w:tc>
          <w:tcPr>
            <w:tcW w:w="851" w:type="dxa"/>
          </w:tcPr>
          <w:p w14:paraId="11BEDBA7" w14:textId="35B84B45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13.5)</w:t>
            </w:r>
          </w:p>
        </w:tc>
        <w:tc>
          <w:tcPr>
            <w:tcW w:w="1275" w:type="dxa"/>
            <w:shd w:val="clear" w:color="auto" w:fill="auto"/>
          </w:tcPr>
          <w:p w14:paraId="61FD573A" w14:textId="7A2C758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276" w:type="dxa"/>
            <w:shd w:val="clear" w:color="auto" w:fill="auto"/>
          </w:tcPr>
          <w:p w14:paraId="4F0849C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C040F5F" w14:textId="38689386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180</w:t>
            </w:r>
          </w:p>
        </w:tc>
      </w:tr>
      <w:tr w:rsidR="0090240B" w:rsidRPr="0090240B" w14:paraId="14ECC9B1" w14:textId="77777777" w:rsidTr="00275E6D">
        <w:tc>
          <w:tcPr>
            <w:tcW w:w="1560" w:type="dxa"/>
          </w:tcPr>
          <w:p w14:paraId="5880602C" w14:textId="660FB7E7" w:rsidR="00133525" w:rsidRPr="0090240B" w:rsidRDefault="00133525" w:rsidP="00133525">
            <w:pPr>
              <w:spacing w:line="360" w:lineRule="auto"/>
              <w:ind w:left="587" w:hanging="2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FF660CF" w14:textId="040F0A3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2 (53.2)</w:t>
            </w:r>
          </w:p>
        </w:tc>
        <w:tc>
          <w:tcPr>
            <w:tcW w:w="1134" w:type="dxa"/>
            <w:shd w:val="clear" w:color="auto" w:fill="auto"/>
          </w:tcPr>
          <w:p w14:paraId="39ECC376" w14:textId="10442854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9.5 (58.0-81.1)</w:t>
            </w:r>
          </w:p>
        </w:tc>
        <w:tc>
          <w:tcPr>
            <w:tcW w:w="1134" w:type="dxa"/>
            <w:shd w:val="clear" w:color="auto" w:fill="auto"/>
          </w:tcPr>
          <w:p w14:paraId="4B134CA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E71554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CE142C3" w14:textId="4B9FD8F9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1 (50.0)</w:t>
            </w:r>
          </w:p>
        </w:tc>
        <w:tc>
          <w:tcPr>
            <w:tcW w:w="1275" w:type="dxa"/>
            <w:shd w:val="clear" w:color="auto" w:fill="auto"/>
          </w:tcPr>
          <w:p w14:paraId="08CAEEA3" w14:textId="2CBA534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17 (102.3-132.1)</w:t>
            </w:r>
          </w:p>
        </w:tc>
        <w:tc>
          <w:tcPr>
            <w:tcW w:w="1276" w:type="dxa"/>
            <w:shd w:val="clear" w:color="auto" w:fill="auto"/>
          </w:tcPr>
          <w:p w14:paraId="6C3194BD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5241956" w14:textId="77777777" w:rsidR="00133525" w:rsidRPr="0090240B" w:rsidRDefault="00133525" w:rsidP="00133525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</w:tbl>
    <w:p w14:paraId="53302561" w14:textId="0E2EC6C2" w:rsidR="00DB6A53" w:rsidRPr="0090240B" w:rsidRDefault="00DB6A53" w:rsidP="00F83948">
      <w:pPr>
        <w:spacing w:line="360" w:lineRule="auto"/>
        <w:rPr>
          <w:rFonts w:ascii="Arial" w:hAnsi="Arial" w:cs="Arial"/>
          <w:color w:val="auto"/>
          <w:sz w:val="20"/>
          <w:szCs w:val="20"/>
          <w:lang w:val="en-US"/>
        </w:rPr>
      </w:pPr>
    </w:p>
    <w:p w14:paraId="7916DC3E" w14:textId="7E5F4EEA" w:rsidR="00DB6A53" w:rsidRPr="0090240B" w:rsidRDefault="00DB6A53" w:rsidP="00F83948">
      <w:pPr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vertAlign w:val="superscript"/>
          <w:lang w:val="en-US"/>
        </w:rPr>
        <w:t>†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>Based on log rank test</w:t>
      </w:r>
      <w:r w:rsidR="00B031D5" w:rsidRPr="0090240B">
        <w:rPr>
          <w:rFonts w:ascii="Arial" w:hAnsi="Arial" w:cs="Arial"/>
          <w:color w:val="auto"/>
          <w:sz w:val="24"/>
          <w:szCs w:val="24"/>
          <w:lang w:val="en-US"/>
        </w:rPr>
        <w:t>.</w:t>
      </w:r>
    </w:p>
    <w:p w14:paraId="7F45895B" w14:textId="3DDBF79F" w:rsidR="00B53B36" w:rsidRPr="0090240B" w:rsidRDefault="00A9504E" w:rsidP="00F83948">
      <w:pPr>
        <w:spacing w:line="360" w:lineRule="auto"/>
        <w:contextualSpacing/>
        <w:jc w:val="both"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shd w:val="clear" w:color="auto" w:fill="FFFFFF"/>
          <w:vertAlign w:val="superscript"/>
        </w:rPr>
        <w:t>‡</w:t>
      </w:r>
      <w:r w:rsidR="00B53B36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Only 2 patients undergoing transplantation did not receive FFP transfusions, </w:t>
      </w:r>
      <w:r w:rsidR="00867DDE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and no patient undergoing liver transplantation had R1 status, </w:t>
      </w:r>
      <w:r w:rsidR="00B53B36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therefore survival outcomes were not programmed for this group</w:t>
      </w:r>
      <w:r w:rsidR="005054F9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.</w:t>
      </w:r>
    </w:p>
    <w:p w14:paraId="563AFCA9" w14:textId="1549AAC3" w:rsidR="008D59BF" w:rsidRPr="0090240B" w:rsidRDefault="008D59BF" w:rsidP="00F83948">
      <w:pPr>
        <w:spacing w:line="360" w:lineRule="auto"/>
        <w:contextualSpacing/>
        <w:jc w:val="both"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n.a. – estimates not reached</w:t>
      </w:r>
      <w:r w:rsidR="00303F71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.</w:t>
      </w:r>
    </w:p>
    <w:p w14:paraId="26876959" w14:textId="02D84BBB" w:rsidR="00A46C79" w:rsidRPr="0090240B" w:rsidRDefault="00A46C79" w:rsidP="00F83948">
      <w:pPr>
        <w:spacing w:line="360" w:lineRule="auto"/>
        <w:contextualSpacing/>
        <w:jc w:val="both"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Abbreviations: CI, confidence interval; FFP, fresh frozen plasma;</w:t>
      </w:r>
      <w:r w:rsidR="00035D5F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 MELD, Model for end-stage liver disease,</w:t>
      </w: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 OS, overall survival; pT, pathological </w:t>
      </w:r>
      <w:r w:rsidR="005054F9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t</w:t>
      </w: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umor stage; R, rest; TTR, time to recurrence; UICC, Union internationale contre le cancer. </w:t>
      </w:r>
    </w:p>
    <w:p w14:paraId="6BBF575D" w14:textId="77777777" w:rsidR="00A46C79" w:rsidRPr="0090240B" w:rsidRDefault="00A46C79" w:rsidP="00F83948">
      <w:pPr>
        <w:spacing w:line="360" w:lineRule="auto"/>
        <w:contextualSpacing/>
        <w:jc w:val="both"/>
        <w:rPr>
          <w:rFonts w:ascii="Arial" w:hAnsi="Arial" w:cs="Arial"/>
          <w:iCs/>
          <w:color w:val="auto"/>
          <w:sz w:val="20"/>
          <w:szCs w:val="20"/>
          <w:lang w:val="en-US"/>
        </w:rPr>
      </w:pPr>
    </w:p>
    <w:p w14:paraId="453B4EAA" w14:textId="77777777" w:rsidR="00462347" w:rsidRPr="0090240B" w:rsidRDefault="00462347" w:rsidP="00F83948">
      <w:pPr>
        <w:spacing w:line="360" w:lineRule="auto"/>
        <w:rPr>
          <w:color w:val="auto"/>
        </w:rPr>
      </w:pPr>
    </w:p>
    <w:p w14:paraId="08899E4C" w14:textId="77777777" w:rsidR="00EA1AF3" w:rsidRPr="0090240B" w:rsidRDefault="00EA1AF3" w:rsidP="00F83948">
      <w:pPr>
        <w:spacing w:line="360" w:lineRule="auto"/>
        <w:rPr>
          <w:color w:val="auto"/>
        </w:rPr>
      </w:pPr>
    </w:p>
    <w:p w14:paraId="1278EA20" w14:textId="77777777" w:rsidR="00EC325F" w:rsidRPr="0090240B" w:rsidRDefault="00EC325F" w:rsidP="00F83948">
      <w:pPr>
        <w:autoSpaceDE/>
        <w:autoSpaceDN/>
        <w:adjustRightInd/>
        <w:spacing w:line="360" w:lineRule="auto"/>
        <w:rPr>
          <w:rFonts w:ascii="Arial" w:hAnsi="Arial" w:cs="Arial"/>
          <w:b/>
          <w:bCs/>
          <w:color w:val="auto"/>
          <w:lang w:val="en-US"/>
        </w:rPr>
      </w:pPr>
      <w:r w:rsidRPr="0090240B">
        <w:rPr>
          <w:rFonts w:ascii="Arial" w:hAnsi="Arial" w:cs="Arial"/>
          <w:b/>
          <w:bCs/>
          <w:color w:val="auto"/>
          <w:lang w:val="en-US"/>
        </w:rPr>
        <w:br w:type="page"/>
      </w:r>
      <w:bookmarkStart w:id="0" w:name="_GoBack"/>
      <w:bookmarkEnd w:id="0"/>
    </w:p>
    <w:p w14:paraId="15C8F93E" w14:textId="15557CDE" w:rsidR="00835017" w:rsidRPr="0090240B" w:rsidRDefault="00835017" w:rsidP="00835017">
      <w:pPr>
        <w:spacing w:line="360" w:lineRule="auto"/>
        <w:rPr>
          <w:rFonts w:ascii="Arial" w:hAnsi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Supplementary Table 4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>: Causes of death</w:t>
      </w:r>
      <w:r w:rsidR="00255BB3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 (COD)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D6372F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compared 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>between MASLD and non-MASLD patients</w:t>
      </w:r>
    </w:p>
    <w:p w14:paraId="5A0E74A5" w14:textId="77777777" w:rsidR="00835017" w:rsidRPr="0090240B" w:rsidRDefault="00835017" w:rsidP="00835017">
      <w:pPr>
        <w:autoSpaceDE/>
        <w:autoSpaceDN/>
        <w:adjustRightInd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tbl>
      <w:tblPr>
        <w:tblStyle w:val="TableGrid"/>
        <w:tblW w:w="9024" w:type="dxa"/>
        <w:tblInd w:w="-5" w:type="dxa"/>
        <w:tblLook w:val="04A0" w:firstRow="1" w:lastRow="0" w:firstColumn="1" w:lastColumn="0" w:noHBand="0" w:noVBand="1"/>
      </w:tblPr>
      <w:tblGrid>
        <w:gridCol w:w="2106"/>
        <w:gridCol w:w="1216"/>
        <w:gridCol w:w="1216"/>
        <w:gridCol w:w="1033"/>
        <w:gridCol w:w="1216"/>
        <w:gridCol w:w="1216"/>
        <w:gridCol w:w="1021"/>
      </w:tblGrid>
      <w:tr w:rsidR="0090240B" w:rsidRPr="0090240B" w14:paraId="683A93C2" w14:textId="77777777" w:rsidTr="00835017">
        <w:trPr>
          <w:trHeight w:val="454"/>
        </w:trPr>
        <w:tc>
          <w:tcPr>
            <w:tcW w:w="2106" w:type="dxa"/>
            <w:tcBorders>
              <w:bottom w:val="nil"/>
              <w:right w:val="nil"/>
            </w:tcBorders>
            <w:shd w:val="clear" w:color="auto" w:fill="E8E8E8" w:themeFill="background2"/>
          </w:tcPr>
          <w:p w14:paraId="779DD5D3" w14:textId="77777777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465" w:type="dxa"/>
            <w:gridSpan w:val="3"/>
            <w:tcBorders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D20F177" w14:textId="77777777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Liver resection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417)</w:t>
            </w:r>
          </w:p>
        </w:tc>
        <w:tc>
          <w:tcPr>
            <w:tcW w:w="3453" w:type="dxa"/>
            <w:gridSpan w:val="3"/>
            <w:tcBorders>
              <w:left w:val="nil"/>
              <w:bottom w:val="nil"/>
            </w:tcBorders>
            <w:shd w:val="clear" w:color="auto" w:fill="E8E8E8" w:themeFill="background2"/>
          </w:tcPr>
          <w:p w14:paraId="73DC5F22" w14:textId="77777777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Orthotopic liver transplantation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162)</w:t>
            </w:r>
          </w:p>
        </w:tc>
      </w:tr>
      <w:tr w:rsidR="0090240B" w:rsidRPr="0090240B" w14:paraId="2077920D" w14:textId="77777777" w:rsidTr="00835017">
        <w:trPr>
          <w:trHeight w:val="680"/>
        </w:trPr>
        <w:tc>
          <w:tcPr>
            <w:tcW w:w="2106" w:type="dxa"/>
            <w:tcBorders>
              <w:top w:val="nil"/>
              <w:right w:val="nil"/>
            </w:tcBorders>
            <w:shd w:val="clear" w:color="auto" w:fill="E8E8E8" w:themeFill="background2"/>
          </w:tcPr>
          <w:p w14:paraId="2A4375C9" w14:textId="77777777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790A609B" w14:textId="77777777" w:rsidR="00835017" w:rsidRPr="0090240B" w:rsidRDefault="00835017" w:rsidP="005413B2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MASLD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107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1E290A2E" w14:textId="77777777" w:rsidR="00835017" w:rsidRPr="0090240B" w:rsidRDefault="00835017" w:rsidP="005413B2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Non-MASLD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310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27784188" w14:textId="77777777" w:rsidR="00835017" w:rsidRPr="0090240B" w:rsidRDefault="00835017" w:rsidP="005413B2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=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4B76C86F" w14:textId="77777777" w:rsidR="00835017" w:rsidRPr="0090240B" w:rsidRDefault="00835017" w:rsidP="005413B2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MASLD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51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</w:tcPr>
          <w:p w14:paraId="26F435D9" w14:textId="77777777" w:rsidR="00835017" w:rsidRPr="0090240B" w:rsidRDefault="00835017" w:rsidP="005413B2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Non-MASLD 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n=111)</w:t>
            </w:r>
          </w:p>
        </w:tc>
        <w:tc>
          <w:tcPr>
            <w:tcW w:w="1021" w:type="dxa"/>
            <w:tcBorders>
              <w:top w:val="nil"/>
              <w:left w:val="nil"/>
            </w:tcBorders>
            <w:shd w:val="clear" w:color="auto" w:fill="E8E8E8" w:themeFill="background2"/>
          </w:tcPr>
          <w:p w14:paraId="01C2926A" w14:textId="77777777" w:rsidR="00835017" w:rsidRPr="0090240B" w:rsidRDefault="00835017" w:rsidP="005413B2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=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0240B" w:rsidRPr="0090240B" w14:paraId="532C4919" w14:textId="77777777" w:rsidTr="00835017">
        <w:trPr>
          <w:trHeight w:val="425"/>
        </w:trPr>
        <w:tc>
          <w:tcPr>
            <w:tcW w:w="2106" w:type="dxa"/>
          </w:tcPr>
          <w:p w14:paraId="30B3FF38" w14:textId="4F676DDB" w:rsidR="00835017" w:rsidRPr="0090240B" w:rsidRDefault="00255BB3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ardiovascular COD</w:t>
            </w:r>
          </w:p>
          <w:p w14:paraId="0452C324" w14:textId="77777777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216" w:type="dxa"/>
            <w:shd w:val="clear" w:color="auto" w:fill="auto"/>
          </w:tcPr>
          <w:p w14:paraId="7614ED9A" w14:textId="57253818" w:rsidR="00835017" w:rsidRPr="0090240B" w:rsidRDefault="005C00BD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3E023B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9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1BEC2F9F" w14:textId="152B52F0" w:rsidR="00835017" w:rsidRPr="0090240B" w:rsidRDefault="005C00BD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0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33" w:type="dxa"/>
            <w:shd w:val="clear" w:color="auto" w:fill="auto"/>
          </w:tcPr>
          <w:p w14:paraId="4EEBB835" w14:textId="5A80B3E3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2B48F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06</w:t>
            </w:r>
          </w:p>
        </w:tc>
        <w:tc>
          <w:tcPr>
            <w:tcW w:w="1216" w:type="dxa"/>
            <w:shd w:val="clear" w:color="auto" w:fill="auto"/>
          </w:tcPr>
          <w:p w14:paraId="4406B41A" w14:textId="43E8EE00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.8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0382408" w14:textId="4D54DE24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.4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21" w:type="dxa"/>
            <w:shd w:val="clear" w:color="auto" w:fill="auto"/>
          </w:tcPr>
          <w:p w14:paraId="14CB37E7" w14:textId="11CD7FF7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726</w:t>
            </w:r>
          </w:p>
        </w:tc>
      </w:tr>
      <w:tr w:rsidR="0090240B" w:rsidRPr="0090240B" w14:paraId="378188D7" w14:textId="77777777" w:rsidTr="00835017">
        <w:trPr>
          <w:trHeight w:val="425"/>
        </w:trPr>
        <w:tc>
          <w:tcPr>
            <w:tcW w:w="2106" w:type="dxa"/>
          </w:tcPr>
          <w:p w14:paraId="64FD160D" w14:textId="09B733BF" w:rsidR="00835017" w:rsidRPr="0090240B" w:rsidRDefault="00255BB3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oncurrent malignancy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n, (%)</w:t>
            </w:r>
          </w:p>
        </w:tc>
        <w:tc>
          <w:tcPr>
            <w:tcW w:w="1216" w:type="dxa"/>
            <w:shd w:val="clear" w:color="auto" w:fill="auto"/>
          </w:tcPr>
          <w:p w14:paraId="5C43E5FC" w14:textId="672CEC6C" w:rsidR="00835017" w:rsidRPr="0090240B" w:rsidRDefault="005C00BD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3E023B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9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33DAD8A7" w14:textId="350D5954" w:rsidR="00835017" w:rsidRPr="0090240B" w:rsidRDefault="005C00BD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33" w:type="dxa"/>
            <w:shd w:val="clear" w:color="auto" w:fill="auto"/>
          </w:tcPr>
          <w:p w14:paraId="6DB64BEB" w14:textId="5BC795F8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5C00BD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7</w:t>
            </w:r>
          </w:p>
        </w:tc>
        <w:tc>
          <w:tcPr>
            <w:tcW w:w="1216" w:type="dxa"/>
            <w:shd w:val="clear" w:color="auto" w:fill="auto"/>
          </w:tcPr>
          <w:p w14:paraId="058B5AA1" w14:textId="31F162BF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.8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4E208750" w14:textId="00F37DD7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7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21" w:type="dxa"/>
            <w:shd w:val="clear" w:color="auto" w:fill="auto"/>
          </w:tcPr>
          <w:p w14:paraId="50F3E413" w14:textId="19AC7E99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D6372F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80</w:t>
            </w:r>
          </w:p>
        </w:tc>
      </w:tr>
      <w:tr w:rsidR="0090240B" w:rsidRPr="0090240B" w14:paraId="3E270CEA" w14:textId="77777777" w:rsidTr="00835017">
        <w:trPr>
          <w:trHeight w:val="425"/>
        </w:trPr>
        <w:tc>
          <w:tcPr>
            <w:tcW w:w="2106" w:type="dxa"/>
          </w:tcPr>
          <w:p w14:paraId="7F6B7512" w14:textId="63477D44" w:rsidR="00835017" w:rsidRPr="0090240B" w:rsidRDefault="00255BB3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CC</w:t>
            </w:r>
          </w:p>
          <w:p w14:paraId="587732FE" w14:textId="77777777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16" w:type="dxa"/>
            <w:shd w:val="clear" w:color="auto" w:fill="auto"/>
          </w:tcPr>
          <w:p w14:paraId="6FEC1310" w14:textId="2DED9A7D" w:rsidR="00835017" w:rsidRPr="0090240B" w:rsidRDefault="005C00BD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3E023B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0.6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4EA43004" w14:textId="14BAF368" w:rsidR="00835017" w:rsidRPr="0090240B" w:rsidRDefault="005C00BD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5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7.7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33" w:type="dxa"/>
            <w:shd w:val="clear" w:color="auto" w:fill="auto"/>
          </w:tcPr>
          <w:p w14:paraId="0BD2F62D" w14:textId="38CD029A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highlight w:val="cyan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5C00BD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17</w:t>
            </w:r>
          </w:p>
        </w:tc>
        <w:tc>
          <w:tcPr>
            <w:tcW w:w="1216" w:type="dxa"/>
            <w:shd w:val="clear" w:color="auto" w:fill="auto"/>
          </w:tcPr>
          <w:p w14:paraId="373AE554" w14:textId="138F404E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2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.5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697C9E35" w14:textId="0F9FC031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  <w:r w:rsidR="00D6372F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7.1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21" w:type="dxa"/>
            <w:shd w:val="clear" w:color="auto" w:fill="auto"/>
          </w:tcPr>
          <w:p w14:paraId="6CCE3729" w14:textId="245CBFEF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D6372F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5</w:t>
            </w:r>
          </w:p>
        </w:tc>
      </w:tr>
      <w:tr w:rsidR="0090240B" w:rsidRPr="0090240B" w14:paraId="03AB44FB" w14:textId="77777777" w:rsidTr="00835017">
        <w:trPr>
          <w:trHeight w:val="425"/>
        </w:trPr>
        <w:tc>
          <w:tcPr>
            <w:tcW w:w="2106" w:type="dxa"/>
          </w:tcPr>
          <w:p w14:paraId="7B2751EF" w14:textId="6E0C4203" w:rsidR="00835017" w:rsidRPr="0090240B" w:rsidRDefault="00255BB3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Infectious COD</w:t>
            </w:r>
          </w:p>
          <w:p w14:paraId="2E7F315D" w14:textId="77777777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16" w:type="dxa"/>
            <w:shd w:val="clear" w:color="auto" w:fill="auto"/>
          </w:tcPr>
          <w:p w14:paraId="60959A12" w14:textId="0924C585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0.</w:t>
            </w:r>
            <w:r w:rsidR="003E023B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664483D9" w14:textId="1E6ABC39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6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33" w:type="dxa"/>
            <w:shd w:val="clear" w:color="auto" w:fill="auto"/>
          </w:tcPr>
          <w:p w14:paraId="6D82F778" w14:textId="40130AB6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highlight w:val="cyan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</w:t>
            </w:r>
            <w:r w:rsidR="00D6372F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11</w:t>
            </w:r>
          </w:p>
        </w:tc>
        <w:tc>
          <w:tcPr>
            <w:tcW w:w="1216" w:type="dxa"/>
            <w:shd w:val="clear" w:color="auto" w:fill="auto"/>
          </w:tcPr>
          <w:p w14:paraId="545C960D" w14:textId="77777777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16" w:type="dxa"/>
            <w:shd w:val="clear" w:color="auto" w:fill="auto"/>
          </w:tcPr>
          <w:p w14:paraId="7EF55A4B" w14:textId="75F2BEC8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</w:t>
            </w:r>
            <w:r w:rsidR="00835017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.7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21" w:type="dxa"/>
            <w:shd w:val="clear" w:color="auto" w:fill="auto"/>
          </w:tcPr>
          <w:p w14:paraId="2595ECD4" w14:textId="22407E6F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552</w:t>
            </w:r>
          </w:p>
        </w:tc>
      </w:tr>
      <w:tr w:rsidR="0090240B" w:rsidRPr="0090240B" w14:paraId="5004B991" w14:textId="77777777" w:rsidTr="00835017">
        <w:trPr>
          <w:trHeight w:val="425"/>
        </w:trPr>
        <w:tc>
          <w:tcPr>
            <w:tcW w:w="2106" w:type="dxa"/>
          </w:tcPr>
          <w:p w14:paraId="628EE951" w14:textId="53318B9B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Other</w:t>
            </w:r>
            <w:r w:rsidR="00255BB3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COD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/ </w:t>
            </w:r>
            <w:r w:rsidR="002B48F8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undocumented</w:t>
            </w:r>
          </w:p>
          <w:p w14:paraId="0D641059" w14:textId="1F99C2B6" w:rsidR="00835017" w:rsidRPr="0090240B" w:rsidRDefault="00835017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16" w:type="dxa"/>
            <w:shd w:val="clear" w:color="auto" w:fill="auto"/>
          </w:tcPr>
          <w:p w14:paraId="52D3EFFC" w14:textId="3814B5AD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 (</w:t>
            </w:r>
            <w:r w:rsidR="003E023B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3.1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27AA8598" w14:textId="3C9E812E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.1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033" w:type="dxa"/>
            <w:shd w:val="clear" w:color="auto" w:fill="auto"/>
          </w:tcPr>
          <w:p w14:paraId="53D3D309" w14:textId="7FF39DDB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057</w:t>
            </w:r>
          </w:p>
        </w:tc>
        <w:tc>
          <w:tcPr>
            <w:tcW w:w="1216" w:type="dxa"/>
            <w:shd w:val="clear" w:color="auto" w:fill="auto"/>
          </w:tcPr>
          <w:p w14:paraId="0053F0AB" w14:textId="0D098E3C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0.0)</w:t>
            </w:r>
          </w:p>
        </w:tc>
        <w:tc>
          <w:tcPr>
            <w:tcW w:w="1216" w:type="dxa"/>
            <w:shd w:val="clear" w:color="auto" w:fill="auto"/>
          </w:tcPr>
          <w:p w14:paraId="2F446EEB" w14:textId="4F87EE19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</w:t>
            </w:r>
            <w:r w:rsidR="00F52D69"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1.8)</w:t>
            </w:r>
          </w:p>
        </w:tc>
        <w:tc>
          <w:tcPr>
            <w:tcW w:w="1021" w:type="dxa"/>
            <w:shd w:val="clear" w:color="auto" w:fill="auto"/>
          </w:tcPr>
          <w:p w14:paraId="6F5FF9F2" w14:textId="4F57BC0B" w:rsidR="00835017" w:rsidRPr="0090240B" w:rsidRDefault="00D6372F" w:rsidP="005413B2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.000</w:t>
            </w:r>
          </w:p>
        </w:tc>
      </w:tr>
    </w:tbl>
    <w:p w14:paraId="0186C9C1" w14:textId="7564EE88" w:rsidR="00835017" w:rsidRPr="0090240B" w:rsidRDefault="00835017" w:rsidP="00835017">
      <w:pPr>
        <w:autoSpaceDE/>
        <w:autoSpaceDN/>
        <w:adjustRightInd/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</w:p>
    <w:p w14:paraId="2AF69EAC" w14:textId="7B3AD40A" w:rsidR="00835017" w:rsidRPr="0090240B" w:rsidRDefault="00835017" w:rsidP="00835017">
      <w:pPr>
        <w:autoSpaceDE/>
        <w:autoSpaceDN/>
        <w:adjustRightInd/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vertAlign w:val="superscript"/>
          <w:lang w:val="en-US"/>
        </w:rPr>
        <w:t xml:space="preserve">† 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Chi Square Test or two-sided Fisher’s exact test. </w:t>
      </w:r>
    </w:p>
    <w:p w14:paraId="5231F0BF" w14:textId="6F626FA3" w:rsidR="00835017" w:rsidRPr="0090240B" w:rsidRDefault="00835017" w:rsidP="00835017">
      <w:pPr>
        <w:spacing w:line="360" w:lineRule="auto"/>
        <w:contextualSpacing/>
        <w:jc w:val="both"/>
        <w:rPr>
          <w:rFonts w:ascii="Arial" w:hAnsi="Arial" w:cs="Arial"/>
          <w:i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Abbreviations:</w:t>
      </w:r>
      <w:r w:rsidR="00D6372F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 COD, cause of death</w:t>
      </w: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;</w:t>
      </w:r>
      <w:r w:rsidR="00D6372F"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 HCC, hepatocellular carcinoma;</w:t>
      </w: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 xml:space="preserve"> MASLD, metabolic dysfunction-associated steatotic liver disease.</w:t>
      </w:r>
    </w:p>
    <w:p w14:paraId="34A1A13F" w14:textId="77777777" w:rsidR="00835017" w:rsidRPr="0090240B" w:rsidRDefault="00835017" w:rsidP="00F83948">
      <w:pPr>
        <w:spacing w:line="360" w:lineRule="auto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p w14:paraId="064164E9" w14:textId="77777777" w:rsidR="00835017" w:rsidRPr="0090240B" w:rsidRDefault="00835017">
      <w:pPr>
        <w:autoSpaceDE/>
        <w:autoSpaceDN/>
        <w:adjustRightInd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br w:type="page"/>
      </w:r>
    </w:p>
    <w:p w14:paraId="64AC1760" w14:textId="37B3C2B5" w:rsidR="005054F9" w:rsidRPr="0090240B" w:rsidRDefault="003B1669" w:rsidP="00F83948">
      <w:pPr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 xml:space="preserve">Supplementary </w:t>
      </w:r>
      <w:r w:rsidR="005054F9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Table </w:t>
      </w:r>
      <w:r w:rsidR="00835017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5</w:t>
      </w:r>
      <w:r w:rsidR="005054F9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: </w:t>
      </w:r>
      <w:r w:rsidR="005054F9" w:rsidRPr="0090240B">
        <w:rPr>
          <w:rFonts w:ascii="Arial" w:hAnsi="Arial" w:cs="Arial"/>
          <w:color w:val="auto"/>
          <w:sz w:val="24"/>
          <w:szCs w:val="24"/>
          <w:lang w:val="en-US"/>
        </w:rPr>
        <w:t>Body composition and outcome in patients with HCC undergoing liver resection.</w:t>
      </w:r>
    </w:p>
    <w:tbl>
      <w:tblPr>
        <w:tblStyle w:val="TableGrid"/>
        <w:tblW w:w="8931" w:type="dxa"/>
        <w:tblInd w:w="-5" w:type="dxa"/>
        <w:tbl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single" w:sz="4" w:space="0" w:color="4EA72E" w:themeColor="accent6"/>
          <w:insideV w:val="single" w:sz="4" w:space="0" w:color="4EA72E" w:themeColor="accent6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984"/>
        <w:gridCol w:w="993"/>
        <w:gridCol w:w="1842"/>
        <w:gridCol w:w="993"/>
      </w:tblGrid>
      <w:tr w:rsidR="0090240B" w:rsidRPr="0090240B" w14:paraId="1C652DE1" w14:textId="77777777" w:rsidTr="005477E2">
        <w:trPr>
          <w:trHeight w:val="454"/>
        </w:trPr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3909A98C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42BA3A5F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n=309 (%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7D5E3888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Median TTR (95%CI)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22ABBA6F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=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311C05EC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Median OS (95%CI)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1B1C0128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US"/>
              </w:rPr>
              <w:t>p</w:t>
            </w: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=</w:t>
            </w:r>
            <w:r w:rsidRPr="0090240B"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90240B" w:rsidRPr="0090240B" w14:paraId="73123A65" w14:textId="77777777" w:rsidTr="005477E2">
        <w:trPr>
          <w:trHeight w:val="283"/>
        </w:trPr>
        <w:tc>
          <w:tcPr>
            <w:tcW w:w="8931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9DDC1D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Sarcopenia</w:t>
            </w:r>
          </w:p>
        </w:tc>
      </w:tr>
      <w:tr w:rsidR="0090240B" w:rsidRPr="0090240B" w14:paraId="5E2DEF95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D572A42" w14:textId="77777777" w:rsidR="005054F9" w:rsidRPr="0090240B" w:rsidRDefault="005054F9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CD94E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DE"/>
              </w:rPr>
              <w:t>154 (4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4913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 (21.3-3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5192B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4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37A77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 (61.5-8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87DD3AB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887</w:t>
            </w:r>
          </w:p>
        </w:tc>
      </w:tr>
      <w:tr w:rsidR="0090240B" w:rsidRPr="0090240B" w14:paraId="778AA742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4D0444" w14:textId="77777777" w:rsidR="005054F9" w:rsidRPr="0090240B" w:rsidRDefault="005054F9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97613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54 (4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9AC8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8 (13.1-2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5C95E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AE566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6 (38.3-13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A7F7A7C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28791F80" w14:textId="77777777" w:rsidTr="005477E2">
        <w:tc>
          <w:tcPr>
            <w:tcW w:w="893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D3F825E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b/>
                <w:color w:val="auto"/>
                <w:sz w:val="18"/>
                <w:szCs w:val="18"/>
              </w:rPr>
              <w:t>Sarcopenic obesity</w:t>
            </w:r>
          </w:p>
        </w:tc>
      </w:tr>
      <w:tr w:rsidR="0090240B" w:rsidRPr="0090240B" w14:paraId="75098AD0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9BA32B0" w14:textId="77777777" w:rsidR="005054F9" w:rsidRPr="0090240B" w:rsidRDefault="005054F9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764D4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6 (7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3D927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 (15.2-3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E9997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7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70966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 (62.0-8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EE07C33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198</w:t>
            </w:r>
          </w:p>
        </w:tc>
      </w:tr>
      <w:tr w:rsidR="0090240B" w:rsidRPr="0090240B" w14:paraId="64C996A7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A1F490C" w14:textId="77777777" w:rsidR="005054F9" w:rsidRPr="0090240B" w:rsidRDefault="005054F9" w:rsidP="00F83948">
            <w:pPr>
              <w:spacing w:line="360" w:lineRule="auto"/>
              <w:ind w:firstLine="469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21205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4 (2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A40A8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16.2-3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F23A7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7A777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7806C5B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  <w:tr w:rsidR="0090240B" w:rsidRPr="0090240B" w14:paraId="7B9F7F6C" w14:textId="77777777" w:rsidTr="005477E2">
        <w:tc>
          <w:tcPr>
            <w:tcW w:w="893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A57C55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eastAsia="MS Gothic" w:hAnsi="Arial" w:cs="Arial"/>
                <w:b/>
                <w:bCs/>
                <w:color w:val="auto"/>
                <w:sz w:val="18"/>
                <w:szCs w:val="18"/>
                <w:lang w:val="en-US"/>
              </w:rPr>
              <w:t>Visceral obesity</w:t>
            </w:r>
          </w:p>
        </w:tc>
      </w:tr>
      <w:tr w:rsidR="0090240B" w:rsidRPr="0090240B" w14:paraId="43CE6AA0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0E85B6E" w14:textId="77777777" w:rsidR="005054F9" w:rsidRPr="0090240B" w:rsidRDefault="005054F9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854EA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87 (2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E7990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9.2 (3.3-3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A5A02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7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BF09E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5 (17.4-19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FAABAD6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627</w:t>
            </w:r>
          </w:p>
        </w:tc>
      </w:tr>
      <w:tr w:rsidR="0090240B" w:rsidRPr="0090240B" w14:paraId="1BA67008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0DD4F85" w14:textId="77777777" w:rsidR="005054F9" w:rsidRPr="0090240B" w:rsidRDefault="005054F9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08187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222 (7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5D436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 (3.0-3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AEFFC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849D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 (62.2-8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7ED74CB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50C3C52D" w14:textId="77777777" w:rsidTr="005477E2">
        <w:tc>
          <w:tcPr>
            <w:tcW w:w="3119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24A60A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Subcutaneous 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C43F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6CF9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35E4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84456D3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3CEB5BB2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170381A" w14:textId="77777777" w:rsidR="005054F9" w:rsidRPr="0090240B" w:rsidRDefault="005054F9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4EE60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205 (6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A3CE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13.7-3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ED5A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4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7587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0 (67.0-9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EA4A218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629</w:t>
            </w:r>
          </w:p>
        </w:tc>
      </w:tr>
      <w:tr w:rsidR="0090240B" w:rsidRPr="0090240B" w14:paraId="59D0C8C2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C298193" w14:textId="77777777" w:rsidR="005054F9" w:rsidRPr="0090240B" w:rsidRDefault="005054F9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CA9EF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104 (3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0253E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 (4.8-3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19930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E7BDD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4 (n.a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E129451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90240B" w:rsidRPr="0090240B" w14:paraId="12ABBC34" w14:textId="77777777" w:rsidTr="005477E2">
        <w:tc>
          <w:tcPr>
            <w:tcW w:w="893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9B29285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eastAsia="MS Gothic" w:hAnsi="Arial" w:cs="Arial"/>
                <w:b/>
                <w:bCs/>
                <w:color w:val="auto"/>
                <w:sz w:val="18"/>
                <w:szCs w:val="18"/>
                <w:lang w:val="en-US"/>
              </w:rPr>
              <w:t>Myosteatosis</w:t>
            </w:r>
          </w:p>
        </w:tc>
      </w:tr>
      <w:tr w:rsidR="0090240B" w:rsidRPr="0090240B" w14:paraId="7AF1EF25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15FE018" w14:textId="77777777" w:rsidR="005054F9" w:rsidRPr="0090240B" w:rsidRDefault="005054F9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4E451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150 (4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7CAF9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 (10.6-3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27A3E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9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85072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1 (57.7-10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96320E6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.350</w:t>
            </w:r>
          </w:p>
        </w:tc>
      </w:tr>
      <w:tr w:rsidR="0090240B" w:rsidRPr="0090240B" w14:paraId="2CF0E200" w14:textId="77777777" w:rsidTr="005477E2"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E70453F" w14:textId="77777777" w:rsidR="005054F9" w:rsidRPr="0090240B" w:rsidRDefault="005054F9" w:rsidP="00F83948">
            <w:pPr>
              <w:spacing w:line="360" w:lineRule="auto"/>
              <w:ind w:firstLine="457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1D3D75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de-CH"/>
              </w:rPr>
              <w:t>159 (51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CB747E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 (16.5-30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40C815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48C451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40B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 (45.3-104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0267A" w14:textId="77777777" w:rsidR="005054F9" w:rsidRPr="0090240B" w:rsidRDefault="005054F9" w:rsidP="00F83948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highlight w:val="magenta"/>
                <w:lang w:val="en-US"/>
              </w:rPr>
            </w:pPr>
          </w:p>
        </w:tc>
      </w:tr>
    </w:tbl>
    <w:p w14:paraId="301ADF03" w14:textId="77777777" w:rsidR="005054F9" w:rsidRPr="0090240B" w:rsidRDefault="005054F9" w:rsidP="00F83948">
      <w:pPr>
        <w:autoSpaceDE/>
        <w:autoSpaceDN/>
        <w:adjustRightInd/>
        <w:spacing w:line="360" w:lineRule="auto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p w14:paraId="11EA34BC" w14:textId="77777777" w:rsidR="005054F9" w:rsidRPr="0090240B" w:rsidRDefault="005054F9" w:rsidP="00F83948">
      <w:pPr>
        <w:autoSpaceDE/>
        <w:autoSpaceDN/>
        <w:adjustRightInd/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Body composition of patients with available preoperative CT scans. 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br/>
      </w:r>
      <w:r w:rsidRPr="0090240B">
        <w:rPr>
          <w:rFonts w:ascii="Arial" w:hAnsi="Arial" w:cs="Arial"/>
          <w:color w:val="auto"/>
          <w:sz w:val="24"/>
          <w:szCs w:val="24"/>
          <w:vertAlign w:val="superscript"/>
          <w:lang w:val="en-US"/>
        </w:rPr>
        <w:t>†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t>based on log rank test</w:t>
      </w:r>
    </w:p>
    <w:p w14:paraId="6F4EE1AD" w14:textId="3EA90F44" w:rsidR="00932AF8" w:rsidRPr="0090240B" w:rsidRDefault="00932AF8" w:rsidP="00F83948">
      <w:pPr>
        <w:autoSpaceDE/>
        <w:autoSpaceDN/>
        <w:adjustRightInd/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iCs/>
          <w:color w:val="auto"/>
          <w:sz w:val="24"/>
          <w:szCs w:val="24"/>
          <w:lang w:val="en-US"/>
        </w:rPr>
        <w:t>n.a. – estimates not reached</w:t>
      </w:r>
    </w:p>
    <w:p w14:paraId="60F5BE14" w14:textId="1421AA15" w:rsidR="005054F9" w:rsidRPr="0090240B" w:rsidRDefault="00932AF8" w:rsidP="00F83948">
      <w:pPr>
        <w:autoSpaceDE/>
        <w:autoSpaceDN/>
        <w:adjustRightInd/>
        <w:spacing w:line="36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Abbreviations: </w:t>
      </w:r>
      <w:r w:rsidR="005054F9" w:rsidRPr="0090240B">
        <w:rPr>
          <w:rFonts w:ascii="Arial" w:hAnsi="Arial" w:cs="Arial"/>
          <w:color w:val="auto"/>
          <w:sz w:val="24"/>
          <w:szCs w:val="24"/>
          <w:lang w:val="en-US"/>
        </w:rPr>
        <w:t>CI, confidence interval; OS, Overall survival; TTR, Time to recurrence</w:t>
      </w:r>
    </w:p>
    <w:p w14:paraId="4E89DE6E" w14:textId="5422C831" w:rsidR="00F83948" w:rsidRPr="0090240B" w:rsidRDefault="00F83948" w:rsidP="00F83948">
      <w:pPr>
        <w:autoSpaceDE/>
        <w:autoSpaceDN/>
        <w:adjustRightInd/>
        <w:spacing w:line="360" w:lineRule="auto"/>
        <w:rPr>
          <w:rFonts w:ascii="Arial" w:hAnsi="Arial" w:cs="Arial"/>
          <w:color w:val="auto"/>
          <w:sz w:val="20"/>
          <w:szCs w:val="20"/>
          <w:lang w:val="en-US"/>
        </w:rPr>
      </w:pPr>
      <w:r w:rsidRPr="0090240B">
        <w:rPr>
          <w:rFonts w:ascii="Arial" w:hAnsi="Arial" w:cs="Arial"/>
          <w:color w:val="auto"/>
          <w:sz w:val="20"/>
          <w:szCs w:val="20"/>
          <w:lang w:val="en-US"/>
        </w:rPr>
        <w:br w:type="page"/>
      </w:r>
    </w:p>
    <w:p w14:paraId="67A0E443" w14:textId="15B3E054" w:rsidR="00F83948" w:rsidRPr="0090240B" w:rsidRDefault="00F83948" w:rsidP="00F83948">
      <w:pPr>
        <w:spacing w:line="360" w:lineRule="auto"/>
        <w:rPr>
          <w:rFonts w:ascii="Arial" w:hAnsi="Arial" w:cs="Arial"/>
          <w:b/>
          <w:bCs/>
          <w:color w:val="auto"/>
          <w:lang w:val="en-US"/>
        </w:rPr>
      </w:pPr>
      <w:r w:rsidRPr="0090240B">
        <w:rPr>
          <w:rFonts w:ascii="Arial" w:hAnsi="Arial" w:cs="Arial"/>
          <w:b/>
          <w:bCs/>
          <w:color w:val="auto"/>
          <w:lang w:val="en-US"/>
        </w:rPr>
        <w:lastRenderedPageBreak/>
        <w:t>Supplementary</w:t>
      </w:r>
      <w:r w:rsidR="005477E2" w:rsidRPr="0090240B">
        <w:rPr>
          <w:rFonts w:ascii="Arial" w:hAnsi="Arial" w:cs="Arial"/>
          <w:b/>
          <w:bCs/>
          <w:color w:val="auto"/>
          <w:lang w:val="en-US"/>
        </w:rPr>
        <w:t xml:space="preserve"> </w:t>
      </w:r>
      <w:r w:rsidRPr="0090240B">
        <w:rPr>
          <w:rFonts w:ascii="Arial" w:hAnsi="Arial" w:cs="Arial"/>
          <w:b/>
          <w:bCs/>
          <w:color w:val="auto"/>
          <w:lang w:val="en-US"/>
        </w:rPr>
        <w:t xml:space="preserve">Figures </w:t>
      </w:r>
    </w:p>
    <w:p w14:paraId="2261D40E" w14:textId="77777777" w:rsidR="00F83948" w:rsidRPr="0090240B" w:rsidRDefault="00F83948" w:rsidP="00F83948">
      <w:pPr>
        <w:spacing w:line="360" w:lineRule="auto"/>
        <w:rPr>
          <w:rFonts w:ascii="Arial" w:hAnsi="Arial" w:cs="Arial"/>
          <w:b/>
          <w:bCs/>
          <w:color w:val="auto"/>
          <w:lang w:val="en-US"/>
        </w:rPr>
      </w:pPr>
    </w:p>
    <w:p w14:paraId="1E10DE47" w14:textId="77777777" w:rsidR="00F83948" w:rsidRPr="0090240B" w:rsidRDefault="00F83948" w:rsidP="00F83948">
      <w:pPr>
        <w:spacing w:line="360" w:lineRule="auto"/>
        <w:rPr>
          <w:rFonts w:ascii="Arial" w:hAnsi="Arial" w:cs="Arial"/>
          <w:b/>
          <w:bCs/>
          <w:color w:val="auto"/>
          <w:lang w:val="en-US"/>
        </w:rPr>
      </w:pPr>
      <w:r w:rsidRPr="0090240B">
        <w:rPr>
          <w:rFonts w:ascii="Arial" w:hAnsi="Arial" w:cs="Arial"/>
          <w:b/>
          <w:bCs/>
          <w:noProof/>
          <w:color w:val="auto"/>
          <w:lang w:val="en-IN" w:eastAsia="en-IN"/>
        </w:rPr>
        <w:drawing>
          <wp:inline distT="0" distB="0" distL="0" distR="0" wp14:anchorId="72B63D06" wp14:editId="54500198">
            <wp:extent cx="5727700" cy="2781935"/>
            <wp:effectExtent l="0" t="0" r="0" b="0"/>
            <wp:docPr id="20816072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607234" name="Picture 20816072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BFE52" w14:textId="77777777" w:rsidR="00F83948" w:rsidRPr="0090240B" w:rsidRDefault="00F83948" w:rsidP="00F83948">
      <w:pPr>
        <w:spacing w:line="360" w:lineRule="auto"/>
        <w:rPr>
          <w:rFonts w:ascii="Arial" w:hAnsi="Arial" w:cs="Arial"/>
          <w:b/>
          <w:bCs/>
          <w:color w:val="auto"/>
          <w:lang w:val="en-US"/>
        </w:rPr>
      </w:pPr>
    </w:p>
    <w:p w14:paraId="1AC84FEE" w14:textId="1BDF43D3" w:rsidR="00F83948" w:rsidRPr="0090240B" w:rsidRDefault="003B1669" w:rsidP="003B1669">
      <w:pPr>
        <w:spacing w:line="36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Supplementary </w:t>
      </w:r>
      <w:r w:rsidR="00F83948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Figure 1</w:t>
      </w:r>
      <w:r w:rsidR="00F83948" w:rsidRPr="0090240B">
        <w:rPr>
          <w:rFonts w:ascii="Arial" w:hAnsi="Arial" w:cs="Arial"/>
          <w:color w:val="auto"/>
          <w:sz w:val="24"/>
          <w:szCs w:val="24"/>
          <w:lang w:val="en-US"/>
        </w:rPr>
        <w:t>: Flow chart of in- and exclusion criteria.</w:t>
      </w:r>
    </w:p>
    <w:p w14:paraId="11AF2386" w14:textId="77777777" w:rsidR="00F83948" w:rsidRPr="0090240B" w:rsidRDefault="00F83948" w:rsidP="003B1669">
      <w:pPr>
        <w:spacing w:line="360" w:lineRule="auto"/>
        <w:jc w:val="both"/>
        <w:rPr>
          <w:rFonts w:ascii="Arial" w:hAnsi="Arial" w:cs="Arial"/>
          <w:b/>
          <w:bCs/>
          <w:color w:val="auto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lang w:val="en-US"/>
        </w:rPr>
        <w:t>Abbreviations: CT, computed tomography; HCC, hepatocellular carcinoma.</w:t>
      </w:r>
      <w:r w:rsidRPr="0090240B">
        <w:rPr>
          <w:rFonts w:ascii="Arial" w:hAnsi="Arial" w:cs="Arial"/>
          <w:b/>
          <w:bCs/>
          <w:color w:val="auto"/>
          <w:lang w:val="en-US"/>
        </w:rPr>
        <w:br w:type="page"/>
      </w:r>
    </w:p>
    <w:p w14:paraId="1F109E33" w14:textId="7D67E472" w:rsidR="00F83948" w:rsidRPr="0090240B" w:rsidRDefault="00F83948" w:rsidP="00F83948">
      <w:pPr>
        <w:spacing w:line="360" w:lineRule="auto"/>
        <w:rPr>
          <w:rFonts w:ascii="Arial" w:hAnsi="Arial" w:cs="Arial"/>
          <w:b/>
          <w:bCs/>
          <w:color w:val="auto"/>
          <w:lang w:val="en-US"/>
        </w:rPr>
      </w:pPr>
      <w:r w:rsidRPr="0090240B">
        <w:rPr>
          <w:rFonts w:ascii="Arial" w:hAnsi="Arial" w:cs="Arial"/>
          <w:b/>
          <w:bCs/>
          <w:noProof/>
          <w:color w:val="auto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C5A0C26" wp14:editId="4590BECF">
            <wp:simplePos x="0" y="0"/>
            <wp:positionH relativeFrom="column">
              <wp:posOffset>-667349</wp:posOffset>
            </wp:positionH>
            <wp:positionV relativeFrom="paragraph">
              <wp:posOffset>71919</wp:posOffset>
            </wp:positionV>
            <wp:extent cx="6991350" cy="6236335"/>
            <wp:effectExtent l="0" t="0" r="0" b="0"/>
            <wp:wrapTopAndBottom/>
            <wp:docPr id="14854222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422289" name="Picture 148542228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1350" cy="6236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E25626" w14:textId="3D08217C" w:rsidR="00F83948" w:rsidRPr="0090240B" w:rsidRDefault="003B1669" w:rsidP="003B1669">
      <w:pPr>
        <w:spacing w:line="36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Supplementary </w:t>
      </w:r>
      <w:r w:rsidR="00F83948" w:rsidRPr="009024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Figure 2</w:t>
      </w:r>
      <w:r w:rsidR="00F83948"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: Long-term oncological and overall outcomes, stratified by HCC etiology. </w:t>
      </w:r>
    </w:p>
    <w:p w14:paraId="630FB3FD" w14:textId="77777777" w:rsidR="00F83948" w:rsidRPr="0090240B" w:rsidRDefault="00F83948" w:rsidP="003B1669">
      <w:pPr>
        <w:spacing w:line="36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lang w:val="en-US"/>
        </w:rPr>
        <w:t>Due to the low number of patients (n=8) and events (n=2 for TTR and OS) in the cryptogenic/other etiology group in patients undergoing OLT, data was not plotted for this etiology in panels B and D. In the OLT group, patients with ALD-HCC were mandated 6 months of sobriety prior to wait-listing.</w:t>
      </w:r>
    </w:p>
    <w:p w14:paraId="5566E660" w14:textId="6C78D5FD" w:rsidR="005054F9" w:rsidRPr="0090240B" w:rsidRDefault="00F83948" w:rsidP="003B1669">
      <w:pPr>
        <w:autoSpaceDE/>
        <w:autoSpaceDN/>
        <w:adjustRightInd/>
        <w:spacing w:line="360" w:lineRule="auto"/>
        <w:jc w:val="both"/>
        <w:rPr>
          <w:rFonts w:ascii="Arial" w:hAnsi="Arial" w:cs="Arial"/>
          <w:color w:val="auto"/>
          <w:sz w:val="16"/>
          <w:szCs w:val="16"/>
          <w:lang w:val="en-US"/>
        </w:rPr>
      </w:pPr>
      <w:r w:rsidRPr="0090240B">
        <w:rPr>
          <w:rFonts w:ascii="Arial" w:hAnsi="Arial" w:cs="Arial"/>
          <w:color w:val="auto"/>
          <w:sz w:val="24"/>
          <w:szCs w:val="24"/>
          <w:lang w:val="en-US"/>
        </w:rPr>
        <w:t xml:space="preserve">Abbreviations: ALD, alcohol-related liver disease; HCC, hepatocellular carcinoma; LR, liver resection; MASLD, metabolic dysfunction-associated steatotic liver disease; </w:t>
      </w:r>
      <w:r w:rsidRPr="0090240B">
        <w:rPr>
          <w:rFonts w:ascii="Arial" w:hAnsi="Arial" w:cs="Arial"/>
          <w:color w:val="auto"/>
          <w:sz w:val="24"/>
          <w:szCs w:val="24"/>
          <w:lang w:val="en-US"/>
        </w:rPr>
        <w:lastRenderedPageBreak/>
        <w:t>MetALD, metabolic and alcohol related liver disease; OLT, orthotopic liver transplantation</w:t>
      </w:r>
    </w:p>
    <w:p w14:paraId="1A2701A6" w14:textId="77777777" w:rsidR="005054F9" w:rsidRPr="0090240B" w:rsidRDefault="005054F9" w:rsidP="005054F9">
      <w:pPr>
        <w:autoSpaceDE/>
        <w:autoSpaceDN/>
        <w:adjustRightInd/>
        <w:rPr>
          <w:rFonts w:ascii="Arial" w:hAnsi="Arial" w:cs="Arial"/>
          <w:color w:val="auto"/>
          <w:sz w:val="18"/>
          <w:szCs w:val="18"/>
          <w:lang w:val="en-US"/>
        </w:rPr>
      </w:pPr>
    </w:p>
    <w:p w14:paraId="5BC49C87" w14:textId="44A7808E" w:rsidR="00696EB4" w:rsidRPr="0090240B" w:rsidRDefault="00696EB4" w:rsidP="007B195A">
      <w:pPr>
        <w:autoSpaceDE/>
        <w:autoSpaceDN/>
        <w:adjustRightInd/>
        <w:rPr>
          <w:rFonts w:ascii="Arial" w:hAnsi="Arial" w:cs="Arial"/>
          <w:b/>
          <w:bCs/>
          <w:color w:val="auto"/>
          <w:lang w:val="en-US"/>
        </w:rPr>
      </w:pPr>
    </w:p>
    <w:sectPr w:rsidR="00696EB4" w:rsidRPr="0090240B" w:rsidSect="002A0C50">
      <w:pgSz w:w="11900" w:h="16840"/>
      <w:pgMar w:top="1440" w:right="1440" w:bottom="1440" w:left="1440" w:header="708" w:footer="708" w:gutter="0"/>
      <w:cols w:space="708"/>
      <w:titlePg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70C5A2" w14:textId="77777777" w:rsidR="00A178E7" w:rsidRDefault="00A178E7" w:rsidP="00B2083F">
      <w:r>
        <w:separator/>
      </w:r>
    </w:p>
  </w:endnote>
  <w:endnote w:type="continuationSeparator" w:id="0">
    <w:p w14:paraId="2803A91D" w14:textId="77777777" w:rsidR="00A178E7" w:rsidRDefault="00A178E7" w:rsidP="00B20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AEE083" w14:textId="77777777" w:rsidR="00A178E7" w:rsidRDefault="00A178E7" w:rsidP="00B2083F">
      <w:r>
        <w:separator/>
      </w:r>
    </w:p>
  </w:footnote>
  <w:footnote w:type="continuationSeparator" w:id="0">
    <w:p w14:paraId="3AB2A381" w14:textId="77777777" w:rsidR="00A178E7" w:rsidRDefault="00A178E7" w:rsidP="00B208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4C7388"/>
    <w:multiLevelType w:val="hybridMultilevel"/>
    <w:tmpl w:val="F844F184"/>
    <w:lvl w:ilvl="0" w:tplc="953A4A46">
      <w:start w:val="78"/>
      <w:numFmt w:val="bullet"/>
      <w:lvlText w:val=""/>
      <w:lvlJc w:val="left"/>
      <w:pPr>
        <w:ind w:left="958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1" w15:restartNumberingAfterBreak="0">
    <w:nsid w:val="689030EE"/>
    <w:multiLevelType w:val="hybridMultilevel"/>
    <w:tmpl w:val="D2128B0A"/>
    <w:lvl w:ilvl="0" w:tplc="DCDED85C">
      <w:start w:val="19"/>
      <w:numFmt w:val="bullet"/>
      <w:lvlText w:val=""/>
      <w:lvlJc w:val="left"/>
      <w:pPr>
        <w:ind w:left="98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7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C50"/>
    <w:rsid w:val="0001087B"/>
    <w:rsid w:val="00023461"/>
    <w:rsid w:val="0002793B"/>
    <w:rsid w:val="00035D5F"/>
    <w:rsid w:val="0003753D"/>
    <w:rsid w:val="000378F6"/>
    <w:rsid w:val="0005402D"/>
    <w:rsid w:val="00061234"/>
    <w:rsid w:val="00064854"/>
    <w:rsid w:val="00082B8A"/>
    <w:rsid w:val="00091F54"/>
    <w:rsid w:val="000A371B"/>
    <w:rsid w:val="000C366F"/>
    <w:rsid w:val="000D58AC"/>
    <w:rsid w:val="000E4152"/>
    <w:rsid w:val="000E5EB8"/>
    <w:rsid w:val="000F49D3"/>
    <w:rsid w:val="00104AC8"/>
    <w:rsid w:val="00133525"/>
    <w:rsid w:val="00135D4E"/>
    <w:rsid w:val="00162A75"/>
    <w:rsid w:val="0016732D"/>
    <w:rsid w:val="001703DB"/>
    <w:rsid w:val="00172DE0"/>
    <w:rsid w:val="00174D3D"/>
    <w:rsid w:val="001B2098"/>
    <w:rsid w:val="001B666A"/>
    <w:rsid w:val="001C3C39"/>
    <w:rsid w:val="001C795F"/>
    <w:rsid w:val="00201755"/>
    <w:rsid w:val="00206AED"/>
    <w:rsid w:val="00215C0D"/>
    <w:rsid w:val="0021706E"/>
    <w:rsid w:val="0023403E"/>
    <w:rsid w:val="00252309"/>
    <w:rsid w:val="00255BB3"/>
    <w:rsid w:val="0027156A"/>
    <w:rsid w:val="00275119"/>
    <w:rsid w:val="00275E6D"/>
    <w:rsid w:val="00276E01"/>
    <w:rsid w:val="00281769"/>
    <w:rsid w:val="002971E2"/>
    <w:rsid w:val="002A0C50"/>
    <w:rsid w:val="002A7435"/>
    <w:rsid w:val="002B1F78"/>
    <w:rsid w:val="002B48F8"/>
    <w:rsid w:val="002C3C09"/>
    <w:rsid w:val="002C5A02"/>
    <w:rsid w:val="002C7091"/>
    <w:rsid w:val="00303F71"/>
    <w:rsid w:val="00306E9F"/>
    <w:rsid w:val="00307B4E"/>
    <w:rsid w:val="00311015"/>
    <w:rsid w:val="00316BDD"/>
    <w:rsid w:val="00324995"/>
    <w:rsid w:val="003269E9"/>
    <w:rsid w:val="00346CE8"/>
    <w:rsid w:val="003669F6"/>
    <w:rsid w:val="003867FA"/>
    <w:rsid w:val="0039277B"/>
    <w:rsid w:val="003B0A41"/>
    <w:rsid w:val="003B1669"/>
    <w:rsid w:val="003C29FA"/>
    <w:rsid w:val="003D116B"/>
    <w:rsid w:val="003E023B"/>
    <w:rsid w:val="003F07C9"/>
    <w:rsid w:val="00402B27"/>
    <w:rsid w:val="00403745"/>
    <w:rsid w:val="00414094"/>
    <w:rsid w:val="004316AE"/>
    <w:rsid w:val="004346E9"/>
    <w:rsid w:val="00447375"/>
    <w:rsid w:val="00451FDE"/>
    <w:rsid w:val="00453E26"/>
    <w:rsid w:val="00454788"/>
    <w:rsid w:val="00462347"/>
    <w:rsid w:val="00466760"/>
    <w:rsid w:val="0047031B"/>
    <w:rsid w:val="00472638"/>
    <w:rsid w:val="00472B49"/>
    <w:rsid w:val="00472B6A"/>
    <w:rsid w:val="0049014D"/>
    <w:rsid w:val="00492DDF"/>
    <w:rsid w:val="004C1A8A"/>
    <w:rsid w:val="004D19D7"/>
    <w:rsid w:val="004E07B1"/>
    <w:rsid w:val="004F6538"/>
    <w:rsid w:val="005054F9"/>
    <w:rsid w:val="005129B5"/>
    <w:rsid w:val="00520AE4"/>
    <w:rsid w:val="00521FE6"/>
    <w:rsid w:val="00535801"/>
    <w:rsid w:val="005477E2"/>
    <w:rsid w:val="00565757"/>
    <w:rsid w:val="00565A76"/>
    <w:rsid w:val="00570864"/>
    <w:rsid w:val="00573EC3"/>
    <w:rsid w:val="0057485F"/>
    <w:rsid w:val="00583F69"/>
    <w:rsid w:val="00586AFD"/>
    <w:rsid w:val="00592560"/>
    <w:rsid w:val="005A3F4A"/>
    <w:rsid w:val="005B036C"/>
    <w:rsid w:val="005B1C56"/>
    <w:rsid w:val="005B4DEA"/>
    <w:rsid w:val="005C00BD"/>
    <w:rsid w:val="005D6899"/>
    <w:rsid w:val="005E62DA"/>
    <w:rsid w:val="00610FDA"/>
    <w:rsid w:val="0064063F"/>
    <w:rsid w:val="00655273"/>
    <w:rsid w:val="00660280"/>
    <w:rsid w:val="006608FA"/>
    <w:rsid w:val="00662D91"/>
    <w:rsid w:val="006677A0"/>
    <w:rsid w:val="006730A7"/>
    <w:rsid w:val="006752F0"/>
    <w:rsid w:val="00685DBB"/>
    <w:rsid w:val="00694C50"/>
    <w:rsid w:val="00696EB4"/>
    <w:rsid w:val="006A24CD"/>
    <w:rsid w:val="006A3321"/>
    <w:rsid w:val="006A4345"/>
    <w:rsid w:val="006A68D5"/>
    <w:rsid w:val="006C0DC9"/>
    <w:rsid w:val="006D48A8"/>
    <w:rsid w:val="006D4DF4"/>
    <w:rsid w:val="006E5219"/>
    <w:rsid w:val="006E5CBD"/>
    <w:rsid w:val="006E689C"/>
    <w:rsid w:val="006E7115"/>
    <w:rsid w:val="006E764B"/>
    <w:rsid w:val="006F5D63"/>
    <w:rsid w:val="007246C5"/>
    <w:rsid w:val="00740F8B"/>
    <w:rsid w:val="00744E7C"/>
    <w:rsid w:val="00767FB1"/>
    <w:rsid w:val="00775931"/>
    <w:rsid w:val="00784516"/>
    <w:rsid w:val="007A0A8A"/>
    <w:rsid w:val="007A627B"/>
    <w:rsid w:val="007B195A"/>
    <w:rsid w:val="007B3040"/>
    <w:rsid w:val="007B3E53"/>
    <w:rsid w:val="007B706E"/>
    <w:rsid w:val="007C27AB"/>
    <w:rsid w:val="007C4A9E"/>
    <w:rsid w:val="007D4B9E"/>
    <w:rsid w:val="007E10B2"/>
    <w:rsid w:val="007E3E58"/>
    <w:rsid w:val="007E599B"/>
    <w:rsid w:val="00800BA6"/>
    <w:rsid w:val="00800F5F"/>
    <w:rsid w:val="00805882"/>
    <w:rsid w:val="00806BB7"/>
    <w:rsid w:val="00807915"/>
    <w:rsid w:val="008109B0"/>
    <w:rsid w:val="00817FB0"/>
    <w:rsid w:val="00823F5D"/>
    <w:rsid w:val="0083396F"/>
    <w:rsid w:val="0083458A"/>
    <w:rsid w:val="00835017"/>
    <w:rsid w:val="0085126C"/>
    <w:rsid w:val="00855A89"/>
    <w:rsid w:val="00857BC9"/>
    <w:rsid w:val="00867DDE"/>
    <w:rsid w:val="008745FB"/>
    <w:rsid w:val="0087574D"/>
    <w:rsid w:val="0088287B"/>
    <w:rsid w:val="008A3BA1"/>
    <w:rsid w:val="008A4177"/>
    <w:rsid w:val="008A434D"/>
    <w:rsid w:val="008B4E4C"/>
    <w:rsid w:val="008C41EE"/>
    <w:rsid w:val="008C51DE"/>
    <w:rsid w:val="008C5545"/>
    <w:rsid w:val="008C78DA"/>
    <w:rsid w:val="008D07CC"/>
    <w:rsid w:val="008D0A1A"/>
    <w:rsid w:val="008D59BF"/>
    <w:rsid w:val="008E1284"/>
    <w:rsid w:val="008F10CE"/>
    <w:rsid w:val="00901841"/>
    <w:rsid w:val="0090208F"/>
    <w:rsid w:val="0090240B"/>
    <w:rsid w:val="00903E4F"/>
    <w:rsid w:val="009044A4"/>
    <w:rsid w:val="00932AF8"/>
    <w:rsid w:val="009332D1"/>
    <w:rsid w:val="0093575D"/>
    <w:rsid w:val="00942240"/>
    <w:rsid w:val="00950A89"/>
    <w:rsid w:val="00982F8A"/>
    <w:rsid w:val="009836DA"/>
    <w:rsid w:val="009A5916"/>
    <w:rsid w:val="009A6A09"/>
    <w:rsid w:val="009A7543"/>
    <w:rsid w:val="009B63CA"/>
    <w:rsid w:val="009B6B8C"/>
    <w:rsid w:val="009B7986"/>
    <w:rsid w:val="009F0890"/>
    <w:rsid w:val="009F2098"/>
    <w:rsid w:val="009F322B"/>
    <w:rsid w:val="009F6314"/>
    <w:rsid w:val="00A13939"/>
    <w:rsid w:val="00A178E7"/>
    <w:rsid w:val="00A2268D"/>
    <w:rsid w:val="00A3705C"/>
    <w:rsid w:val="00A46C79"/>
    <w:rsid w:val="00A62798"/>
    <w:rsid w:val="00A9081A"/>
    <w:rsid w:val="00A93F3D"/>
    <w:rsid w:val="00A9504E"/>
    <w:rsid w:val="00AB0B39"/>
    <w:rsid w:val="00AB52FA"/>
    <w:rsid w:val="00AD3653"/>
    <w:rsid w:val="00B031D5"/>
    <w:rsid w:val="00B05014"/>
    <w:rsid w:val="00B06236"/>
    <w:rsid w:val="00B13438"/>
    <w:rsid w:val="00B2083F"/>
    <w:rsid w:val="00B2116A"/>
    <w:rsid w:val="00B2700A"/>
    <w:rsid w:val="00B32CFB"/>
    <w:rsid w:val="00B347D1"/>
    <w:rsid w:val="00B36609"/>
    <w:rsid w:val="00B405A1"/>
    <w:rsid w:val="00B4078E"/>
    <w:rsid w:val="00B4738B"/>
    <w:rsid w:val="00B53B36"/>
    <w:rsid w:val="00B54744"/>
    <w:rsid w:val="00B6173C"/>
    <w:rsid w:val="00B72CD4"/>
    <w:rsid w:val="00B75DBE"/>
    <w:rsid w:val="00B77B04"/>
    <w:rsid w:val="00BE73BD"/>
    <w:rsid w:val="00BF2C38"/>
    <w:rsid w:val="00C13EEA"/>
    <w:rsid w:val="00C15383"/>
    <w:rsid w:val="00C2746A"/>
    <w:rsid w:val="00C430E6"/>
    <w:rsid w:val="00C44942"/>
    <w:rsid w:val="00C44BD3"/>
    <w:rsid w:val="00C55C32"/>
    <w:rsid w:val="00C6675A"/>
    <w:rsid w:val="00C67257"/>
    <w:rsid w:val="00C70F0A"/>
    <w:rsid w:val="00CA13B7"/>
    <w:rsid w:val="00CA5D1C"/>
    <w:rsid w:val="00CA5E71"/>
    <w:rsid w:val="00CB5048"/>
    <w:rsid w:val="00CC5ABB"/>
    <w:rsid w:val="00CD4901"/>
    <w:rsid w:val="00CE1BCC"/>
    <w:rsid w:val="00D26DB9"/>
    <w:rsid w:val="00D344D4"/>
    <w:rsid w:val="00D3478A"/>
    <w:rsid w:val="00D419DB"/>
    <w:rsid w:val="00D47555"/>
    <w:rsid w:val="00D5787B"/>
    <w:rsid w:val="00D61B30"/>
    <w:rsid w:val="00D6372F"/>
    <w:rsid w:val="00D675CF"/>
    <w:rsid w:val="00D80C09"/>
    <w:rsid w:val="00DA4AC8"/>
    <w:rsid w:val="00DB21D6"/>
    <w:rsid w:val="00DB33E3"/>
    <w:rsid w:val="00DB473C"/>
    <w:rsid w:val="00DB6A53"/>
    <w:rsid w:val="00DC0A8B"/>
    <w:rsid w:val="00DC58FB"/>
    <w:rsid w:val="00DC6172"/>
    <w:rsid w:val="00DD1DF1"/>
    <w:rsid w:val="00DD398B"/>
    <w:rsid w:val="00DD4728"/>
    <w:rsid w:val="00DE51BE"/>
    <w:rsid w:val="00DF0177"/>
    <w:rsid w:val="00E211DD"/>
    <w:rsid w:val="00E23070"/>
    <w:rsid w:val="00E35669"/>
    <w:rsid w:val="00E3745A"/>
    <w:rsid w:val="00E4546F"/>
    <w:rsid w:val="00E474E7"/>
    <w:rsid w:val="00E47E50"/>
    <w:rsid w:val="00E503C8"/>
    <w:rsid w:val="00E62CB1"/>
    <w:rsid w:val="00E62D16"/>
    <w:rsid w:val="00E769C4"/>
    <w:rsid w:val="00E87CC4"/>
    <w:rsid w:val="00E90564"/>
    <w:rsid w:val="00E979BF"/>
    <w:rsid w:val="00EA1AF3"/>
    <w:rsid w:val="00EB089F"/>
    <w:rsid w:val="00EC1FD9"/>
    <w:rsid w:val="00EC325F"/>
    <w:rsid w:val="00EC370B"/>
    <w:rsid w:val="00EC6FAB"/>
    <w:rsid w:val="00ED1827"/>
    <w:rsid w:val="00ED6C2D"/>
    <w:rsid w:val="00EF173E"/>
    <w:rsid w:val="00F06E4F"/>
    <w:rsid w:val="00F1196E"/>
    <w:rsid w:val="00F24C67"/>
    <w:rsid w:val="00F25D73"/>
    <w:rsid w:val="00F26C7F"/>
    <w:rsid w:val="00F36E8F"/>
    <w:rsid w:val="00F407A0"/>
    <w:rsid w:val="00F41833"/>
    <w:rsid w:val="00F42A2F"/>
    <w:rsid w:val="00F50E7B"/>
    <w:rsid w:val="00F52D69"/>
    <w:rsid w:val="00F6193B"/>
    <w:rsid w:val="00F64D6B"/>
    <w:rsid w:val="00F72D60"/>
    <w:rsid w:val="00F76BE7"/>
    <w:rsid w:val="00F83948"/>
    <w:rsid w:val="00F912BC"/>
    <w:rsid w:val="00F91DB2"/>
    <w:rsid w:val="00FA7F75"/>
    <w:rsid w:val="00FB2010"/>
    <w:rsid w:val="00FC3117"/>
    <w:rsid w:val="00FC5CC9"/>
    <w:rsid w:val="00FE1462"/>
    <w:rsid w:val="00FE6EBB"/>
    <w:rsid w:val="00FF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7608A"/>
  <w15:chartTrackingRefBased/>
  <w15:docId w15:val="{D6AE7AF2-E259-7246-9D9C-72DF58C58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EA1AF3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8"/>
      <w:szCs w:val="28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C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C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C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C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C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C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C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C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94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C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C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C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4C5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B1F78"/>
  </w:style>
  <w:style w:type="paragraph" w:styleId="Header">
    <w:name w:val="header"/>
    <w:basedOn w:val="Normal"/>
    <w:link w:val="HeaderChar"/>
    <w:uiPriority w:val="99"/>
    <w:unhideWhenUsed/>
    <w:rsid w:val="00B208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83F"/>
    <w:rPr>
      <w:rFonts w:ascii="Courier New" w:hAnsi="Courier New" w:cs="Courier New"/>
      <w:color w:val="000000"/>
      <w:kern w:val="0"/>
      <w:sz w:val="28"/>
      <w:szCs w:val="2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08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83F"/>
    <w:rPr>
      <w:rFonts w:ascii="Courier New" w:hAnsi="Courier New" w:cs="Courier New"/>
      <w:color w:val="000000"/>
      <w:kern w:val="0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22</Words>
  <Characters>9820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lla Arockia Selvi T Thanislas A</cp:lastModifiedBy>
  <cp:revision>32</cp:revision>
  <dcterms:created xsi:type="dcterms:W3CDTF">2024-10-23T09:37:00Z</dcterms:created>
  <dcterms:modified xsi:type="dcterms:W3CDTF">2025-02-03T13:56:00Z</dcterms:modified>
</cp:coreProperties>
</file>